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DFE83" w14:textId="77777777" w:rsidR="00C65C09" w:rsidRDefault="000B6507">
      <w:pPr>
        <w:spacing w:after="160" w:line="259" w:lineRule="auto"/>
        <w:rPr>
          <w:caps w:val="0"/>
          <w:szCs w:val="24"/>
        </w:rPr>
      </w:pPr>
      <w:r>
        <w:rPr>
          <w:caps w:val="0"/>
          <w:szCs w:val="24"/>
        </w:rPr>
        <w:t>Figure 1</w:t>
      </w:r>
    </w:p>
    <w:p w14:paraId="6BC7C9E1" w14:textId="729276BD" w:rsidR="000C2577" w:rsidRDefault="000C2577" w:rsidP="000C2577">
      <w:pPr>
        <w:pStyle w:val="BodyText"/>
        <w:spacing w:line="240" w:lineRule="auto"/>
        <w:rPr>
          <w:rFonts w:ascii="Minion Pro Disp" w:hAnsi="Minion Pro Disp"/>
          <w:b/>
          <w:bCs/>
          <w:sz w:val="20"/>
          <w:szCs w:val="20"/>
        </w:rPr>
      </w:pPr>
      <w:r>
        <w:rPr>
          <w:rFonts w:ascii="Minion Pro Disp" w:eastAsia="MS PGothic" w:hAnsi="Minion Pro Disp"/>
          <w:b/>
          <w:bCs/>
          <w:sz w:val="20"/>
          <w:szCs w:val="20"/>
        </w:rPr>
        <w:t>Figure S1</w:t>
      </w:r>
      <w:r w:rsidR="007D0F41">
        <w:rPr>
          <w:rFonts w:ascii="Minion Pro Disp" w:eastAsia="MS PGothic" w:hAnsi="Minion Pro Disp"/>
          <w:b/>
          <w:bCs/>
          <w:sz w:val="20"/>
          <w:szCs w:val="20"/>
        </w:rPr>
        <w:t>A</w:t>
      </w:r>
      <w:r>
        <w:rPr>
          <w:rFonts w:ascii="Minion Pro Disp" w:hAnsi="Minion Pro Disp"/>
          <w:b/>
          <w:bCs/>
          <w:sz w:val="20"/>
          <w:szCs w:val="20"/>
        </w:rPr>
        <w:t xml:space="preserve">. </w:t>
      </w:r>
      <w:bookmarkStart w:id="0" w:name="_Hlk90845037"/>
      <w:r>
        <w:rPr>
          <w:rFonts w:ascii="Minion Pro Disp" w:hAnsi="Minion Pro Disp"/>
          <w:b/>
          <w:bCs/>
          <w:sz w:val="20"/>
          <w:szCs w:val="20"/>
        </w:rPr>
        <w:t>The regional nodal degree between ADHD types or relative to controls after correcting for multiple comparisons (all q &gt; .05). Differences at an uncorrected threshold comparing the two ADHD types</w:t>
      </w:r>
      <w:bookmarkEnd w:id="0"/>
      <w:r>
        <w:rPr>
          <w:rFonts w:ascii="Minion Pro Disp" w:hAnsi="Minion Pro Disp"/>
          <w:b/>
          <w:bCs/>
          <w:sz w:val="20"/>
          <w:szCs w:val="20"/>
        </w:rPr>
        <w:t>.</w:t>
      </w:r>
    </w:p>
    <w:p w14:paraId="6A989BF8" w14:textId="47BF684E" w:rsidR="000C2577" w:rsidRDefault="000C2577" w:rsidP="000C2577">
      <w:pPr>
        <w:rPr>
          <w:rFonts w:ascii="Minion Pro" w:hAnsi="Minion Pro"/>
          <w:b w:val="0"/>
          <w:bCs w:val="0"/>
          <w:sz w:val="22"/>
          <w:szCs w:val="22"/>
        </w:rPr>
      </w:pPr>
      <w:r>
        <w:rPr>
          <w:rFonts w:ascii="Minion Pro" w:hAnsi="Minion Pro"/>
          <w:b w:val="0"/>
          <w:bCs w:val="0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13DD2AA" wp14:editId="688B6C1C">
            <wp:simplePos x="0" y="0"/>
            <wp:positionH relativeFrom="column">
              <wp:posOffset>-191135</wp:posOffset>
            </wp:positionH>
            <wp:positionV relativeFrom="paragraph">
              <wp:posOffset>260350</wp:posOffset>
            </wp:positionV>
            <wp:extent cx="5731510" cy="7164705"/>
            <wp:effectExtent l="0" t="0" r="2540" b="0"/>
            <wp:wrapSquare wrapText="bothSides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6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2B2E04" w14:textId="40BC3835" w:rsidR="00DF6FD0" w:rsidRDefault="00F07677">
      <w:pPr>
        <w:spacing w:after="160" w:line="259" w:lineRule="auto"/>
        <w:rPr>
          <w:szCs w:val="24"/>
        </w:rPr>
      </w:pPr>
      <w:r>
        <w:rPr>
          <w:szCs w:val="24"/>
        </w:rPr>
        <w:br w:type="page"/>
      </w:r>
    </w:p>
    <w:p w14:paraId="75C5BA09" w14:textId="13413C3B" w:rsidR="00DF6FD0" w:rsidRDefault="00DF6FD0" w:rsidP="00DF6FD0">
      <w:pPr>
        <w:pStyle w:val="BodyText"/>
        <w:spacing w:line="240" w:lineRule="auto"/>
        <w:rPr>
          <w:rFonts w:ascii="Minion Pro Disp" w:eastAsia="MS PGothic" w:hAnsi="Minion Pro Disp"/>
          <w:b/>
          <w:bCs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14EC418" wp14:editId="5F8EF6AB">
            <wp:simplePos x="0" y="0"/>
            <wp:positionH relativeFrom="column">
              <wp:posOffset>-270510</wp:posOffset>
            </wp:positionH>
            <wp:positionV relativeFrom="paragraph">
              <wp:posOffset>516255</wp:posOffset>
            </wp:positionV>
            <wp:extent cx="5731510" cy="7536815"/>
            <wp:effectExtent l="0" t="0" r="2540" b="6985"/>
            <wp:wrapSquare wrapText="bothSides"/>
            <wp:docPr id="3" name="Picture 3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 descr="Calenda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3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Minion Pro Disp" w:eastAsia="MS PGothic" w:hAnsi="Minion Pro Disp"/>
          <w:b/>
          <w:bCs/>
          <w:sz w:val="20"/>
          <w:szCs w:val="20"/>
        </w:rPr>
        <w:t>Figure S</w:t>
      </w:r>
      <w:r w:rsidR="007D0F41">
        <w:rPr>
          <w:rFonts w:ascii="Minion Pro Disp" w:eastAsia="MS PGothic" w:hAnsi="Minion Pro Disp"/>
          <w:b/>
          <w:bCs/>
          <w:sz w:val="20"/>
          <w:szCs w:val="20"/>
        </w:rPr>
        <w:t>1B</w:t>
      </w:r>
      <w:r>
        <w:rPr>
          <w:rFonts w:ascii="Minion Pro Disp" w:eastAsia="MS PGothic" w:hAnsi="Minion Pro Disp"/>
          <w:b/>
          <w:bCs/>
          <w:sz w:val="20"/>
          <w:szCs w:val="20"/>
        </w:rPr>
        <w:t xml:space="preserve">. </w:t>
      </w:r>
      <w:bookmarkStart w:id="1" w:name="_Hlk90846250"/>
      <w:bookmarkStart w:id="2" w:name="_Hlk90846635"/>
      <w:r>
        <w:rPr>
          <w:rFonts w:ascii="Minion Pro Disp" w:hAnsi="Minion Pro Disp"/>
          <w:b/>
          <w:bCs/>
          <w:sz w:val="20"/>
          <w:szCs w:val="20"/>
        </w:rPr>
        <w:t>The regional nodal degree between ADHD-C relative to controls after correcting for multiple comparisons (all q &gt; .05). Differences at an uncorrected threshold comparing ADHD</w:t>
      </w:r>
      <w:bookmarkEnd w:id="1"/>
      <w:r>
        <w:rPr>
          <w:rFonts w:ascii="Minion Pro Disp" w:hAnsi="Minion Pro Disp"/>
          <w:b/>
          <w:bCs/>
          <w:sz w:val="20"/>
          <w:szCs w:val="20"/>
        </w:rPr>
        <w:t>-C and controls.</w:t>
      </w:r>
    </w:p>
    <w:bookmarkEnd w:id="2"/>
    <w:p w14:paraId="3759A754" w14:textId="1E3A8570" w:rsidR="00DF6FD0" w:rsidRPr="0053011E" w:rsidRDefault="00DF6FD0" w:rsidP="00DF6FD0">
      <w:pPr>
        <w:pStyle w:val="BodyText"/>
        <w:spacing w:line="240" w:lineRule="auto"/>
        <w:rPr>
          <w:rFonts w:ascii="Minion Pro Disp" w:eastAsia="Times New Roman" w:hAnsi="Minion Pro Disp"/>
          <w:b/>
          <w:bCs/>
          <w:sz w:val="20"/>
        </w:rPr>
      </w:pPr>
      <w:r>
        <w:rPr>
          <w:rFonts w:eastAsia="MS PGothic"/>
          <w:spacing w:val="0"/>
        </w:rPr>
        <w:br w:type="page"/>
      </w:r>
      <w:r w:rsidRPr="0053011E">
        <w:rPr>
          <w:b/>
          <w:bCs/>
          <w:szCs w:val="24"/>
        </w:rPr>
        <w:lastRenderedPageBreak/>
        <w:t xml:space="preserve"> </w:t>
      </w:r>
      <w:r w:rsidRPr="0053011E">
        <w:rPr>
          <w:rFonts w:ascii="Minion Pro Disp" w:eastAsia="MS PGothic" w:hAnsi="Minion Pro Disp"/>
          <w:b/>
          <w:bCs/>
          <w:sz w:val="20"/>
        </w:rPr>
        <w:t>Figure S</w:t>
      </w:r>
      <w:r w:rsidR="007D0F41">
        <w:rPr>
          <w:rFonts w:ascii="Minion Pro Disp" w:eastAsia="MS PGothic" w:hAnsi="Minion Pro Disp"/>
          <w:b/>
          <w:bCs/>
          <w:sz w:val="20"/>
        </w:rPr>
        <w:t>1C</w:t>
      </w:r>
      <w:r w:rsidRPr="0053011E">
        <w:rPr>
          <w:rFonts w:ascii="Minion Pro Disp" w:eastAsia="Times New Roman" w:hAnsi="Minion Pro Disp"/>
          <w:b/>
          <w:bCs/>
          <w:sz w:val="20"/>
        </w:rPr>
        <w:t>. The regional nodal degree between ADHD-I relative to controls after correcting for multiple comparisons (all q &gt; .05). Differences at an uncorrected threshold comparing ADHD-I and controls.</w:t>
      </w:r>
    </w:p>
    <w:p w14:paraId="68813ADE" w14:textId="5FB30B5F" w:rsidR="00F07677" w:rsidRPr="003E77BD" w:rsidRDefault="00DF6FD0" w:rsidP="003E77BD">
      <w:pPr>
        <w:widowControl w:val="0"/>
        <w:autoSpaceDE w:val="0"/>
        <w:autoSpaceDN w:val="0"/>
        <w:rPr>
          <w:rFonts w:ascii="Minion Pro" w:eastAsia="MS PGothic" w:hAnsi="Minion Pro" w:cs="Arial"/>
          <w:b w:val="0"/>
          <w:bCs w:val="0"/>
          <w:caps w:val="0"/>
          <w:spacing w:val="-1"/>
          <w:sz w:val="22"/>
          <w:szCs w:val="22"/>
          <w:lang w:val="en-AU"/>
        </w:rPr>
      </w:pPr>
      <w:r w:rsidRPr="00DF6FD0">
        <w:rPr>
          <w:rFonts w:ascii="Minion Pro" w:eastAsia="Times New Roman" w:hAnsi="Minion Pro" w:cs="Arial"/>
          <w:b w:val="0"/>
          <w:bCs w:val="0"/>
          <w:caps w:val="0"/>
          <w:noProof/>
          <w:spacing w:val="-1"/>
          <w:sz w:val="22"/>
          <w:szCs w:val="22"/>
          <w:lang w:val="en-AU"/>
        </w:rPr>
        <w:drawing>
          <wp:anchor distT="0" distB="0" distL="114300" distR="114300" simplePos="0" relativeHeight="251662336" behindDoc="0" locked="0" layoutInCell="1" allowOverlap="1" wp14:anchorId="55F523C1" wp14:editId="386974B6">
            <wp:simplePos x="0" y="0"/>
            <wp:positionH relativeFrom="column">
              <wp:posOffset>-53340</wp:posOffset>
            </wp:positionH>
            <wp:positionV relativeFrom="paragraph">
              <wp:posOffset>386080</wp:posOffset>
            </wp:positionV>
            <wp:extent cx="5732145" cy="7165340"/>
            <wp:effectExtent l="0" t="0" r="1905" b="0"/>
            <wp:wrapSquare wrapText="bothSides"/>
            <wp:docPr id="7" name="Picture 208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8" descr="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7165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6FD0">
        <w:rPr>
          <w:rFonts w:ascii="Minion Pro" w:eastAsia="MS PGothic" w:hAnsi="Minion Pro" w:cs="Arial"/>
          <w:b w:val="0"/>
          <w:bCs w:val="0"/>
          <w:caps w:val="0"/>
          <w:spacing w:val="-1"/>
          <w:sz w:val="22"/>
          <w:szCs w:val="22"/>
          <w:lang w:val="en-AU"/>
        </w:rPr>
        <w:br w:type="page"/>
      </w:r>
    </w:p>
    <w:p w14:paraId="7052F54B" w14:textId="763AA473" w:rsidR="00695062" w:rsidRDefault="00BF7656" w:rsidP="0038394C">
      <w:pPr>
        <w:rPr>
          <w:lang w:val="en-AU"/>
        </w:rPr>
      </w:pPr>
      <w:r w:rsidRPr="0038394C">
        <w:rPr>
          <w:lang w:val="en-AU"/>
        </w:rPr>
        <w:lastRenderedPageBreak/>
        <w:t>Figure s2</w:t>
      </w:r>
      <w:r w:rsidR="00DD172D" w:rsidRPr="0038394C">
        <w:rPr>
          <w:lang w:val="en-AU"/>
        </w:rPr>
        <w:t>.</w:t>
      </w:r>
      <w:r w:rsidR="00695062" w:rsidRPr="0038394C">
        <w:rPr>
          <w:lang w:val="en-AU"/>
        </w:rPr>
        <w:t xml:space="preserve">  </w:t>
      </w:r>
    </w:p>
    <w:p w14:paraId="42C3D347" w14:textId="526D46FC" w:rsidR="0038394C" w:rsidRPr="001B22AD" w:rsidRDefault="001B22AD" w:rsidP="0038394C">
      <w:pPr>
        <w:pStyle w:val="Header"/>
        <w:rPr>
          <w:rFonts w:ascii="Minion Pro Disp" w:hAnsi="Minion Pro Disp"/>
          <w:b w:val="0"/>
          <w:bCs w:val="0"/>
          <w:sz w:val="22"/>
          <w:szCs w:val="18"/>
        </w:rPr>
      </w:pPr>
      <w:r w:rsidRPr="001B22AD">
        <w:rPr>
          <w:rFonts w:ascii="Minion Pro Disp" w:eastAsia="Times New Roman" w:hAnsi="Minion Pro Disp" w:cs="Arial"/>
          <w:caps w:val="0"/>
          <w:spacing w:val="-1"/>
          <w:sz w:val="20"/>
          <w:szCs w:val="22"/>
          <w:lang w:val="en-AU"/>
        </w:rPr>
        <w:t>Distribution of a single significant DMN connectivity score between the ADHD-C and ADHD-I types based on NBS analysis.</w:t>
      </w:r>
    </w:p>
    <w:p w14:paraId="1E22B875" w14:textId="350B1D46" w:rsidR="00BD4AA5" w:rsidRDefault="00BD4AA5" w:rsidP="007C2A0F">
      <w:pPr>
        <w:pStyle w:val="ListParagraph"/>
        <w:ind w:left="0"/>
        <w:jc w:val="both"/>
        <w:rPr>
          <w:sz w:val="20"/>
        </w:rPr>
      </w:pPr>
    </w:p>
    <w:p w14:paraId="066EC5D3" w14:textId="4A4EC92E" w:rsidR="00BD4AA5" w:rsidRPr="00BF7656" w:rsidRDefault="00DD172D" w:rsidP="007C2A0F">
      <w:pPr>
        <w:pStyle w:val="ListParagraph"/>
        <w:ind w:left="0"/>
        <w:jc w:val="both"/>
        <w:rPr>
          <w:sz w:val="20"/>
        </w:rPr>
      </w:pPr>
      <w:r>
        <w:rPr>
          <w:noProof/>
          <w:sz w:val="20"/>
        </w:rPr>
        <w:drawing>
          <wp:inline distT="0" distB="0" distL="0" distR="0" wp14:anchorId="4B88B34A" wp14:editId="070EED84">
            <wp:extent cx="4953600" cy="3690000"/>
            <wp:effectExtent l="0" t="0" r="0" b="5715"/>
            <wp:docPr id="1" name="Picture 1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low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05" t="4807" r="17582" b="54972"/>
                    <a:stretch/>
                  </pic:blipFill>
                  <pic:spPr bwMode="auto">
                    <a:xfrm>
                      <a:off x="0" y="0"/>
                      <a:ext cx="4953600" cy="369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350AA" w14:textId="0D6C2BEA" w:rsidR="00BF7656" w:rsidRDefault="00BF7656" w:rsidP="007C2A0F">
      <w:pPr>
        <w:pStyle w:val="ListParagraph"/>
        <w:ind w:left="0"/>
        <w:jc w:val="both"/>
        <w:rPr>
          <w:szCs w:val="24"/>
        </w:rPr>
      </w:pPr>
    </w:p>
    <w:p w14:paraId="09DD59BF" w14:textId="493FB13A" w:rsidR="00695062" w:rsidRDefault="00E75C74" w:rsidP="00645689">
      <w:pPr>
        <w:pStyle w:val="Heading1"/>
      </w:pPr>
      <w:r>
        <w:t>Figure</w:t>
      </w:r>
      <w:r w:rsidR="00655183">
        <w:t>s</w:t>
      </w:r>
      <w:r>
        <w:t xml:space="preserve"> </w:t>
      </w:r>
      <w:r w:rsidR="00645689">
        <w:t>S3</w:t>
      </w:r>
      <w:r w:rsidR="00307072">
        <w:t xml:space="preserve">. </w:t>
      </w:r>
      <w:r w:rsidR="00CC5FBF" w:rsidRPr="00CC5FBF">
        <w:rPr>
          <w:b w:val="0"/>
          <w:bCs w:val="0"/>
          <w:caps w:val="0"/>
        </w:rPr>
        <w:t xml:space="preserve">Scatterplots of </w:t>
      </w:r>
      <w:proofErr w:type="spellStart"/>
      <w:r w:rsidR="00CC5FBF" w:rsidRPr="00CC5FBF">
        <w:rPr>
          <w:b w:val="0"/>
          <w:bCs w:val="0"/>
          <w:caps w:val="0"/>
        </w:rPr>
        <w:t>adhd</w:t>
      </w:r>
      <w:proofErr w:type="spellEnd"/>
      <w:r w:rsidR="00CC5FBF" w:rsidRPr="00CC5FBF">
        <w:rPr>
          <w:b w:val="0"/>
          <w:bCs w:val="0"/>
          <w:caps w:val="0"/>
        </w:rPr>
        <w:t>-rs iv sum of inattentive scores, sum of hyperactive-impulsive scores, and total scores</w:t>
      </w:r>
    </w:p>
    <w:p w14:paraId="02D0448C" w14:textId="0AE2627D" w:rsidR="00307072" w:rsidRDefault="00307072" w:rsidP="00307072"/>
    <w:p w14:paraId="29E90EA9" w14:textId="077342E6" w:rsidR="00307072" w:rsidRPr="004728F1" w:rsidRDefault="004728F1" w:rsidP="004728F1">
      <w:pPr>
        <w:pStyle w:val="xmsonormal"/>
        <w:spacing w:before="0" w:beforeAutospacing="0" w:after="0" w:afterAutospacing="0"/>
        <w:rPr>
          <w:rFonts w:eastAsiaTheme="minorHAnsi"/>
          <w:szCs w:val="20"/>
          <w:lang w:val="en-GB" w:eastAsia="en-US"/>
        </w:rPr>
      </w:pPr>
      <w:r w:rsidRPr="004728F1">
        <w:rPr>
          <w:rFonts w:eastAsiaTheme="minorHAnsi"/>
          <w:szCs w:val="20"/>
          <w:lang w:val="en-GB" w:eastAsia="en-US"/>
        </w:rPr>
        <w:t>A. ADHD-RS -</w:t>
      </w:r>
      <w:proofErr w:type="gramStart"/>
      <w:r w:rsidRPr="004728F1">
        <w:rPr>
          <w:rFonts w:eastAsiaTheme="minorHAnsi"/>
          <w:szCs w:val="20"/>
          <w:lang w:val="en-GB" w:eastAsia="en-US"/>
        </w:rPr>
        <w:t>IV  Sum</w:t>
      </w:r>
      <w:proofErr w:type="gramEnd"/>
      <w:r w:rsidRPr="004728F1">
        <w:rPr>
          <w:rFonts w:eastAsiaTheme="minorHAnsi"/>
          <w:szCs w:val="20"/>
          <w:lang w:val="en-GB" w:eastAsia="en-US"/>
        </w:rPr>
        <w:t xml:space="preserve"> Of Items 1 To 9</w:t>
      </w:r>
      <w:r>
        <w:rPr>
          <w:rFonts w:eastAsiaTheme="minorHAnsi"/>
          <w:szCs w:val="20"/>
          <w:lang w:val="en-GB" w:eastAsia="en-US"/>
        </w:rPr>
        <w:t>:</w:t>
      </w:r>
      <w:r w:rsidRPr="004728F1">
        <w:rPr>
          <w:rFonts w:eastAsiaTheme="minorHAnsi"/>
          <w:szCs w:val="20"/>
          <w:lang w:val="en-GB" w:eastAsia="en-US"/>
        </w:rPr>
        <w:t xml:space="preserve"> Inattention Scores</w:t>
      </w:r>
    </w:p>
    <w:p w14:paraId="2216B2CE" w14:textId="77777777" w:rsidR="003E77BD" w:rsidRDefault="003E77BD" w:rsidP="00CC5FBF"/>
    <w:p w14:paraId="6BFFAE81" w14:textId="744A84D4" w:rsidR="00402ADA" w:rsidRPr="00307072" w:rsidRDefault="00CC5FBF" w:rsidP="00402ADA">
      <w:r>
        <w:rPr>
          <w:noProof/>
        </w:rPr>
        <w:drawing>
          <wp:inline distT="0" distB="0" distL="0" distR="0" wp14:anchorId="038BF2DD" wp14:editId="71F60F37">
            <wp:extent cx="6163438" cy="3267986"/>
            <wp:effectExtent l="0" t="0" r="889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387" cy="3271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F2DC02" w14:textId="24A93D3C" w:rsidR="00645689" w:rsidRDefault="00645689" w:rsidP="00645689">
      <w:pPr>
        <w:rPr>
          <w:noProof/>
        </w:rPr>
      </w:pPr>
    </w:p>
    <w:p w14:paraId="07F3447F" w14:textId="6BDA1465" w:rsidR="004728F1" w:rsidRPr="004728F1" w:rsidRDefault="004728F1" w:rsidP="004728F1">
      <w:pPr>
        <w:rPr>
          <w:b w:val="0"/>
          <w:bCs w:val="0"/>
        </w:rPr>
      </w:pPr>
      <w:r>
        <w:lastRenderedPageBreak/>
        <w:t xml:space="preserve">B. </w:t>
      </w:r>
      <w:r>
        <w:rPr>
          <w:b w:val="0"/>
          <w:bCs w:val="0"/>
          <w:caps w:val="0"/>
        </w:rPr>
        <w:t>ADHD-RS -</w:t>
      </w:r>
      <w:proofErr w:type="gramStart"/>
      <w:r>
        <w:rPr>
          <w:b w:val="0"/>
          <w:bCs w:val="0"/>
          <w:caps w:val="0"/>
        </w:rPr>
        <w:t xml:space="preserve">IV </w:t>
      </w:r>
      <w:r w:rsidRPr="004728F1">
        <w:rPr>
          <w:b w:val="0"/>
          <w:bCs w:val="0"/>
          <w:caps w:val="0"/>
        </w:rPr>
        <w:t xml:space="preserve"> Sum</w:t>
      </w:r>
      <w:proofErr w:type="gramEnd"/>
      <w:r w:rsidRPr="004728F1">
        <w:rPr>
          <w:b w:val="0"/>
          <w:bCs w:val="0"/>
          <w:caps w:val="0"/>
        </w:rPr>
        <w:t xml:space="preserve"> Of Items </w:t>
      </w:r>
      <w:r>
        <w:rPr>
          <w:b w:val="0"/>
          <w:bCs w:val="0"/>
          <w:caps w:val="0"/>
        </w:rPr>
        <w:t>10 to 18: Hyperactive-Impulsive</w:t>
      </w:r>
      <w:r w:rsidRPr="004728F1">
        <w:rPr>
          <w:b w:val="0"/>
          <w:bCs w:val="0"/>
          <w:caps w:val="0"/>
        </w:rPr>
        <w:t xml:space="preserve"> Scores</w:t>
      </w:r>
    </w:p>
    <w:p w14:paraId="0B9EDBC6" w14:textId="1A977263" w:rsidR="00E72766" w:rsidRDefault="00E72766" w:rsidP="00645689"/>
    <w:p w14:paraId="03C0E9A0" w14:textId="1ACF609D" w:rsidR="00307072" w:rsidRDefault="00307072" w:rsidP="00645689"/>
    <w:p w14:paraId="20BA376F" w14:textId="6E93565F" w:rsidR="00307072" w:rsidRPr="00645689" w:rsidRDefault="004728F1" w:rsidP="00645689">
      <w:r>
        <w:rPr>
          <w:noProof/>
        </w:rPr>
        <w:drawing>
          <wp:inline distT="0" distB="0" distL="0" distR="0" wp14:anchorId="2A4BAEFA" wp14:editId="36578600">
            <wp:extent cx="6160248" cy="326629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169" cy="326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C6F73" w14:textId="1FAC52AA" w:rsidR="00695062" w:rsidRDefault="00695062" w:rsidP="007C2A0F">
      <w:pPr>
        <w:pStyle w:val="ListParagraph"/>
        <w:ind w:left="0"/>
        <w:jc w:val="both"/>
        <w:rPr>
          <w:szCs w:val="24"/>
        </w:rPr>
      </w:pPr>
    </w:p>
    <w:p w14:paraId="701BAAD4" w14:textId="77777777" w:rsidR="004F2F4C" w:rsidRDefault="004F2F4C" w:rsidP="007C2A0F">
      <w:pPr>
        <w:pStyle w:val="ListParagraph"/>
        <w:ind w:left="0"/>
        <w:jc w:val="both"/>
        <w:rPr>
          <w:szCs w:val="24"/>
        </w:rPr>
      </w:pPr>
    </w:p>
    <w:p w14:paraId="30EC0CF7" w14:textId="70757AB4" w:rsidR="00695062" w:rsidRDefault="004F2F4C" w:rsidP="007C2A0F">
      <w:pPr>
        <w:pStyle w:val="ListParagraph"/>
        <w:ind w:left="0"/>
        <w:jc w:val="both"/>
        <w:rPr>
          <w:b w:val="0"/>
          <w:bCs w:val="0"/>
          <w:caps w:val="0"/>
        </w:rPr>
      </w:pPr>
      <w:r>
        <w:rPr>
          <w:szCs w:val="24"/>
        </w:rPr>
        <w:t xml:space="preserve">c. </w:t>
      </w:r>
      <w:r w:rsidRPr="004F2F4C">
        <w:rPr>
          <w:b w:val="0"/>
          <w:bCs w:val="0"/>
          <w:szCs w:val="24"/>
        </w:rPr>
        <w:t xml:space="preserve">ADHD-RS-IV </w:t>
      </w:r>
      <w:r w:rsidRPr="004F2F4C">
        <w:rPr>
          <w:b w:val="0"/>
          <w:bCs w:val="0"/>
          <w:caps w:val="0"/>
        </w:rPr>
        <w:t>Distribution of Inattention and Hyperactive-Impulsive Scores</w:t>
      </w:r>
    </w:p>
    <w:p w14:paraId="65F1369C" w14:textId="77777777" w:rsidR="004F2F4C" w:rsidRPr="004F2F4C" w:rsidRDefault="004F2F4C" w:rsidP="007C2A0F">
      <w:pPr>
        <w:pStyle w:val="ListParagraph"/>
        <w:ind w:left="0"/>
        <w:jc w:val="both"/>
        <w:rPr>
          <w:b w:val="0"/>
          <w:bCs w:val="0"/>
          <w:caps w:val="0"/>
        </w:rPr>
      </w:pPr>
    </w:p>
    <w:p w14:paraId="3B13F09D" w14:textId="77777777" w:rsidR="004728F1" w:rsidRDefault="004728F1" w:rsidP="007C2A0F">
      <w:pPr>
        <w:pStyle w:val="ListParagraph"/>
        <w:ind w:left="0"/>
        <w:jc w:val="both"/>
        <w:rPr>
          <w:szCs w:val="24"/>
        </w:rPr>
      </w:pPr>
    </w:p>
    <w:p w14:paraId="0228EB48" w14:textId="2BDE565A" w:rsidR="00695062" w:rsidRDefault="00307072" w:rsidP="007C2A0F">
      <w:pPr>
        <w:pStyle w:val="ListParagraph"/>
        <w:ind w:left="0"/>
        <w:jc w:val="both"/>
        <w:rPr>
          <w:szCs w:val="24"/>
        </w:rPr>
      </w:pPr>
      <w:r>
        <w:rPr>
          <w:noProof/>
          <w:szCs w:val="24"/>
        </w:rPr>
        <w:drawing>
          <wp:inline distT="0" distB="0" distL="0" distR="0" wp14:anchorId="67F1128D" wp14:editId="69541504">
            <wp:extent cx="6273979" cy="339520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095" cy="3396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E03CEC" w14:textId="77777777" w:rsidR="00BF7656" w:rsidRDefault="00BF7656" w:rsidP="007C2A0F">
      <w:pPr>
        <w:pStyle w:val="ListParagraph"/>
        <w:ind w:left="0"/>
        <w:jc w:val="both"/>
        <w:rPr>
          <w:szCs w:val="24"/>
        </w:rPr>
      </w:pPr>
    </w:p>
    <w:p w14:paraId="467F2DB4" w14:textId="77777777" w:rsidR="004F2F4C" w:rsidRDefault="004F2F4C" w:rsidP="007C2A0F">
      <w:pPr>
        <w:pStyle w:val="ListParagraph"/>
        <w:ind w:left="0"/>
        <w:jc w:val="both"/>
        <w:rPr>
          <w:szCs w:val="24"/>
        </w:rPr>
      </w:pPr>
    </w:p>
    <w:p w14:paraId="3223AE6B" w14:textId="77777777" w:rsidR="004F2F4C" w:rsidRDefault="004F2F4C" w:rsidP="007C2A0F">
      <w:pPr>
        <w:pStyle w:val="ListParagraph"/>
        <w:ind w:left="0"/>
        <w:jc w:val="both"/>
        <w:rPr>
          <w:szCs w:val="24"/>
        </w:rPr>
      </w:pPr>
    </w:p>
    <w:p w14:paraId="7A105BC8" w14:textId="180926D6" w:rsidR="007C2A0F" w:rsidRPr="007F7D92" w:rsidRDefault="007C2A0F" w:rsidP="007C2A0F">
      <w:pPr>
        <w:pStyle w:val="ListParagraph"/>
        <w:ind w:left="0"/>
        <w:jc w:val="both"/>
        <w:rPr>
          <w:caps w:val="0"/>
          <w:szCs w:val="24"/>
        </w:rPr>
      </w:pPr>
      <w:r w:rsidRPr="007F7D92">
        <w:rPr>
          <w:szCs w:val="24"/>
        </w:rPr>
        <w:lastRenderedPageBreak/>
        <w:t>C</w:t>
      </w:r>
      <w:r w:rsidRPr="007F7D92">
        <w:rPr>
          <w:caps w:val="0"/>
          <w:szCs w:val="24"/>
        </w:rPr>
        <w:t>orrelations between the ADHD-</w:t>
      </w:r>
      <w:r w:rsidR="006D55EC" w:rsidRPr="007F7D92">
        <w:rPr>
          <w:caps w:val="0"/>
          <w:szCs w:val="24"/>
        </w:rPr>
        <w:t>RS</w:t>
      </w:r>
      <w:r w:rsidRPr="007F7D92">
        <w:rPr>
          <w:caps w:val="0"/>
          <w:szCs w:val="24"/>
        </w:rPr>
        <w:t xml:space="preserve"> </w:t>
      </w:r>
      <w:r w:rsidR="006D55EC" w:rsidRPr="007F7D92">
        <w:rPr>
          <w:caps w:val="0"/>
          <w:szCs w:val="24"/>
        </w:rPr>
        <w:t>IV</w:t>
      </w:r>
      <w:r w:rsidRPr="007F7D92">
        <w:rPr>
          <w:caps w:val="0"/>
          <w:szCs w:val="24"/>
        </w:rPr>
        <w:t xml:space="preserve"> scores and global whole</w:t>
      </w:r>
      <w:r w:rsidR="002A527D">
        <w:rPr>
          <w:caps w:val="0"/>
          <w:szCs w:val="24"/>
        </w:rPr>
        <w:t>-</w:t>
      </w:r>
      <w:r w:rsidRPr="007F7D92">
        <w:rPr>
          <w:caps w:val="0"/>
          <w:szCs w:val="24"/>
        </w:rPr>
        <w:t xml:space="preserve">brain and regional nodal degree graph measures, and NBS whole brain and DMN </w:t>
      </w:r>
      <w:r w:rsidR="00EF4ED6">
        <w:rPr>
          <w:caps w:val="0"/>
          <w:szCs w:val="24"/>
        </w:rPr>
        <w:t>significant networks</w:t>
      </w:r>
      <w:r w:rsidRPr="007F7D92">
        <w:rPr>
          <w:caps w:val="0"/>
          <w:szCs w:val="24"/>
        </w:rPr>
        <w:t xml:space="preserve"> </w:t>
      </w:r>
    </w:p>
    <w:p w14:paraId="7DA59A5A" w14:textId="1B35BA09" w:rsidR="00F23F44" w:rsidRDefault="00F23F44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772EBBE4" w14:textId="77777777" w:rsidR="007F7D92" w:rsidRDefault="007F7D92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33EB1F6A" w14:textId="1B8763A2" w:rsidR="00F23F44" w:rsidRPr="007F7D92" w:rsidRDefault="00F23F44" w:rsidP="00912FD8">
      <w:pPr>
        <w:jc w:val="both"/>
        <w:rPr>
          <w:rFonts w:eastAsia="Calibri"/>
          <w:sz w:val="20"/>
        </w:rPr>
      </w:pPr>
      <w:r w:rsidRPr="007F7D92">
        <w:rPr>
          <w:caps w:val="0"/>
          <w:sz w:val="20"/>
        </w:rPr>
        <w:t>S1 Table</w:t>
      </w:r>
      <w:r w:rsidR="00B14DA4" w:rsidRPr="007F7D92">
        <w:rPr>
          <w:caps w:val="0"/>
          <w:sz w:val="20"/>
        </w:rPr>
        <w:t>.</w:t>
      </w:r>
      <w:r w:rsidR="00A27F67" w:rsidRPr="007F7D92">
        <w:rPr>
          <w:caps w:val="0"/>
          <w:sz w:val="20"/>
        </w:rPr>
        <w:t xml:space="preserve"> Correlations </w:t>
      </w:r>
      <w:r w:rsidR="00FD0952" w:rsidRPr="007F7D92">
        <w:rPr>
          <w:caps w:val="0"/>
          <w:sz w:val="20"/>
        </w:rPr>
        <w:t>between</w:t>
      </w:r>
      <w:r w:rsidR="00A27F67" w:rsidRPr="007F7D92">
        <w:rPr>
          <w:caps w:val="0"/>
          <w:sz w:val="20"/>
        </w:rPr>
        <w:t xml:space="preserve"> the </w:t>
      </w:r>
      <w:r w:rsidR="00D5728D" w:rsidRPr="007F7D92">
        <w:rPr>
          <w:caps w:val="0"/>
          <w:sz w:val="20"/>
        </w:rPr>
        <w:t>w</w:t>
      </w:r>
      <w:r w:rsidR="00A27F67" w:rsidRPr="007F7D92">
        <w:rPr>
          <w:caps w:val="0"/>
          <w:sz w:val="20"/>
        </w:rPr>
        <w:t>hole</w:t>
      </w:r>
      <w:r w:rsidR="002A527D">
        <w:rPr>
          <w:caps w:val="0"/>
          <w:sz w:val="20"/>
        </w:rPr>
        <w:t>-</w:t>
      </w:r>
      <w:r w:rsidR="00D5728D" w:rsidRPr="007F7D92">
        <w:rPr>
          <w:caps w:val="0"/>
          <w:sz w:val="20"/>
        </w:rPr>
        <w:t>b</w:t>
      </w:r>
      <w:r w:rsidR="00A27F67" w:rsidRPr="007F7D92">
        <w:rPr>
          <w:caps w:val="0"/>
          <w:sz w:val="20"/>
        </w:rPr>
        <w:t xml:space="preserve">rain </w:t>
      </w:r>
      <w:r w:rsidR="00FD0952" w:rsidRPr="007F7D92">
        <w:rPr>
          <w:caps w:val="0"/>
          <w:sz w:val="20"/>
        </w:rPr>
        <w:t>networks</w:t>
      </w:r>
      <w:r w:rsidR="00F27DF9" w:rsidRPr="007F7D92">
        <w:rPr>
          <w:caps w:val="0"/>
          <w:sz w:val="20"/>
        </w:rPr>
        <w:t xml:space="preserve"> identified to be significantly different</w:t>
      </w:r>
      <w:r w:rsidR="001B4FA6" w:rsidRPr="007F7D92">
        <w:rPr>
          <w:caps w:val="0"/>
          <w:sz w:val="20"/>
        </w:rPr>
        <w:t xml:space="preserve"> </w:t>
      </w:r>
      <w:r w:rsidR="00A27F67" w:rsidRPr="007F7D92">
        <w:rPr>
          <w:caps w:val="0"/>
          <w:sz w:val="20"/>
        </w:rPr>
        <w:t>and the ADHD-RS IV scores</w:t>
      </w:r>
      <w:r w:rsidR="00F27DF9" w:rsidRPr="007F7D92">
        <w:rPr>
          <w:caps w:val="0"/>
          <w:sz w:val="20"/>
        </w:rPr>
        <w:t xml:space="preserve"> between the ADHD Combined and </w:t>
      </w:r>
      <w:r w:rsidR="001C7F07">
        <w:rPr>
          <w:caps w:val="0"/>
          <w:sz w:val="20"/>
        </w:rPr>
        <w:t>Control groups</w:t>
      </w:r>
      <w:r w:rsidR="00F27DF9" w:rsidRPr="007F7D92">
        <w:rPr>
          <w:caps w:val="0"/>
          <w:sz w:val="20"/>
        </w:rPr>
        <w:t xml:space="preserve"> using Network-Based Statistical Analysis.</w:t>
      </w:r>
    </w:p>
    <w:p w14:paraId="43166168" w14:textId="4CA3B383" w:rsidR="00F17078" w:rsidRDefault="00F17078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3513"/>
        <w:gridCol w:w="704"/>
        <w:gridCol w:w="705"/>
        <w:gridCol w:w="1032"/>
        <w:gridCol w:w="656"/>
        <w:gridCol w:w="620"/>
        <w:gridCol w:w="789"/>
        <w:gridCol w:w="61"/>
        <w:gridCol w:w="988"/>
        <w:gridCol w:w="501"/>
        <w:gridCol w:w="496"/>
      </w:tblGrid>
      <w:tr w:rsidR="00F17078" w:rsidRPr="00C3267B" w14:paraId="790398EB" w14:textId="77777777" w:rsidTr="00555E37">
        <w:trPr>
          <w:trHeight w:val="556"/>
        </w:trPr>
        <w:tc>
          <w:tcPr>
            <w:tcW w:w="10065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25599706" w14:textId="2A8125BC" w:rsidR="00F17078" w:rsidRPr="00B65D16" w:rsidRDefault="00F17078" w:rsidP="00C95D23">
            <w:pPr>
              <w:rPr>
                <w:rFonts w:ascii="Minion Pro Disp" w:hAnsi="Minion Pro Disp"/>
                <w:i/>
                <w:iCs/>
                <w:sz w:val="16"/>
                <w:szCs w:val="16"/>
              </w:rPr>
            </w:pPr>
            <w:r w:rsidRPr="00B65D16">
              <w:rPr>
                <w:rFonts w:ascii="Minion Pro Disp" w:hAnsi="Minion Pro Disp"/>
                <w:b/>
                <w:bCs/>
                <w:sz w:val="16"/>
                <w:szCs w:val="16"/>
              </w:rPr>
              <w:t xml:space="preserve">ADHD Combined </w:t>
            </w:r>
            <w:r w:rsidR="001C7F07" w:rsidRPr="00B65D16">
              <w:rPr>
                <w:rFonts w:ascii="Minion Pro Disp" w:hAnsi="Minion Pro Disp"/>
                <w:b/>
                <w:bCs/>
                <w:sz w:val="16"/>
                <w:szCs w:val="16"/>
              </w:rPr>
              <w:t xml:space="preserve">type </w:t>
            </w:r>
            <w:r w:rsidR="00173477" w:rsidRPr="00B65D16">
              <w:rPr>
                <w:rFonts w:ascii="Minion Pro Disp" w:hAnsi="Minion Pro Disp"/>
                <w:b/>
                <w:bCs/>
                <w:sz w:val="16"/>
                <w:szCs w:val="16"/>
              </w:rPr>
              <w:t>(</w:t>
            </w:r>
            <w:r w:rsidR="00173477" w:rsidRPr="00B65D16">
              <w:rPr>
                <w:rFonts w:ascii="Minion Pro Disp" w:hAnsi="Minion Pro Disp"/>
                <w:b/>
                <w:bCs/>
                <w:i/>
                <w:iCs/>
                <w:sz w:val="16"/>
                <w:szCs w:val="16"/>
              </w:rPr>
              <w:t>n</w:t>
            </w:r>
            <w:r w:rsidR="00173477" w:rsidRPr="00B65D16">
              <w:rPr>
                <w:rFonts w:ascii="Minion Pro Disp" w:hAnsi="Minion Pro Disp"/>
                <w:b/>
                <w:bCs/>
                <w:sz w:val="16"/>
                <w:szCs w:val="16"/>
              </w:rPr>
              <w:t xml:space="preserve"> = 19) </w:t>
            </w:r>
            <w:r w:rsidRPr="00B65D16">
              <w:rPr>
                <w:rFonts w:ascii="Minion Pro Disp" w:hAnsi="Minion Pro Disp"/>
                <w:b/>
                <w:bCs/>
                <w:sz w:val="16"/>
                <w:szCs w:val="16"/>
              </w:rPr>
              <w:t xml:space="preserve">and </w:t>
            </w:r>
            <w:r w:rsidR="006E0590" w:rsidRPr="00B65D16">
              <w:rPr>
                <w:rFonts w:ascii="Minion Pro Disp" w:hAnsi="Minion Pro Disp"/>
                <w:b/>
                <w:bCs/>
                <w:sz w:val="16"/>
                <w:szCs w:val="16"/>
              </w:rPr>
              <w:t>Controls</w:t>
            </w:r>
            <w:r w:rsidR="00DD7C12" w:rsidRPr="00B65D16">
              <w:rPr>
                <w:rFonts w:ascii="Minion Pro Disp" w:hAnsi="Minion Pro Disp"/>
                <w:b/>
                <w:bCs/>
                <w:sz w:val="16"/>
                <w:szCs w:val="16"/>
              </w:rPr>
              <w:t xml:space="preserve"> (</w:t>
            </w:r>
            <w:r w:rsidR="00DD7C12" w:rsidRPr="00B65D16">
              <w:rPr>
                <w:rFonts w:ascii="Minion Pro Disp" w:hAnsi="Minion Pro Disp"/>
                <w:b/>
                <w:bCs/>
                <w:i/>
                <w:iCs/>
                <w:sz w:val="16"/>
                <w:szCs w:val="16"/>
              </w:rPr>
              <w:t>n</w:t>
            </w:r>
            <w:r w:rsidR="00DD7C12" w:rsidRPr="00B65D16">
              <w:rPr>
                <w:rFonts w:ascii="Minion Pro Disp" w:hAnsi="Minion Pro Disp"/>
                <w:b/>
                <w:bCs/>
                <w:sz w:val="16"/>
                <w:szCs w:val="16"/>
              </w:rPr>
              <w:t xml:space="preserve"> = 39) </w:t>
            </w:r>
          </w:p>
        </w:tc>
      </w:tr>
      <w:tr w:rsidR="00F17078" w:rsidRPr="00C3267B" w14:paraId="495973A9" w14:textId="77777777" w:rsidTr="00555E37">
        <w:trPr>
          <w:trHeight w:val="397"/>
        </w:trPr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E641D" w14:textId="77777777" w:rsidR="00F17078" w:rsidRPr="00B65D16" w:rsidRDefault="00F17078" w:rsidP="00C95D23">
            <w:pPr>
              <w:rPr>
                <w:rFonts w:ascii="Minion Pro Disp" w:hAnsi="Minion Pro Disp"/>
                <w:b/>
                <w:bCs/>
                <w:sz w:val="16"/>
                <w:szCs w:val="16"/>
              </w:rPr>
            </w:pPr>
          </w:p>
        </w:tc>
        <w:tc>
          <w:tcPr>
            <w:tcW w:w="24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36003" w14:textId="77777777" w:rsidR="00F17078" w:rsidRPr="00B65D16" w:rsidRDefault="00F17078" w:rsidP="00555E37">
            <w:pPr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eastAsia="Times New Roman" w:hAnsi="Minion Pro Disp"/>
                <w:color w:val="000000"/>
                <w:sz w:val="16"/>
                <w:szCs w:val="16"/>
                <w:lang w:eastAsia="en-GB"/>
              </w:rPr>
              <w:t>ADHD-RS Sum of Items 1 - 9</w:t>
            </w:r>
          </w:p>
        </w:tc>
        <w:tc>
          <w:tcPr>
            <w:tcW w:w="2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724C3" w14:textId="2433CE14" w:rsidR="00F17078" w:rsidRPr="00B65D16" w:rsidRDefault="00F17078" w:rsidP="00C95D23">
            <w:pPr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eastAsia="Times New Roman" w:hAnsi="Minion Pro Disp"/>
                <w:caps/>
                <w:color w:val="000000"/>
                <w:sz w:val="16"/>
                <w:szCs w:val="16"/>
                <w:lang w:eastAsia="en-GB"/>
              </w:rPr>
              <w:t xml:space="preserve">ADHD- RS </w:t>
            </w:r>
            <w:r w:rsidRPr="00B65D16">
              <w:rPr>
                <w:rFonts w:ascii="Minion Pro Disp" w:eastAsia="Times New Roman" w:hAnsi="Minion Pro Disp"/>
                <w:color w:val="000000"/>
                <w:sz w:val="16"/>
                <w:szCs w:val="16"/>
                <w:lang w:eastAsia="en-GB"/>
              </w:rPr>
              <w:t xml:space="preserve">Sum of Items </w:t>
            </w:r>
            <w:r w:rsidRPr="00B65D16">
              <w:rPr>
                <w:rFonts w:ascii="Minion Pro Disp" w:eastAsia="Times New Roman" w:hAnsi="Minion Pro Disp"/>
                <w:caps/>
                <w:color w:val="000000"/>
                <w:sz w:val="16"/>
                <w:szCs w:val="16"/>
                <w:lang w:eastAsia="en-GB"/>
              </w:rPr>
              <w:t>10 - 18</w:t>
            </w:r>
          </w:p>
        </w:tc>
        <w:tc>
          <w:tcPr>
            <w:tcW w:w="20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A263A" w14:textId="5F81997D" w:rsidR="00F17078" w:rsidRPr="00B65D16" w:rsidRDefault="00555E37" w:rsidP="00C95D23">
            <w:pPr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eastAsia="Times New Roman" w:hAnsi="Minion Pro Disp"/>
                <w:color w:val="000000"/>
                <w:sz w:val="16"/>
                <w:szCs w:val="16"/>
                <w:lang w:eastAsia="en-GB"/>
              </w:rPr>
              <w:t xml:space="preserve">                  </w:t>
            </w:r>
            <w:r w:rsidR="00F17078" w:rsidRPr="00B65D16">
              <w:rPr>
                <w:rFonts w:ascii="Minion Pro Disp" w:eastAsia="Times New Roman" w:hAnsi="Minion Pro Disp"/>
                <w:color w:val="000000"/>
                <w:sz w:val="16"/>
                <w:szCs w:val="16"/>
                <w:lang w:eastAsia="en-GB"/>
              </w:rPr>
              <w:t>Total Item Score</w:t>
            </w:r>
          </w:p>
        </w:tc>
      </w:tr>
      <w:tr w:rsidR="00555E37" w:rsidRPr="00C3267B" w14:paraId="5EFB0D3B" w14:textId="77777777" w:rsidTr="00555E37">
        <w:trPr>
          <w:trHeight w:val="284"/>
        </w:trPr>
        <w:tc>
          <w:tcPr>
            <w:tcW w:w="3513" w:type="dxa"/>
            <w:tcBorders>
              <w:left w:val="nil"/>
              <w:bottom w:val="single" w:sz="4" w:space="0" w:color="auto"/>
              <w:right w:val="nil"/>
            </w:tcBorders>
          </w:tcPr>
          <w:p w14:paraId="07B6E627" w14:textId="77777777" w:rsidR="00F17078" w:rsidRPr="00B65D16" w:rsidRDefault="00F17078" w:rsidP="00C95D23">
            <w:pPr>
              <w:rPr>
                <w:rFonts w:ascii="Minion Pro Disp" w:hAnsi="Minion Pro Disp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80BC9" w14:textId="77777777" w:rsidR="00F17078" w:rsidRPr="00B65D16" w:rsidRDefault="00F17078" w:rsidP="00C95D23">
            <w:pPr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>r</w:t>
            </w:r>
            <w:r w:rsidRPr="00B65D16">
              <w:rPr>
                <w:rFonts w:ascii="Minion Pro Disp" w:hAnsi="Minion Pro Disp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8D889" w14:textId="77777777" w:rsidR="00F17078" w:rsidRPr="00B65D16" w:rsidRDefault="00F17078" w:rsidP="00C95D23">
            <w:pPr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7FAA8" w14:textId="358A8E9F" w:rsidR="00F17078" w:rsidRPr="00B65D16" w:rsidRDefault="00555E37" w:rsidP="00555E37">
            <w:pPr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 xml:space="preserve">  </w:t>
            </w:r>
            <w:r w:rsidR="00F17078"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>q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7AE4F" w14:textId="77777777" w:rsidR="00F17078" w:rsidRPr="00B65D16" w:rsidRDefault="00F17078" w:rsidP="00C95D23">
            <w:pPr>
              <w:jc w:val="center"/>
              <w:rPr>
                <w:rFonts w:ascii="Minion Pro Disp" w:hAnsi="Minion Pro Disp"/>
                <w:i/>
                <w:iCs/>
                <w:sz w:val="16"/>
                <w:szCs w:val="16"/>
              </w:rPr>
            </w:pPr>
            <w:r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>r</w:t>
            </w:r>
            <w:r w:rsidRPr="00B65D16">
              <w:rPr>
                <w:rFonts w:ascii="Minion Pro Disp" w:hAnsi="Minion Pro Disp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6FE23" w14:textId="77777777" w:rsidR="00F17078" w:rsidRPr="00B65D16" w:rsidRDefault="00F17078" w:rsidP="00C95D23">
            <w:pPr>
              <w:jc w:val="center"/>
              <w:rPr>
                <w:rFonts w:ascii="Minion Pro Disp" w:hAnsi="Minion Pro Disp"/>
                <w:i/>
                <w:iCs/>
                <w:sz w:val="16"/>
                <w:szCs w:val="16"/>
              </w:rPr>
            </w:pPr>
            <w:r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08537" w14:textId="2CD52568" w:rsidR="00F17078" w:rsidRPr="00B65D16" w:rsidRDefault="00555E37" w:rsidP="00555E37">
            <w:pPr>
              <w:rPr>
                <w:rFonts w:ascii="Minion Pro Disp" w:hAnsi="Minion Pro Disp"/>
                <w:i/>
                <w:iCs/>
                <w:sz w:val="16"/>
                <w:szCs w:val="16"/>
              </w:rPr>
            </w:pPr>
            <w:r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 xml:space="preserve">     </w:t>
            </w:r>
            <w:r w:rsidR="00F17078"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>q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37C9B" w14:textId="63C59040" w:rsidR="00F17078" w:rsidRPr="00B65D16" w:rsidRDefault="00555E37" w:rsidP="00C95D23">
            <w:pPr>
              <w:jc w:val="center"/>
              <w:rPr>
                <w:rFonts w:ascii="Minion Pro Disp" w:hAnsi="Minion Pro Disp"/>
                <w:i/>
                <w:iCs/>
                <w:sz w:val="16"/>
                <w:szCs w:val="16"/>
              </w:rPr>
            </w:pPr>
            <w:r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 xml:space="preserve">               </w:t>
            </w:r>
            <w:r w:rsidR="00F17078"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>r</w:t>
            </w:r>
            <w:r w:rsidR="00F17078" w:rsidRPr="00B65D16">
              <w:rPr>
                <w:rFonts w:ascii="Minion Pro Disp" w:hAnsi="Minion Pro Disp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FEFD2" w14:textId="77777777" w:rsidR="00F17078" w:rsidRPr="00B65D16" w:rsidRDefault="00F17078" w:rsidP="00C95D23">
            <w:pPr>
              <w:jc w:val="center"/>
              <w:rPr>
                <w:rFonts w:ascii="Minion Pro Disp" w:hAnsi="Minion Pro Disp"/>
                <w:i/>
                <w:iCs/>
                <w:sz w:val="16"/>
                <w:szCs w:val="16"/>
              </w:rPr>
            </w:pPr>
            <w:r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016E4" w14:textId="77777777" w:rsidR="00F17078" w:rsidRPr="00B65D16" w:rsidRDefault="00F17078" w:rsidP="00C95D23">
            <w:pPr>
              <w:jc w:val="center"/>
              <w:rPr>
                <w:rFonts w:ascii="Minion Pro Disp" w:hAnsi="Minion Pro Disp"/>
                <w:i/>
                <w:iCs/>
                <w:sz w:val="16"/>
                <w:szCs w:val="16"/>
              </w:rPr>
            </w:pPr>
            <w:r w:rsidRPr="00B65D16">
              <w:rPr>
                <w:rFonts w:ascii="Minion Pro Disp" w:hAnsi="Minion Pro Disp"/>
                <w:i/>
                <w:iCs/>
                <w:sz w:val="16"/>
                <w:szCs w:val="16"/>
              </w:rPr>
              <w:t>q</w:t>
            </w:r>
          </w:p>
        </w:tc>
      </w:tr>
      <w:tr w:rsidR="00555E37" w:rsidRPr="00C3267B" w14:paraId="409B8715" w14:textId="77777777" w:rsidTr="00555E37">
        <w:trPr>
          <w:trHeight w:val="208"/>
        </w:trPr>
        <w:tc>
          <w:tcPr>
            <w:tcW w:w="3513" w:type="dxa"/>
            <w:tcBorders>
              <w:left w:val="nil"/>
              <w:bottom w:val="nil"/>
              <w:right w:val="nil"/>
            </w:tcBorders>
          </w:tcPr>
          <w:p w14:paraId="6037798E" w14:textId="099E9D5B" w:rsidR="00523B6E" w:rsidRPr="00B65D16" w:rsidRDefault="00283182" w:rsidP="0056525E">
            <w:pPr>
              <w:spacing w:line="276" w:lineRule="auto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hAnsi="Minion Pro Disp"/>
                <w:sz w:val="16"/>
                <w:szCs w:val="16"/>
              </w:rPr>
              <w:t>Frontal_Inf_Orb</w:t>
            </w:r>
            <w:proofErr w:type="spellEnd"/>
            <w:r w:rsidRPr="00B65D16">
              <w:rPr>
                <w:rFonts w:ascii="Minion Pro Disp" w:hAnsi="Minion Pro Disp"/>
                <w:sz w:val="16"/>
                <w:szCs w:val="16"/>
              </w:rPr>
              <w:t xml:space="preserve"> and L-</w:t>
            </w:r>
            <w:proofErr w:type="spellStart"/>
            <w:r w:rsidRPr="00B65D16">
              <w:rPr>
                <w:rFonts w:ascii="Minion Pro Disp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F36B8" w14:textId="64689C5E" w:rsidR="00523B6E" w:rsidRPr="00B65D16" w:rsidRDefault="00523B6E" w:rsidP="00555E37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30D87" w14:textId="1C43AFB2" w:rsidR="00523B6E" w:rsidRPr="00B65D16" w:rsidRDefault="00523B6E" w:rsidP="00555E37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7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AE856" w14:textId="6BB80891" w:rsidR="00523B6E" w:rsidRPr="00B65D16" w:rsidRDefault="00523B6E" w:rsidP="00555E37">
            <w:pPr>
              <w:spacing w:line="276" w:lineRule="auto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7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DB1F" w14:textId="695F3E7D" w:rsidR="00523B6E" w:rsidRPr="00B65D16" w:rsidRDefault="00523B6E" w:rsidP="0056525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610B9" w14:textId="05ED3F85" w:rsidR="00523B6E" w:rsidRPr="00B65D16" w:rsidRDefault="00523B6E" w:rsidP="0056525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2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C7F98" w14:textId="79AA7953" w:rsidR="00523B6E" w:rsidRPr="00B65D16" w:rsidRDefault="00523B6E" w:rsidP="0056525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7C3C3" w14:textId="190DC03A" w:rsidR="00523B6E" w:rsidRPr="00B65D16" w:rsidRDefault="00523B6E" w:rsidP="00555E37">
            <w:pPr>
              <w:spacing w:line="276" w:lineRule="auto"/>
              <w:jc w:val="right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5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DC5A3" w14:textId="31D934E0" w:rsidR="00523B6E" w:rsidRPr="00B65D16" w:rsidRDefault="00523B6E" w:rsidP="0056525E">
            <w:pPr>
              <w:spacing w:line="276" w:lineRule="auto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7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3E816" w14:textId="382C860A" w:rsidR="00523B6E" w:rsidRPr="00B65D16" w:rsidRDefault="00523B6E" w:rsidP="0056525E">
            <w:pPr>
              <w:spacing w:line="276" w:lineRule="auto"/>
              <w:rPr>
                <w:rFonts w:ascii="Minion Pro Disp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6</w:t>
            </w:r>
          </w:p>
        </w:tc>
      </w:tr>
      <w:tr w:rsidR="00555E37" w:rsidRPr="00C3267B" w14:paraId="24017E0F" w14:textId="77777777" w:rsidTr="00555E37">
        <w:trPr>
          <w:trHeight w:val="185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99A0A78" w14:textId="6119C9D8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Mid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06F45" w14:textId="0E2D98C4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95D17" w14:textId="064A54DF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52FF2" w14:textId="6CA6B54B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D22AA" w14:textId="1BFD6535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7C61A" w14:textId="63206610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78DF6" w14:textId="6CF85C69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E1140" w14:textId="3F943987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899E5" w14:textId="74CE494B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4B144" w14:textId="1F1EF09F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6</w:t>
            </w:r>
          </w:p>
        </w:tc>
      </w:tr>
      <w:tr w:rsidR="00555E37" w:rsidRPr="00C3267B" w14:paraId="05FCF39F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84DBEC4" w14:textId="28F7CF22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Sup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C63B0" w14:textId="5056328A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8FB6D" w14:textId="75ED3CA6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2700C" w14:textId="293C92CF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141F7" w14:textId="0EFE17DE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C971D" w14:textId="44E64C88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E336F" w14:textId="5212CFAD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82BED" w14:textId="346FBC52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9EDA8" w14:textId="28DEACDF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EEF3F" w14:textId="0101C614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0</w:t>
            </w:r>
          </w:p>
        </w:tc>
      </w:tr>
      <w:tr w:rsidR="00555E37" w:rsidRPr="00C3267B" w14:paraId="3D5448EE" w14:textId="77777777" w:rsidTr="00555E37">
        <w:trPr>
          <w:trHeight w:val="19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41AC2EC" w14:textId="2B6CB6DC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Sup_Medial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BF5D" w14:textId="53111E60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E0E48" w14:textId="75016F20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35</w:t>
            </w:r>
            <w:r w:rsidR="005B1332"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69C2C" w14:textId="6708B497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230C8" w14:textId="36B60A9F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6389A" w14:textId="00C24963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664E1" w14:textId="3886035A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8EC06" w14:textId="3D986C2F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36551" w14:textId="019AACC6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2A4AD" w14:textId="3C18973A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6</w:t>
            </w:r>
          </w:p>
        </w:tc>
      </w:tr>
      <w:tr w:rsidR="00555E37" w:rsidRPr="00C3267B" w14:paraId="6B8C2A3F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57EA242" w14:textId="7FE58312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Sup_Medial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3A8F9" w14:textId="5404E344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640FB" w14:textId="5A8F87E9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7C5EF" w14:textId="4F5DD82D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1391D" w14:textId="083B69DE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8FED4" w14:textId="6A59243D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4D711" w14:textId="78D03A02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B8F06" w14:textId="1B7B0B1D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AD018" w14:textId="25E2DF87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DE662" w14:textId="166E5B20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6</w:t>
            </w:r>
          </w:p>
        </w:tc>
      </w:tr>
      <w:tr w:rsidR="00555E37" w:rsidRPr="00C3267B" w14:paraId="010CB9CB" w14:textId="77777777" w:rsidTr="00555E37">
        <w:trPr>
          <w:trHeight w:val="19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B3D9B69" w14:textId="0B8AE8EF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Sup_Orb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FF3F9" w14:textId="5E3B0AB7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F4F6E" w14:textId="1A16FC8E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6FCBC" w14:textId="7EE3808A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AA6F7" w14:textId="674E569C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43683" w14:textId="435D907D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BFED5" w14:textId="777CE1E0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BF08B" w14:textId="5A660850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7EE8F" w14:textId="0BA60F58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7AEE1" w14:textId="22AA8B68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6</w:t>
            </w:r>
          </w:p>
        </w:tc>
      </w:tr>
      <w:tr w:rsidR="00555E37" w:rsidRPr="00C3267B" w14:paraId="223D8F57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040623B" w14:textId="46B1808E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Sup_Orb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56833" w14:textId="78C72DBC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B27A5" w14:textId="0C326C07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CCAD7" w14:textId="0566FD39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E9B82" w14:textId="0CF23FBF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09860" w14:textId="44842F1E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28605" w14:textId="1E107C99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6447" w14:textId="1759C86C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FD84D" w14:textId="7CA76504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9DA03" w14:textId="03B2D1C7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43</w:t>
            </w:r>
          </w:p>
        </w:tc>
      </w:tr>
      <w:tr w:rsidR="00555E37" w:rsidRPr="00C3267B" w14:paraId="6649AAC5" w14:textId="77777777" w:rsidTr="00555E37">
        <w:trPr>
          <w:trHeight w:val="19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EB0C5F6" w14:textId="6AE67DDE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Inf_Orb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74189" w14:textId="5B0D1B6B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A1671" w14:textId="20E1BC0D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B8F38" w14:textId="0EF812F2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22A97" w14:textId="7988C63B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8C0A0" w14:textId="0F29BEAC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B382" w14:textId="4F847C10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D65F4" w14:textId="6A6A852A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D38C6" w14:textId="3CDB3BEF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7FCCA" w14:textId="7E266D38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6</w:t>
            </w:r>
          </w:p>
        </w:tc>
      </w:tr>
      <w:tr w:rsidR="00555E37" w:rsidRPr="00C3267B" w14:paraId="7A03D244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3293C28" w14:textId="4E91D5C1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Inf_Tri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59648" w14:textId="5DFB87AF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33A80" w14:textId="15912024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7FB04" w14:textId="7B8AB734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5C356" w14:textId="289858C4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38FE4" w14:textId="6346FF52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32</w:t>
            </w:r>
            <w:r w:rsidR="005B1332"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3C28A" w14:textId="3BFDA0DD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7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B287D" w14:textId="5D08439F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D13A8" w14:textId="41970A3A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8027A" w14:textId="23390ACF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6</w:t>
            </w:r>
          </w:p>
        </w:tc>
      </w:tr>
      <w:tr w:rsidR="00555E37" w:rsidRPr="00C3267B" w14:paraId="15F5B126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FA673A2" w14:textId="3C7B91FD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Mid_Orb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F14A6" w14:textId="13A33397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7F573" w14:textId="76FED855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0321E" w14:textId="29BE22BA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F6D9B" w14:textId="0C110159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CC2CD" w14:textId="036D7C9E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A171B" w14:textId="1A525F3D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5181D" w14:textId="375337DD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AD7F1" w14:textId="5A703B12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B165C" w14:textId="5E607EA4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6</w:t>
            </w:r>
          </w:p>
        </w:tc>
      </w:tr>
      <w:tr w:rsidR="00555E37" w:rsidRPr="00C3267B" w14:paraId="2FCA2BD5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654A7324" w14:textId="5221DCB6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Mid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02190" w14:textId="7E46F822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48A52" w14:textId="03AA23E5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B531D" w14:textId="312FBF44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06BF5" w14:textId="651C7695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A698E" w14:textId="0FFE20A7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00E01" w14:textId="23375713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616A7" w14:textId="0E92F227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FD9C9" w14:textId="1E96FFE0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2DB0B" w14:textId="36E73272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6</w:t>
            </w:r>
          </w:p>
        </w:tc>
      </w:tr>
      <w:tr w:rsidR="00555E37" w:rsidRPr="00C3267B" w14:paraId="18E57B24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36F8C44" w14:textId="428B4823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Sup_Medial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4C02D" w14:textId="0FC95A97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D7662" w14:textId="3AA4FFE3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7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366FE" w14:textId="66F987AC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2EC80" w14:textId="1D14346B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7B641" w14:textId="2B2BAF69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7A797" w14:textId="45F50E02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52CBD" w14:textId="366085FB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2232F" w14:textId="21E30227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C715B" w14:textId="5E870339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43</w:t>
            </w:r>
          </w:p>
        </w:tc>
      </w:tr>
      <w:tr w:rsidR="00555E37" w:rsidRPr="00C3267B" w14:paraId="249915EC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116E300" w14:textId="09B2224C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Sup_Orb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F37AB" w14:textId="52C73D8A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7453C" w14:textId="00C4D1D4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7C56C" w14:textId="19B2535D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D83AB" w14:textId="65274BC6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1233E" w14:textId="2F92DE19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7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1DF7C" w14:textId="305F1F87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76957" w14:textId="3000B06C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131E1" w14:textId="1CD65A7A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36791" w14:textId="7C938A4E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43</w:t>
            </w:r>
          </w:p>
        </w:tc>
      </w:tr>
      <w:tr w:rsidR="00555E37" w:rsidRPr="00C3267B" w14:paraId="5187C81B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5E4DD1D" w14:textId="0B08FDD3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Precentral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Cingulum_Ant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36F03" w14:textId="6934C3BE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98E3" w14:textId="284634C4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40B4A" w14:textId="2863122E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1F305" w14:textId="4C494B98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4D830" w14:textId="32E5DFFC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68D50" w14:textId="37CE9140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83B22" w14:textId="257CE897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177F8" w14:textId="6659B8A9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43F29" w14:textId="432DC20E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6</w:t>
            </w:r>
          </w:p>
        </w:tc>
      </w:tr>
      <w:tr w:rsidR="00555E37" w:rsidRPr="00C3267B" w14:paraId="282A975C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29ADEDD" w14:textId="737E91C0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Cingulum_Ant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49B20" w14:textId="7BBD336B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00879" w14:textId="246A7F5E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7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1C85F" w14:textId="24A4F76A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0CA1E" w14:textId="0AA721C4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6A011" w14:textId="48C703B1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7645F" w14:textId="15E56C94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27332" w14:textId="43F3BC07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A011B" w14:textId="1B0E0A08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94EA3" w14:textId="4D7A6655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0</w:t>
            </w:r>
          </w:p>
        </w:tc>
      </w:tr>
      <w:tr w:rsidR="00555E37" w:rsidRPr="00C3267B" w14:paraId="1B61AF36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3BEBD70" w14:textId="751FB417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Mid_Orb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Temporal_Inf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65C2A" w14:textId="67B4752C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A6F01" w14:textId="110006C2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15899" w14:textId="490FF7EC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0BA40" w14:textId="1D8323FD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60CD4" w14:textId="4B08598E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70A38" w14:textId="1A6082B7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FBAB9" w14:textId="788123D8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2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AFD68" w14:textId="04A39832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87372" w14:textId="6BB49D26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43</w:t>
            </w:r>
          </w:p>
        </w:tc>
      </w:tr>
      <w:tr w:rsidR="00555E37" w:rsidRPr="00C3267B" w14:paraId="7668671B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F9391ED" w14:textId="3F073EE7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Temporal_Inf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1E59E" w14:textId="04A70276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2EB44" w14:textId="161627A9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7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855C4" w14:textId="6AFC3A1C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EED50" w14:textId="03837010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2D6E0" w14:textId="646ED786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A2DC9" w14:textId="0B4F14FC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B4CC3" w14:textId="0D49045E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CBF64" w14:textId="13126DFD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71E0B" w14:textId="0AFDA595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6</w:t>
            </w:r>
          </w:p>
        </w:tc>
      </w:tr>
      <w:tr w:rsidR="00555E37" w:rsidRPr="00C3267B" w14:paraId="527B5358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7218026" w14:textId="6C6889E9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Supp_Motor_Area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Temporal_Inf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E147D" w14:textId="694E3B75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4BB5B" w14:textId="794BD7EF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45186" w14:textId="6DA7E342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855C0" w14:textId="73E4D133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E78F3" w14:textId="2C3A8093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3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2BFB8" w14:textId="5B63425F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1CD97" w14:textId="45393708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8C1DF" w14:textId="451242C0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23B57" w14:textId="3FC5F276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6</w:t>
            </w:r>
          </w:p>
        </w:tc>
      </w:tr>
      <w:tr w:rsidR="00555E37" w:rsidRPr="00C3267B" w14:paraId="5E155D6D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6F1A35F" w14:textId="6ED3A070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Frontal_Mid_Orb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Temporal_Mid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57BA8" w14:textId="5CC6497F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5B784" w14:textId="3DFE63FB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7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3AD7" w14:textId="634E5BAA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158F" w14:textId="09F60E7B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BE56A" w14:textId="3F96419A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D04E0" w14:textId="025F7E47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0D878" w14:textId="3F01002E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D5E4C" w14:textId="6897904C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72FE6" w14:textId="27F36E96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6</w:t>
            </w:r>
          </w:p>
        </w:tc>
      </w:tr>
      <w:tr w:rsidR="00555E37" w:rsidRPr="00C3267B" w14:paraId="4EF217B3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87E9A51" w14:textId="33745487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Cingulum_Ant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R-Paracentral Lobu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2CE4D" w14:textId="501F6D89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10E47" w14:textId="60BA065F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D9D5F" w14:textId="5B93500A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B2EB6" w14:textId="247C084A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D6DB" w14:textId="4556D5F4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E6820" w14:textId="2F5ABEAB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D61ED" w14:textId="2470A91F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293D2" w14:textId="19879791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DA726" w14:textId="40E6428A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6</w:t>
            </w:r>
          </w:p>
        </w:tc>
      </w:tr>
      <w:tr w:rsidR="00555E37" w:rsidRPr="00C3267B" w14:paraId="3A2B90D0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2CD7B12" w14:textId="4DC84887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Amygdala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Paracentral_Lobule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75527" w14:textId="3D726E31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A9D7F" w14:textId="69FA307B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8F34C" w14:textId="3E22C0FD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A5C23" w14:textId="47517578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D8708" w14:textId="1B146426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1E8FE" w14:textId="7852BA54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41CC3" w14:textId="1114DDE3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03011" w14:textId="01CE54FF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0E41A" w14:textId="5C937E00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0</w:t>
            </w:r>
          </w:p>
        </w:tc>
      </w:tr>
      <w:tr w:rsidR="00555E37" w:rsidRPr="00C3267B" w14:paraId="59A4D4B2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0B33C6E" w14:textId="6506EF9B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Cingulum_Ant</w:t>
            </w:r>
            <w:proofErr w:type="spellEnd"/>
            <w:r w:rsidRPr="00B65D16">
              <w:rPr>
                <w:rFonts w:ascii="Minion Pro Disp" w:eastAsia="Calibri" w:hAnsi="Minion Pro Disp"/>
                <w:sz w:val="16"/>
                <w:szCs w:val="16"/>
              </w:rPr>
              <w:t xml:space="preserve"> and L-Rect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2349C" w14:textId="56528FBD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906D5" w14:textId="386119BB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80222" w14:textId="0024ED22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68347" w14:textId="21170B0C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72C16" w14:textId="0E23F8E1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3140C" w14:textId="150F7CD9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D1D8" w14:textId="6890F5D9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3423A" w14:textId="639F5A68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0A773" w14:textId="2155A5FC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06</w:t>
            </w:r>
          </w:p>
        </w:tc>
      </w:tr>
      <w:tr w:rsidR="00555E37" w:rsidRPr="00C3267B" w14:paraId="6FB54764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2FFBF6B" w14:textId="3B04EA7F" w:rsidR="00523B6E" w:rsidRPr="00B65D16" w:rsidRDefault="00283182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Amygdala and L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F396C" w14:textId="23A9EECB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AC981" w14:textId="493AB97D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10CD0" w14:textId="6CEACD2B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5752F" w14:textId="0E3551A6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D5C05" w14:textId="2E8A055A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024C0" w14:textId="7FFC2270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EBA2E" w14:textId="1C34825E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96E26" w14:textId="735C2238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6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36FCF" w14:textId="6DCD822C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50</w:t>
            </w:r>
          </w:p>
        </w:tc>
      </w:tr>
      <w:tr w:rsidR="00555E37" w:rsidRPr="00C3267B" w14:paraId="20953252" w14:textId="77777777" w:rsidTr="00555E37">
        <w:trPr>
          <w:trHeight w:val="208"/>
        </w:trPr>
        <w:tc>
          <w:tcPr>
            <w:tcW w:w="3513" w:type="dxa"/>
            <w:tcBorders>
              <w:top w:val="nil"/>
              <w:left w:val="nil"/>
              <w:right w:val="nil"/>
            </w:tcBorders>
          </w:tcPr>
          <w:p w14:paraId="296132CB" w14:textId="75B33DF3" w:rsidR="00523B6E" w:rsidRPr="00B65D16" w:rsidRDefault="00241E38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eastAsia="Calibri" w:hAnsi="Minion Pro Disp"/>
                <w:sz w:val="16"/>
                <w:szCs w:val="16"/>
              </w:rPr>
              <w:t>L-Rectus and R-</w:t>
            </w:r>
            <w:proofErr w:type="spellStart"/>
            <w:r w:rsidRPr="00B65D16">
              <w:rPr>
                <w:rFonts w:ascii="Minion Pro Disp" w:eastAsia="Calibri" w:hAnsi="Minion Pro Disp"/>
                <w:sz w:val="16"/>
                <w:szCs w:val="16"/>
              </w:rPr>
              <w:t>Cerebellum_combined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E665B3" w14:textId="4090A9DB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D8303B" w14:textId="23F8BAF0" w:rsidR="00523B6E" w:rsidRPr="00B65D16" w:rsidRDefault="00523B6E" w:rsidP="00555E37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1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BF4E15" w14:textId="182846A2" w:rsidR="00523B6E" w:rsidRPr="00B65D16" w:rsidRDefault="00523B6E" w:rsidP="00555E37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233ED6" w14:textId="06C20D3D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-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2E9553" w14:textId="5D829C06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23551D" w14:textId="76A87B3A" w:rsidR="00523B6E" w:rsidRPr="00B65D16" w:rsidRDefault="00523B6E" w:rsidP="0056525E">
            <w:pPr>
              <w:spacing w:line="276" w:lineRule="auto"/>
              <w:jc w:val="center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86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509B6" w14:textId="2579FF48" w:rsidR="00523B6E" w:rsidRPr="00B65D16" w:rsidRDefault="00523B6E" w:rsidP="00555E37">
            <w:pPr>
              <w:spacing w:line="276" w:lineRule="auto"/>
              <w:jc w:val="right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D24C3A" w14:textId="3099B867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50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C3475B" w14:textId="0007B2B9" w:rsidR="00523B6E" w:rsidRPr="00B65D16" w:rsidRDefault="00523B6E" w:rsidP="0056525E">
            <w:pPr>
              <w:spacing w:line="276" w:lineRule="auto"/>
              <w:rPr>
                <w:rFonts w:ascii="Minion Pro Disp" w:eastAsia="Calibri" w:hAnsi="Minion Pro Disp"/>
                <w:sz w:val="16"/>
                <w:szCs w:val="16"/>
              </w:rPr>
            </w:pPr>
            <w:r w:rsidRPr="00B65D16">
              <w:rPr>
                <w:rFonts w:ascii="Minion Pro Disp" w:hAnsi="Minion Pro Disp"/>
                <w:color w:val="000000"/>
                <w:sz w:val="16"/>
                <w:szCs w:val="16"/>
              </w:rPr>
              <w:t>.943</w:t>
            </w:r>
          </w:p>
        </w:tc>
      </w:tr>
    </w:tbl>
    <w:p w14:paraId="6CE5D860" w14:textId="4532A20E" w:rsidR="00C97140" w:rsidRPr="00C97140" w:rsidRDefault="00C97140" w:rsidP="00C97140">
      <w:pPr>
        <w:jc w:val="both"/>
        <w:rPr>
          <w:b w:val="0"/>
          <w:bCs w:val="0"/>
          <w:caps w:val="0"/>
          <w:sz w:val="18"/>
          <w:szCs w:val="18"/>
        </w:rPr>
      </w:pPr>
      <w:r w:rsidRPr="00C97140">
        <w:rPr>
          <w:b w:val="0"/>
          <w:bCs w:val="0"/>
          <w:caps w:val="0"/>
          <w:sz w:val="18"/>
          <w:szCs w:val="18"/>
        </w:rPr>
        <w:t>*</w:t>
      </w:r>
      <w:proofErr w:type="gramStart"/>
      <w:r w:rsidRPr="00C97140">
        <w:rPr>
          <w:b w:val="0"/>
          <w:bCs w:val="0"/>
          <w:caps w:val="0"/>
          <w:sz w:val="18"/>
          <w:szCs w:val="18"/>
        </w:rPr>
        <w:t>association</w:t>
      </w:r>
      <w:proofErr w:type="gramEnd"/>
      <w:r w:rsidRPr="00C97140">
        <w:rPr>
          <w:b w:val="0"/>
          <w:bCs w:val="0"/>
          <w:caps w:val="0"/>
          <w:sz w:val="18"/>
          <w:szCs w:val="18"/>
        </w:rPr>
        <w:t xml:space="preserve"> significant at the uncorrected level p &lt;</w:t>
      </w:r>
      <w:r w:rsidR="00E105AA">
        <w:rPr>
          <w:b w:val="0"/>
          <w:bCs w:val="0"/>
          <w:caps w:val="0"/>
          <w:sz w:val="18"/>
          <w:szCs w:val="18"/>
        </w:rPr>
        <w:t xml:space="preserve"> </w:t>
      </w:r>
      <w:r w:rsidRPr="00C97140">
        <w:rPr>
          <w:b w:val="0"/>
          <w:bCs w:val="0"/>
          <w:caps w:val="0"/>
          <w:sz w:val="18"/>
          <w:szCs w:val="18"/>
        </w:rPr>
        <w:t>.05</w:t>
      </w:r>
    </w:p>
    <w:p w14:paraId="48AAC892" w14:textId="05C0E251" w:rsidR="00C97140" w:rsidRPr="00C97140" w:rsidRDefault="00C97140" w:rsidP="00C97140">
      <w:pPr>
        <w:jc w:val="both"/>
        <w:rPr>
          <w:b w:val="0"/>
          <w:bCs w:val="0"/>
          <w:caps w:val="0"/>
          <w:sz w:val="18"/>
          <w:szCs w:val="18"/>
          <w:lang w:val="en-AU"/>
        </w:rPr>
      </w:pPr>
      <w:r w:rsidRPr="00C97140">
        <w:rPr>
          <w:b w:val="0"/>
          <w:bCs w:val="0"/>
          <w:caps w:val="0"/>
          <w:sz w:val="18"/>
          <w:szCs w:val="18"/>
          <w:lang w:val="en-AU"/>
        </w:rPr>
        <w:t xml:space="preserve">** association significant at the </w:t>
      </w:r>
      <w:r w:rsidR="00651713">
        <w:rPr>
          <w:b w:val="0"/>
          <w:bCs w:val="0"/>
          <w:caps w:val="0"/>
          <w:sz w:val="18"/>
          <w:szCs w:val="18"/>
          <w:lang w:val="en-AU"/>
        </w:rPr>
        <w:t xml:space="preserve">FDR </w:t>
      </w:r>
      <w:r w:rsidRPr="00C97140">
        <w:rPr>
          <w:b w:val="0"/>
          <w:bCs w:val="0"/>
          <w:caps w:val="0"/>
          <w:sz w:val="18"/>
          <w:szCs w:val="18"/>
          <w:lang w:val="en-AU"/>
        </w:rPr>
        <w:t xml:space="preserve">corrected level </w:t>
      </w:r>
      <w:r w:rsidR="00E105AA">
        <w:rPr>
          <w:b w:val="0"/>
          <w:bCs w:val="0"/>
          <w:caps w:val="0"/>
          <w:sz w:val="18"/>
          <w:szCs w:val="18"/>
          <w:lang w:val="en-AU"/>
        </w:rPr>
        <w:t>q &lt; .05</w:t>
      </w:r>
    </w:p>
    <w:p w14:paraId="3B799399" w14:textId="367DBBF4" w:rsidR="00F17078" w:rsidRDefault="00F17078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10A05F1A" w14:textId="736D2BA7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3E30A340" w14:textId="6AF39235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1D3CF1CB" w14:textId="4614BA02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2430C096" w14:textId="7D58F682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58F5C605" w14:textId="67BAA420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7E37588E" w14:textId="2C4D463C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2B8C2F02" w14:textId="3BF436F2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22ECA5E0" w14:textId="6BA4528C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19FFAC57" w14:textId="0083333E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44517663" w14:textId="77777777" w:rsidR="00D51EDD" w:rsidRDefault="00D51EDD" w:rsidP="007C2A0F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26AF368E" w14:textId="6A061C51" w:rsidR="007C2A0F" w:rsidRPr="005008D4" w:rsidRDefault="007C2A0F" w:rsidP="005008D4">
      <w:pPr>
        <w:pStyle w:val="ListParagraph"/>
        <w:ind w:left="0"/>
        <w:jc w:val="both"/>
        <w:rPr>
          <w:caps w:val="0"/>
          <w:szCs w:val="24"/>
        </w:rPr>
      </w:pPr>
      <w:r>
        <w:t>S</w:t>
      </w:r>
      <w:r w:rsidR="00F23F44">
        <w:t>2</w:t>
      </w:r>
      <w:r>
        <w:t xml:space="preserve"> T</w:t>
      </w:r>
      <w:r>
        <w:rPr>
          <w:caps w:val="0"/>
        </w:rPr>
        <w:t>able</w:t>
      </w:r>
      <w:r>
        <w:t>. C</w:t>
      </w:r>
      <w:r>
        <w:rPr>
          <w:caps w:val="0"/>
        </w:rPr>
        <w:t>orrelations between the global network measures and the ADHD RS-IV item scores</w:t>
      </w:r>
      <w:r w:rsidR="005008D4">
        <w:rPr>
          <w:caps w:val="0"/>
        </w:rPr>
        <w:t xml:space="preserve"> </w:t>
      </w:r>
      <w:r w:rsidR="005008D4" w:rsidRPr="007F7D92">
        <w:rPr>
          <w:caps w:val="0"/>
          <w:szCs w:val="24"/>
        </w:rPr>
        <w:t>of children and adolescents with ADHD combined and ADHD inattentive types.</w:t>
      </w:r>
    </w:p>
    <w:p w14:paraId="2ACCA520" w14:textId="77777777" w:rsidR="007C2A0F" w:rsidRDefault="007C2A0F" w:rsidP="007C2A0F"/>
    <w:tbl>
      <w:tblPr>
        <w:tblStyle w:val="TableGrid"/>
        <w:tblW w:w="9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9"/>
        <w:gridCol w:w="1596"/>
        <w:gridCol w:w="2129"/>
        <w:gridCol w:w="2129"/>
      </w:tblGrid>
      <w:tr w:rsidR="007C2A0F" w:rsidRPr="0007465A" w14:paraId="5AB222D5" w14:textId="77777777" w:rsidTr="00C95D23">
        <w:tc>
          <w:tcPr>
            <w:tcW w:w="95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E797AB" w14:textId="71EBC879" w:rsidR="007C2A0F" w:rsidRPr="0007465A" w:rsidRDefault="00D5433A" w:rsidP="00C95D23">
            <w:pPr>
              <w:spacing w:before="120" w:after="120"/>
              <w:rPr>
                <w:rFonts w:ascii="Minion Pro Disp" w:eastAsia="Times New Roman" w:hAnsi="Minion Pro Disp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07465A">
              <w:rPr>
                <w:rFonts w:ascii="Minion Pro Disp" w:eastAsia="Times New Roman" w:hAnsi="Minion Pro Disp"/>
                <w:b/>
                <w:bCs/>
                <w:color w:val="000000"/>
                <w:sz w:val="16"/>
                <w:szCs w:val="16"/>
                <w:lang w:val="en-AU" w:eastAsia="en-GB"/>
              </w:rPr>
              <w:lastRenderedPageBreak/>
              <w:t xml:space="preserve">ADHD Combined and ADHD Predominately Inattentive Type Participants </w:t>
            </w:r>
            <w:r w:rsidR="007C2A0F" w:rsidRPr="0007465A">
              <w:rPr>
                <w:rFonts w:ascii="Minion Pro Disp" w:eastAsia="Times New Roman" w:hAnsi="Minion Pro Disp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  <w:t>(</w:t>
            </w:r>
            <w:r w:rsidRPr="0007465A">
              <w:rPr>
                <w:rFonts w:ascii="Minion Pro Disp" w:eastAsia="Times New Roman" w:hAnsi="Minion Pro Disp"/>
                <w:b/>
                <w:bCs/>
                <w:i/>
                <w:iCs/>
                <w:color w:val="000000"/>
                <w:sz w:val="16"/>
                <w:szCs w:val="16"/>
                <w:lang w:val="en-AU" w:eastAsia="en-GB"/>
              </w:rPr>
              <w:t>n</w:t>
            </w:r>
            <w:r w:rsidRPr="0007465A">
              <w:rPr>
                <w:rFonts w:ascii="Minion Pro Disp" w:eastAsia="Times New Roman" w:hAnsi="Minion Pro Disp"/>
                <w:b/>
                <w:bCs/>
                <w:color w:val="000000"/>
                <w:sz w:val="16"/>
                <w:szCs w:val="16"/>
                <w:lang w:val="en-AU" w:eastAsia="en-GB"/>
              </w:rPr>
              <w:t xml:space="preserve"> </w:t>
            </w:r>
            <w:r w:rsidR="007C2A0F" w:rsidRPr="0007465A">
              <w:rPr>
                <w:rFonts w:ascii="Minion Pro Disp" w:eastAsia="Times New Roman" w:hAnsi="Minion Pro Disp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  <w:t>= 34)</w:t>
            </w:r>
          </w:p>
        </w:tc>
      </w:tr>
      <w:tr w:rsidR="007C2A0F" w:rsidRPr="0007465A" w14:paraId="4CD06C56" w14:textId="77777777" w:rsidTr="00C95D23">
        <w:tc>
          <w:tcPr>
            <w:tcW w:w="3739" w:type="dxa"/>
            <w:tcBorders>
              <w:top w:val="single" w:sz="4" w:space="0" w:color="auto"/>
            </w:tcBorders>
          </w:tcPr>
          <w:p w14:paraId="7EEF298E" w14:textId="77777777" w:rsidR="007C2A0F" w:rsidRPr="0007465A" w:rsidRDefault="007C2A0F" w:rsidP="00C95D23">
            <w:pPr>
              <w:rPr>
                <w:rFonts w:ascii="Minion Pro Disp" w:hAnsi="Minion Pro Disp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381A272B" w14:textId="0ECAD227" w:rsidR="007C2A0F" w:rsidRPr="0007465A" w:rsidRDefault="00E1415B" w:rsidP="00C95D23">
            <w:pPr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eastAsia="Times New Roman" w:hAnsi="Minion Pro Disp"/>
                <w:i/>
                <w:iCs/>
                <w:color w:val="000000"/>
                <w:sz w:val="16"/>
                <w:szCs w:val="16"/>
                <w:lang w:val="en-AU" w:eastAsia="en-GB"/>
              </w:rPr>
              <w:t>r</w:t>
            </w:r>
            <w:r w:rsidRPr="0007465A">
              <w:rPr>
                <w:rFonts w:ascii="Minion Pro Disp" w:eastAsia="Times New Roman" w:hAnsi="Minion Pro Disp"/>
                <w:i/>
                <w:iCs/>
                <w:color w:val="000000"/>
                <w:sz w:val="16"/>
                <w:szCs w:val="16"/>
                <w:vertAlign w:val="superscript"/>
                <w:lang w:val="en-AU" w:eastAsia="en-GB"/>
              </w:rPr>
              <w:t>2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5E5D7CC1" w14:textId="3A2328BC" w:rsidR="007C2A0F" w:rsidRPr="0007465A" w:rsidRDefault="00E1415B" w:rsidP="00C95D23">
            <w:pPr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eastAsia="Times New Roman" w:hAnsi="Minion Pro Disp"/>
                <w:i/>
                <w:iCs/>
                <w:color w:val="000000"/>
                <w:sz w:val="16"/>
                <w:szCs w:val="16"/>
                <w:lang w:val="en-AU" w:eastAsia="en-GB"/>
              </w:rPr>
              <w:t>p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387D3AD" w14:textId="00A6B5E9" w:rsidR="007C2A0F" w:rsidRPr="0007465A" w:rsidRDefault="00E1415B" w:rsidP="00C95D23">
            <w:pPr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eastAsia="Times New Roman" w:hAnsi="Minion Pro Disp"/>
                <w:i/>
                <w:iCs/>
                <w:color w:val="000000"/>
                <w:sz w:val="16"/>
                <w:szCs w:val="16"/>
                <w:lang w:val="en-AU" w:eastAsia="en-GB"/>
              </w:rPr>
              <w:t>q</w:t>
            </w:r>
          </w:p>
        </w:tc>
      </w:tr>
      <w:tr w:rsidR="007C2A0F" w:rsidRPr="0007465A" w14:paraId="1F947685" w14:textId="77777777" w:rsidTr="00C95D23">
        <w:tc>
          <w:tcPr>
            <w:tcW w:w="3739" w:type="dxa"/>
          </w:tcPr>
          <w:p w14:paraId="72D90CEF" w14:textId="77777777" w:rsidR="007C2A0F" w:rsidRPr="0007465A" w:rsidRDefault="007C2A0F" w:rsidP="0018638E">
            <w:pPr>
              <w:spacing w:after="20" w:line="276" w:lineRule="auto"/>
              <w:rPr>
                <w:rFonts w:ascii="Minion Pro Disp" w:eastAsia="Times New Roman" w:hAnsi="Minion Pro Disp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07465A">
              <w:rPr>
                <w:rFonts w:ascii="Minion Pro Disp" w:eastAsia="Times New Roman" w:hAnsi="Minion Pro Disp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  <w:t>ADHD-RS Sum of Items 1 - 9</w:t>
            </w:r>
          </w:p>
        </w:tc>
        <w:tc>
          <w:tcPr>
            <w:tcW w:w="1596" w:type="dxa"/>
          </w:tcPr>
          <w:p w14:paraId="0BD22A08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b/>
                <w:bCs/>
                <w:sz w:val="16"/>
                <w:szCs w:val="16"/>
              </w:rPr>
            </w:pPr>
          </w:p>
        </w:tc>
        <w:tc>
          <w:tcPr>
            <w:tcW w:w="2129" w:type="dxa"/>
          </w:tcPr>
          <w:p w14:paraId="18A33C77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b/>
                <w:bCs/>
                <w:sz w:val="16"/>
                <w:szCs w:val="16"/>
              </w:rPr>
            </w:pPr>
          </w:p>
        </w:tc>
        <w:tc>
          <w:tcPr>
            <w:tcW w:w="2129" w:type="dxa"/>
          </w:tcPr>
          <w:p w14:paraId="4953669D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b/>
                <w:bCs/>
                <w:sz w:val="16"/>
                <w:szCs w:val="16"/>
              </w:rPr>
            </w:pPr>
          </w:p>
        </w:tc>
      </w:tr>
      <w:tr w:rsidR="007C2A0F" w:rsidRPr="0007465A" w14:paraId="3031C2D6" w14:textId="77777777" w:rsidTr="00C95D23">
        <w:tc>
          <w:tcPr>
            <w:tcW w:w="3739" w:type="dxa"/>
          </w:tcPr>
          <w:p w14:paraId="1D938BDC" w14:textId="27785A1A" w:rsidR="007C2A0F" w:rsidRPr="0007465A" w:rsidRDefault="00E1415B" w:rsidP="0018638E">
            <w:pPr>
              <w:spacing w:line="276" w:lineRule="auto"/>
              <w:ind w:left="397"/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</w:pPr>
            <w:r w:rsidRPr="0007465A"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  <w:t>AUC_ Mean Clustering Coefficient</w:t>
            </w:r>
          </w:p>
        </w:tc>
        <w:tc>
          <w:tcPr>
            <w:tcW w:w="1596" w:type="dxa"/>
          </w:tcPr>
          <w:p w14:paraId="40692B99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34</w:t>
            </w:r>
          </w:p>
        </w:tc>
        <w:tc>
          <w:tcPr>
            <w:tcW w:w="2129" w:type="dxa"/>
          </w:tcPr>
          <w:p w14:paraId="1DBA5AA9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057</w:t>
            </w:r>
          </w:p>
        </w:tc>
        <w:tc>
          <w:tcPr>
            <w:tcW w:w="2129" w:type="dxa"/>
          </w:tcPr>
          <w:p w14:paraId="1134C337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674</w:t>
            </w:r>
          </w:p>
        </w:tc>
      </w:tr>
      <w:tr w:rsidR="007C2A0F" w:rsidRPr="0007465A" w14:paraId="4B46E3AC" w14:textId="77777777" w:rsidTr="00C95D23">
        <w:tc>
          <w:tcPr>
            <w:tcW w:w="3739" w:type="dxa"/>
          </w:tcPr>
          <w:p w14:paraId="000C6BE1" w14:textId="0229CBD1" w:rsidR="007C2A0F" w:rsidRPr="0007465A" w:rsidRDefault="00E1415B" w:rsidP="0018638E">
            <w:pPr>
              <w:spacing w:line="276" w:lineRule="auto"/>
              <w:ind w:left="397"/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</w:pPr>
            <w:proofErr w:type="spellStart"/>
            <w:r w:rsidRPr="0007465A"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  <w:t>AUC_Characteristic</w:t>
            </w:r>
            <w:proofErr w:type="spellEnd"/>
            <w:r w:rsidRPr="0007465A"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  <w:t xml:space="preserve"> Path Length</w:t>
            </w:r>
          </w:p>
        </w:tc>
        <w:tc>
          <w:tcPr>
            <w:tcW w:w="1596" w:type="dxa"/>
          </w:tcPr>
          <w:p w14:paraId="77934BEF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37</w:t>
            </w:r>
          </w:p>
        </w:tc>
        <w:tc>
          <w:tcPr>
            <w:tcW w:w="2129" w:type="dxa"/>
          </w:tcPr>
          <w:p w14:paraId="68D50EAD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039</w:t>
            </w:r>
          </w:p>
        </w:tc>
        <w:tc>
          <w:tcPr>
            <w:tcW w:w="2129" w:type="dxa"/>
          </w:tcPr>
          <w:p w14:paraId="50A0FE41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556</w:t>
            </w:r>
          </w:p>
        </w:tc>
      </w:tr>
      <w:tr w:rsidR="007C2A0F" w:rsidRPr="0007465A" w14:paraId="0A97E905" w14:textId="77777777" w:rsidTr="00C95D23">
        <w:tc>
          <w:tcPr>
            <w:tcW w:w="3739" w:type="dxa"/>
          </w:tcPr>
          <w:p w14:paraId="79991213" w14:textId="77777777" w:rsidR="007C2A0F" w:rsidRPr="0007465A" w:rsidRDefault="007C2A0F" w:rsidP="0018638E">
            <w:pPr>
              <w:spacing w:after="20" w:line="276" w:lineRule="auto"/>
              <w:rPr>
                <w:rFonts w:ascii="Minion Pro Disp" w:eastAsia="Times New Roman" w:hAnsi="Minion Pro Disp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07465A">
              <w:rPr>
                <w:rFonts w:ascii="Minion Pro Disp" w:eastAsia="Times New Roman" w:hAnsi="Minion Pro Disp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  <w:t>ADHD- RS Sum of Items 10 - 18</w:t>
            </w:r>
          </w:p>
        </w:tc>
        <w:tc>
          <w:tcPr>
            <w:tcW w:w="1596" w:type="dxa"/>
          </w:tcPr>
          <w:p w14:paraId="005765E2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</w:p>
        </w:tc>
        <w:tc>
          <w:tcPr>
            <w:tcW w:w="2129" w:type="dxa"/>
          </w:tcPr>
          <w:p w14:paraId="33EC2FB2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</w:p>
        </w:tc>
        <w:tc>
          <w:tcPr>
            <w:tcW w:w="2129" w:type="dxa"/>
          </w:tcPr>
          <w:p w14:paraId="06EE9A08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</w:p>
        </w:tc>
      </w:tr>
      <w:tr w:rsidR="007C2A0F" w:rsidRPr="0007465A" w14:paraId="6DD91152" w14:textId="77777777" w:rsidTr="00C95D23">
        <w:tc>
          <w:tcPr>
            <w:tcW w:w="3739" w:type="dxa"/>
          </w:tcPr>
          <w:p w14:paraId="00D31C91" w14:textId="77777777" w:rsidR="007C2A0F" w:rsidRPr="0007465A" w:rsidRDefault="007C2A0F" w:rsidP="0018638E">
            <w:pPr>
              <w:spacing w:line="276" w:lineRule="auto"/>
              <w:ind w:left="397"/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</w:pPr>
            <w:r w:rsidRPr="0007465A"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  <w:t>AUC_ Mean Clustering coefficient</w:t>
            </w:r>
          </w:p>
        </w:tc>
        <w:tc>
          <w:tcPr>
            <w:tcW w:w="1596" w:type="dxa"/>
          </w:tcPr>
          <w:p w14:paraId="3DFB9F8C" w14:textId="77777777" w:rsidR="007C2A0F" w:rsidRPr="0007465A" w:rsidRDefault="007C2A0F" w:rsidP="0018638E">
            <w:pPr>
              <w:tabs>
                <w:tab w:val="left" w:pos="557"/>
                <w:tab w:val="center" w:pos="690"/>
              </w:tabs>
              <w:spacing w:line="276" w:lineRule="auto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ab/>
              <w:t>-</w:t>
            </w:r>
            <w:r w:rsidRPr="0007465A">
              <w:rPr>
                <w:rFonts w:ascii="Minion Pro Disp" w:hAnsi="Minion Pro Disp"/>
                <w:sz w:val="16"/>
                <w:szCs w:val="16"/>
              </w:rPr>
              <w:tab/>
              <w:t>.12</w:t>
            </w:r>
          </w:p>
        </w:tc>
        <w:tc>
          <w:tcPr>
            <w:tcW w:w="2129" w:type="dxa"/>
          </w:tcPr>
          <w:p w14:paraId="79249287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508</w:t>
            </w:r>
          </w:p>
        </w:tc>
        <w:tc>
          <w:tcPr>
            <w:tcW w:w="2129" w:type="dxa"/>
          </w:tcPr>
          <w:p w14:paraId="0B163417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856</w:t>
            </w:r>
          </w:p>
        </w:tc>
      </w:tr>
      <w:tr w:rsidR="007C2A0F" w:rsidRPr="0007465A" w14:paraId="04D33E53" w14:textId="77777777" w:rsidTr="00C95D23">
        <w:tc>
          <w:tcPr>
            <w:tcW w:w="3739" w:type="dxa"/>
          </w:tcPr>
          <w:p w14:paraId="3B7A751E" w14:textId="77777777" w:rsidR="007C2A0F" w:rsidRPr="0007465A" w:rsidRDefault="007C2A0F" w:rsidP="0018638E">
            <w:pPr>
              <w:spacing w:line="276" w:lineRule="auto"/>
              <w:ind w:left="397"/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</w:pPr>
            <w:r w:rsidRPr="0007465A"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  <w:t>AUC_ Characteristic path length</w:t>
            </w:r>
          </w:p>
        </w:tc>
        <w:tc>
          <w:tcPr>
            <w:tcW w:w="1596" w:type="dxa"/>
          </w:tcPr>
          <w:p w14:paraId="63EBE354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-.1</w:t>
            </w:r>
          </w:p>
        </w:tc>
        <w:tc>
          <w:tcPr>
            <w:tcW w:w="2129" w:type="dxa"/>
          </w:tcPr>
          <w:p w14:paraId="6B7CE8C7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586</w:t>
            </w:r>
          </w:p>
        </w:tc>
        <w:tc>
          <w:tcPr>
            <w:tcW w:w="2129" w:type="dxa"/>
          </w:tcPr>
          <w:p w14:paraId="31FAFD46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856</w:t>
            </w:r>
          </w:p>
        </w:tc>
      </w:tr>
      <w:tr w:rsidR="007C2A0F" w:rsidRPr="0007465A" w14:paraId="51A45551" w14:textId="77777777" w:rsidTr="00C95D23">
        <w:tc>
          <w:tcPr>
            <w:tcW w:w="3739" w:type="dxa"/>
          </w:tcPr>
          <w:p w14:paraId="370AAC1A" w14:textId="77777777" w:rsidR="007C2A0F" w:rsidRPr="0007465A" w:rsidRDefault="007C2A0F" w:rsidP="0018638E">
            <w:pPr>
              <w:spacing w:after="20" w:line="276" w:lineRule="auto"/>
              <w:rPr>
                <w:rFonts w:ascii="Minion Pro Disp" w:eastAsia="Times New Roman" w:hAnsi="Minion Pro Disp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</w:pPr>
            <w:r w:rsidRPr="0007465A">
              <w:rPr>
                <w:rFonts w:ascii="Minion Pro Disp" w:eastAsia="Times New Roman" w:hAnsi="Minion Pro Disp"/>
                <w:b/>
                <w:bCs/>
                <w:caps/>
                <w:color w:val="000000"/>
                <w:sz w:val="16"/>
                <w:szCs w:val="16"/>
                <w:lang w:val="en-AU" w:eastAsia="en-GB"/>
              </w:rPr>
              <w:t>Total Item Score</w:t>
            </w:r>
          </w:p>
        </w:tc>
        <w:tc>
          <w:tcPr>
            <w:tcW w:w="1596" w:type="dxa"/>
          </w:tcPr>
          <w:p w14:paraId="2F7932E5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</w:p>
        </w:tc>
        <w:tc>
          <w:tcPr>
            <w:tcW w:w="2129" w:type="dxa"/>
          </w:tcPr>
          <w:p w14:paraId="57A23FAD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</w:p>
        </w:tc>
        <w:tc>
          <w:tcPr>
            <w:tcW w:w="2129" w:type="dxa"/>
          </w:tcPr>
          <w:p w14:paraId="0671AA71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</w:p>
        </w:tc>
      </w:tr>
      <w:tr w:rsidR="007C2A0F" w:rsidRPr="0007465A" w14:paraId="5E0B29EA" w14:textId="77777777" w:rsidTr="00C95D23">
        <w:tc>
          <w:tcPr>
            <w:tcW w:w="3739" w:type="dxa"/>
          </w:tcPr>
          <w:p w14:paraId="2869DAF8" w14:textId="77777777" w:rsidR="007C2A0F" w:rsidRPr="0007465A" w:rsidRDefault="007C2A0F" w:rsidP="0018638E">
            <w:pPr>
              <w:spacing w:line="276" w:lineRule="auto"/>
              <w:ind w:left="397"/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</w:pPr>
            <w:r w:rsidRPr="0007465A"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  <w:t>AUC_ Mean Clustering coefficient</w:t>
            </w:r>
          </w:p>
        </w:tc>
        <w:tc>
          <w:tcPr>
            <w:tcW w:w="1596" w:type="dxa"/>
          </w:tcPr>
          <w:p w14:paraId="00022E12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06</w:t>
            </w:r>
          </w:p>
        </w:tc>
        <w:tc>
          <w:tcPr>
            <w:tcW w:w="2129" w:type="dxa"/>
          </w:tcPr>
          <w:p w14:paraId="6EAE1113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755</w:t>
            </w:r>
          </w:p>
        </w:tc>
        <w:tc>
          <w:tcPr>
            <w:tcW w:w="2129" w:type="dxa"/>
          </w:tcPr>
          <w:p w14:paraId="26D1EA03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851</w:t>
            </w:r>
          </w:p>
        </w:tc>
      </w:tr>
      <w:tr w:rsidR="007C2A0F" w:rsidRPr="0007465A" w14:paraId="35F6A164" w14:textId="77777777" w:rsidTr="00C95D23">
        <w:tc>
          <w:tcPr>
            <w:tcW w:w="3739" w:type="dxa"/>
            <w:tcBorders>
              <w:bottom w:val="single" w:sz="4" w:space="0" w:color="auto"/>
            </w:tcBorders>
          </w:tcPr>
          <w:p w14:paraId="43ACE5C1" w14:textId="00FB5EE4" w:rsidR="007C2A0F" w:rsidRPr="0007465A" w:rsidRDefault="007C2A0F" w:rsidP="004774BC">
            <w:pPr>
              <w:spacing w:line="276" w:lineRule="auto"/>
              <w:ind w:left="397"/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</w:pPr>
            <w:proofErr w:type="spellStart"/>
            <w:r w:rsidRPr="0007465A"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  <w:t>AUC_Characteristic</w:t>
            </w:r>
            <w:proofErr w:type="spellEnd"/>
            <w:r w:rsidRPr="0007465A">
              <w:rPr>
                <w:rFonts w:ascii="Minion Pro Disp" w:eastAsia="Times New Roman" w:hAnsi="Minion Pro Disp"/>
                <w:color w:val="000000"/>
                <w:sz w:val="16"/>
                <w:szCs w:val="16"/>
                <w:lang w:val="en-AU" w:eastAsia="en-GB"/>
              </w:rPr>
              <w:t xml:space="preserve"> path length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5AF6F228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09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4EB4C897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623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08801D74" w14:textId="77777777" w:rsidR="007C2A0F" w:rsidRPr="0007465A" w:rsidRDefault="007C2A0F" w:rsidP="0018638E">
            <w:pPr>
              <w:spacing w:line="276" w:lineRule="auto"/>
              <w:jc w:val="center"/>
              <w:rPr>
                <w:rFonts w:ascii="Minion Pro Disp" w:hAnsi="Minion Pro Disp"/>
                <w:sz w:val="16"/>
                <w:szCs w:val="16"/>
              </w:rPr>
            </w:pPr>
            <w:r w:rsidRPr="0007465A">
              <w:rPr>
                <w:rFonts w:ascii="Minion Pro Disp" w:hAnsi="Minion Pro Disp"/>
                <w:sz w:val="16"/>
                <w:szCs w:val="16"/>
              </w:rPr>
              <w:t>.797</w:t>
            </w:r>
          </w:p>
        </w:tc>
      </w:tr>
    </w:tbl>
    <w:p w14:paraId="37062A5B" w14:textId="10E5D6A5" w:rsidR="005008D4" w:rsidRPr="00D50DCF" w:rsidRDefault="007C2A0F" w:rsidP="00D50DCF">
      <w:pPr>
        <w:spacing w:after="20"/>
        <w:jc w:val="both"/>
        <w:rPr>
          <w:rFonts w:eastAsia="Times New Roman"/>
          <w:b w:val="0"/>
          <w:bCs w:val="0"/>
          <w:caps w:val="0"/>
          <w:color w:val="000000"/>
          <w:sz w:val="16"/>
          <w:szCs w:val="16"/>
          <w:shd w:val="clear" w:color="auto" w:fill="FFFFFF"/>
          <w:lang w:val="en-AU" w:eastAsia="en-GB"/>
        </w:rPr>
      </w:pPr>
      <w:r w:rsidRPr="00E75F3A">
        <w:rPr>
          <w:b w:val="0"/>
          <w:bCs w:val="0"/>
          <w:sz w:val="16"/>
          <w:szCs w:val="16"/>
        </w:rPr>
        <w:t xml:space="preserve">AUC, </w:t>
      </w:r>
      <w:r w:rsidRPr="00E75F3A">
        <w:rPr>
          <w:b w:val="0"/>
          <w:bCs w:val="0"/>
          <w:caps w:val="0"/>
          <w:sz w:val="16"/>
          <w:szCs w:val="16"/>
        </w:rPr>
        <w:t>area under the curve</w:t>
      </w:r>
      <w:r w:rsidRPr="00E75F3A">
        <w:rPr>
          <w:b w:val="0"/>
          <w:bCs w:val="0"/>
          <w:sz w:val="16"/>
          <w:szCs w:val="16"/>
        </w:rPr>
        <w:t xml:space="preserve">; </w:t>
      </w:r>
      <w:r w:rsidRPr="00E75F3A">
        <w:rPr>
          <w:rFonts w:eastAsia="Calibri"/>
          <w:b w:val="0"/>
          <w:bCs w:val="0"/>
          <w:caps w:val="0"/>
          <w:sz w:val="16"/>
          <w:szCs w:val="16"/>
          <w:lang w:val="en-US"/>
        </w:rPr>
        <w:t xml:space="preserve">ADHD-RS IV, attention deficit hyperactivity disorder rating scales - version 4; ADHD-RS Sum of Items 1 -9, </w:t>
      </w:r>
      <w:r w:rsidRPr="00E75F3A">
        <w:rPr>
          <w:rFonts w:eastAsia="Times New Roman"/>
          <w:b w:val="0"/>
          <w:bCs w:val="0"/>
          <w:caps w:val="0"/>
          <w:color w:val="000000"/>
          <w:sz w:val="16"/>
          <w:szCs w:val="16"/>
          <w:shd w:val="clear" w:color="auto" w:fill="FFFFFF"/>
          <w:lang w:val="en-AU" w:eastAsia="en-GB"/>
        </w:rPr>
        <w:t>inattention subscale; ADHD- RS Sum of Items 10 – 18, hyperactivity-impulsivity subscale; Total item score, the sum of 18 items involving the inattention and hyperactivity-impulsivity subscale.</w:t>
      </w:r>
      <w:r>
        <w:rPr>
          <w:rFonts w:eastAsia="Times New Roman"/>
          <w:b w:val="0"/>
          <w:bCs w:val="0"/>
          <w:caps w:val="0"/>
          <w:color w:val="000000"/>
          <w:sz w:val="16"/>
          <w:szCs w:val="16"/>
          <w:shd w:val="clear" w:color="auto" w:fill="FFFFFF"/>
          <w:lang w:val="en-AU" w:eastAsia="en-GB"/>
        </w:rPr>
        <w:t xml:space="preserve"> </w:t>
      </w:r>
    </w:p>
    <w:p w14:paraId="64645CA8" w14:textId="77777777" w:rsidR="00D51EDD" w:rsidRDefault="00D51EDD" w:rsidP="005008D4">
      <w:pPr>
        <w:pStyle w:val="ListParagraph"/>
        <w:ind w:left="0"/>
        <w:jc w:val="both"/>
      </w:pPr>
    </w:p>
    <w:p w14:paraId="2EF62004" w14:textId="77777777" w:rsidR="00D51EDD" w:rsidRDefault="00D51EDD" w:rsidP="005008D4">
      <w:pPr>
        <w:pStyle w:val="ListParagraph"/>
        <w:ind w:left="0"/>
        <w:jc w:val="both"/>
      </w:pPr>
    </w:p>
    <w:p w14:paraId="622E3E74" w14:textId="77777777" w:rsidR="00D51EDD" w:rsidRDefault="00D51EDD" w:rsidP="005008D4">
      <w:pPr>
        <w:pStyle w:val="ListParagraph"/>
        <w:ind w:left="0"/>
        <w:jc w:val="both"/>
      </w:pPr>
    </w:p>
    <w:p w14:paraId="6E7786AE" w14:textId="77777777" w:rsidR="00D51EDD" w:rsidRDefault="00D51EDD" w:rsidP="005008D4">
      <w:pPr>
        <w:pStyle w:val="ListParagraph"/>
        <w:ind w:left="0"/>
        <w:jc w:val="both"/>
      </w:pPr>
    </w:p>
    <w:p w14:paraId="3720A5B0" w14:textId="77777777" w:rsidR="00D51EDD" w:rsidRDefault="00D51EDD" w:rsidP="005008D4">
      <w:pPr>
        <w:pStyle w:val="ListParagraph"/>
        <w:ind w:left="0"/>
        <w:jc w:val="both"/>
      </w:pPr>
    </w:p>
    <w:p w14:paraId="49279C65" w14:textId="77777777" w:rsidR="00D51EDD" w:rsidRDefault="00D51EDD" w:rsidP="005008D4">
      <w:pPr>
        <w:pStyle w:val="ListParagraph"/>
        <w:ind w:left="0"/>
        <w:jc w:val="both"/>
      </w:pPr>
    </w:p>
    <w:p w14:paraId="2E32B87E" w14:textId="77777777" w:rsidR="00D51EDD" w:rsidRDefault="00D51EDD" w:rsidP="005008D4">
      <w:pPr>
        <w:pStyle w:val="ListParagraph"/>
        <w:ind w:left="0"/>
        <w:jc w:val="both"/>
      </w:pPr>
    </w:p>
    <w:p w14:paraId="2A2C0A50" w14:textId="77777777" w:rsidR="00D51EDD" w:rsidRDefault="00D51EDD" w:rsidP="005008D4">
      <w:pPr>
        <w:pStyle w:val="ListParagraph"/>
        <w:ind w:left="0"/>
        <w:jc w:val="both"/>
      </w:pPr>
    </w:p>
    <w:p w14:paraId="37C4150A" w14:textId="77777777" w:rsidR="00D51EDD" w:rsidRDefault="00D51EDD" w:rsidP="005008D4">
      <w:pPr>
        <w:pStyle w:val="ListParagraph"/>
        <w:ind w:left="0"/>
        <w:jc w:val="both"/>
      </w:pPr>
    </w:p>
    <w:p w14:paraId="48F23AC4" w14:textId="77777777" w:rsidR="00D51EDD" w:rsidRDefault="00D51EDD" w:rsidP="005008D4">
      <w:pPr>
        <w:pStyle w:val="ListParagraph"/>
        <w:ind w:left="0"/>
        <w:jc w:val="both"/>
      </w:pPr>
    </w:p>
    <w:p w14:paraId="1EAEB8BD" w14:textId="77777777" w:rsidR="00D51EDD" w:rsidRDefault="00D51EDD" w:rsidP="005008D4">
      <w:pPr>
        <w:pStyle w:val="ListParagraph"/>
        <w:ind w:left="0"/>
        <w:jc w:val="both"/>
      </w:pPr>
    </w:p>
    <w:p w14:paraId="70F44791" w14:textId="77777777" w:rsidR="00D51EDD" w:rsidRDefault="00D51EDD" w:rsidP="005008D4">
      <w:pPr>
        <w:pStyle w:val="ListParagraph"/>
        <w:ind w:left="0"/>
        <w:jc w:val="both"/>
      </w:pPr>
    </w:p>
    <w:p w14:paraId="203453C3" w14:textId="77777777" w:rsidR="00D51EDD" w:rsidRDefault="00D51EDD" w:rsidP="005008D4">
      <w:pPr>
        <w:pStyle w:val="ListParagraph"/>
        <w:ind w:left="0"/>
        <w:jc w:val="both"/>
      </w:pPr>
    </w:p>
    <w:p w14:paraId="0D13556F" w14:textId="77777777" w:rsidR="00D51EDD" w:rsidRDefault="00D51EDD" w:rsidP="005008D4">
      <w:pPr>
        <w:pStyle w:val="ListParagraph"/>
        <w:ind w:left="0"/>
        <w:jc w:val="both"/>
      </w:pPr>
    </w:p>
    <w:p w14:paraId="439F90CF" w14:textId="77777777" w:rsidR="00D51EDD" w:rsidRDefault="00D51EDD" w:rsidP="005008D4">
      <w:pPr>
        <w:pStyle w:val="ListParagraph"/>
        <w:ind w:left="0"/>
        <w:jc w:val="both"/>
      </w:pPr>
    </w:p>
    <w:p w14:paraId="53C17805" w14:textId="77777777" w:rsidR="00D51EDD" w:rsidRDefault="00D51EDD" w:rsidP="005008D4">
      <w:pPr>
        <w:pStyle w:val="ListParagraph"/>
        <w:ind w:left="0"/>
        <w:jc w:val="both"/>
      </w:pPr>
    </w:p>
    <w:p w14:paraId="130CBA10" w14:textId="77777777" w:rsidR="00D51EDD" w:rsidRDefault="00D51EDD" w:rsidP="005008D4">
      <w:pPr>
        <w:pStyle w:val="ListParagraph"/>
        <w:ind w:left="0"/>
        <w:jc w:val="both"/>
      </w:pPr>
    </w:p>
    <w:p w14:paraId="4D18AD60" w14:textId="77777777" w:rsidR="00D51EDD" w:rsidRDefault="00D51EDD" w:rsidP="005008D4">
      <w:pPr>
        <w:pStyle w:val="ListParagraph"/>
        <w:ind w:left="0"/>
        <w:jc w:val="both"/>
      </w:pPr>
    </w:p>
    <w:p w14:paraId="51084AEC" w14:textId="77777777" w:rsidR="00D51EDD" w:rsidRDefault="00D51EDD" w:rsidP="005008D4">
      <w:pPr>
        <w:pStyle w:val="ListParagraph"/>
        <w:ind w:left="0"/>
        <w:jc w:val="both"/>
      </w:pPr>
    </w:p>
    <w:p w14:paraId="16991DBA" w14:textId="77777777" w:rsidR="00D51EDD" w:rsidRDefault="00D51EDD" w:rsidP="005008D4">
      <w:pPr>
        <w:pStyle w:val="ListParagraph"/>
        <w:ind w:left="0"/>
        <w:jc w:val="both"/>
      </w:pPr>
    </w:p>
    <w:p w14:paraId="6A2AAAEF" w14:textId="77777777" w:rsidR="00D51EDD" w:rsidRDefault="00D51EDD" w:rsidP="005008D4">
      <w:pPr>
        <w:pStyle w:val="ListParagraph"/>
        <w:ind w:left="0"/>
        <w:jc w:val="both"/>
      </w:pPr>
    </w:p>
    <w:p w14:paraId="6A52F66A" w14:textId="77777777" w:rsidR="00D51EDD" w:rsidRDefault="00D51EDD" w:rsidP="005008D4">
      <w:pPr>
        <w:pStyle w:val="ListParagraph"/>
        <w:ind w:left="0"/>
        <w:jc w:val="both"/>
      </w:pPr>
    </w:p>
    <w:p w14:paraId="7EC8FEC5" w14:textId="77777777" w:rsidR="00D51EDD" w:rsidRDefault="00D51EDD" w:rsidP="005008D4">
      <w:pPr>
        <w:pStyle w:val="ListParagraph"/>
        <w:ind w:left="0"/>
        <w:jc w:val="both"/>
      </w:pPr>
    </w:p>
    <w:p w14:paraId="386B7070" w14:textId="77777777" w:rsidR="00D51EDD" w:rsidRDefault="00D51EDD" w:rsidP="005008D4">
      <w:pPr>
        <w:pStyle w:val="ListParagraph"/>
        <w:ind w:left="0"/>
        <w:jc w:val="both"/>
      </w:pPr>
    </w:p>
    <w:p w14:paraId="083E1F41" w14:textId="77777777" w:rsidR="00D51EDD" w:rsidRDefault="00D51EDD" w:rsidP="005008D4">
      <w:pPr>
        <w:pStyle w:val="ListParagraph"/>
        <w:ind w:left="0"/>
        <w:jc w:val="both"/>
      </w:pPr>
    </w:p>
    <w:p w14:paraId="3E19A2DB" w14:textId="77777777" w:rsidR="00D51EDD" w:rsidRDefault="00D51EDD" w:rsidP="005008D4">
      <w:pPr>
        <w:pStyle w:val="ListParagraph"/>
        <w:ind w:left="0"/>
        <w:jc w:val="both"/>
      </w:pPr>
    </w:p>
    <w:p w14:paraId="4D094029" w14:textId="77777777" w:rsidR="00D51EDD" w:rsidRDefault="00D51EDD" w:rsidP="005008D4">
      <w:pPr>
        <w:pStyle w:val="ListParagraph"/>
        <w:ind w:left="0"/>
        <w:jc w:val="both"/>
      </w:pPr>
    </w:p>
    <w:p w14:paraId="530D068E" w14:textId="77777777" w:rsidR="00D51EDD" w:rsidRDefault="00D51EDD" w:rsidP="005008D4">
      <w:pPr>
        <w:pStyle w:val="ListParagraph"/>
        <w:ind w:left="0"/>
        <w:jc w:val="both"/>
      </w:pPr>
    </w:p>
    <w:p w14:paraId="54DFD0F5" w14:textId="77777777" w:rsidR="00D51EDD" w:rsidRDefault="00D51EDD" w:rsidP="005008D4">
      <w:pPr>
        <w:pStyle w:val="ListParagraph"/>
        <w:ind w:left="0"/>
        <w:jc w:val="both"/>
      </w:pPr>
    </w:p>
    <w:p w14:paraId="694E7F53" w14:textId="77777777" w:rsidR="00D51EDD" w:rsidRDefault="00D51EDD" w:rsidP="005008D4">
      <w:pPr>
        <w:pStyle w:val="ListParagraph"/>
        <w:ind w:left="0"/>
        <w:jc w:val="both"/>
      </w:pPr>
    </w:p>
    <w:p w14:paraId="1D7F5A2E" w14:textId="77777777" w:rsidR="00D51EDD" w:rsidRDefault="00D51EDD" w:rsidP="005008D4">
      <w:pPr>
        <w:pStyle w:val="ListParagraph"/>
        <w:ind w:left="0"/>
        <w:jc w:val="both"/>
      </w:pPr>
    </w:p>
    <w:p w14:paraId="3236F6D0" w14:textId="77777777" w:rsidR="00D51EDD" w:rsidRDefault="00D51EDD" w:rsidP="005008D4">
      <w:pPr>
        <w:pStyle w:val="ListParagraph"/>
        <w:ind w:left="0"/>
        <w:jc w:val="both"/>
      </w:pPr>
    </w:p>
    <w:p w14:paraId="0AEB5722" w14:textId="77777777" w:rsidR="00D51EDD" w:rsidRDefault="00D51EDD" w:rsidP="005008D4">
      <w:pPr>
        <w:pStyle w:val="ListParagraph"/>
        <w:ind w:left="0"/>
        <w:jc w:val="both"/>
      </w:pPr>
    </w:p>
    <w:p w14:paraId="4E747F73" w14:textId="77777777" w:rsidR="00D51EDD" w:rsidRDefault="00D51EDD" w:rsidP="005008D4">
      <w:pPr>
        <w:pStyle w:val="ListParagraph"/>
        <w:ind w:left="0"/>
        <w:jc w:val="both"/>
      </w:pPr>
    </w:p>
    <w:p w14:paraId="4EE9D5CC" w14:textId="017A5DFE" w:rsidR="005008D4" w:rsidRPr="007F7D92" w:rsidRDefault="007C33DC" w:rsidP="005008D4">
      <w:pPr>
        <w:pStyle w:val="ListParagraph"/>
        <w:ind w:left="0"/>
        <w:jc w:val="both"/>
        <w:rPr>
          <w:caps w:val="0"/>
          <w:szCs w:val="24"/>
        </w:rPr>
      </w:pPr>
      <w:r>
        <w:t>S</w:t>
      </w:r>
      <w:r w:rsidR="00F23F44">
        <w:t>3</w:t>
      </w:r>
      <w:r>
        <w:t xml:space="preserve"> T</w:t>
      </w:r>
      <w:r>
        <w:rPr>
          <w:caps w:val="0"/>
        </w:rPr>
        <w:t>able</w:t>
      </w:r>
      <w:r>
        <w:t xml:space="preserve">. </w:t>
      </w:r>
      <w:r>
        <w:rPr>
          <w:caps w:val="0"/>
        </w:rPr>
        <w:t xml:space="preserve">Correlations between </w:t>
      </w:r>
      <w:r w:rsidR="000D5557">
        <w:rPr>
          <w:caps w:val="0"/>
        </w:rPr>
        <w:t xml:space="preserve">the </w:t>
      </w:r>
      <w:r w:rsidR="000D5557" w:rsidRPr="000D5557">
        <w:rPr>
          <w:caps w:val="0"/>
        </w:rPr>
        <w:t xml:space="preserve">Regional Nodal Degree measures for </w:t>
      </w:r>
      <w:r>
        <w:rPr>
          <w:caps w:val="0"/>
        </w:rPr>
        <w:t>92 brain regions and the ADHD-RS IV</w:t>
      </w:r>
      <w:r w:rsidR="000B37BE">
        <w:rPr>
          <w:caps w:val="0"/>
        </w:rPr>
        <w:t xml:space="preserve"> Inattentive subscale</w:t>
      </w:r>
      <w:r>
        <w:rPr>
          <w:caps w:val="0"/>
        </w:rPr>
        <w:t xml:space="preserve"> scores</w:t>
      </w:r>
      <w:r w:rsidR="005008D4">
        <w:rPr>
          <w:caps w:val="0"/>
        </w:rPr>
        <w:t xml:space="preserve"> </w:t>
      </w:r>
      <w:r w:rsidR="005008D4" w:rsidRPr="007F7D92">
        <w:rPr>
          <w:caps w:val="0"/>
          <w:szCs w:val="24"/>
        </w:rPr>
        <w:t>of children and adolescents with ADHD combined and ADHD inattentive types.</w:t>
      </w:r>
    </w:p>
    <w:p w14:paraId="3EDF30A9" w14:textId="7BBBD410" w:rsidR="001965FA" w:rsidRDefault="001965FA" w:rsidP="00232228">
      <w:pPr>
        <w:jc w:val="both"/>
        <w:rPr>
          <w:caps w:val="0"/>
        </w:rPr>
      </w:pPr>
    </w:p>
    <w:p w14:paraId="102C5A8D" w14:textId="135A893B" w:rsidR="007C33DC" w:rsidRDefault="007C33DC" w:rsidP="007C33DC">
      <w:pPr>
        <w:rPr>
          <w:caps w:val="0"/>
        </w:rPr>
      </w:pP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3351"/>
        <w:gridCol w:w="902"/>
        <w:gridCol w:w="1276"/>
        <w:gridCol w:w="141"/>
        <w:gridCol w:w="1276"/>
        <w:gridCol w:w="1559"/>
      </w:tblGrid>
      <w:tr w:rsidR="00787C8F" w:rsidRPr="00760C85" w14:paraId="559B326C" w14:textId="77777777" w:rsidTr="00C95D23">
        <w:trPr>
          <w:trHeight w:val="384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5DF7B" w14:textId="1A309821" w:rsidR="00787C8F" w:rsidRPr="00EA3FCC" w:rsidRDefault="00787C8F" w:rsidP="00787C8F">
            <w:pPr>
              <w:jc w:val="right"/>
              <w:rPr>
                <w:rFonts w:eastAsia="Times New Roman"/>
                <w:b/>
                <w:bCs/>
                <w:i/>
                <w:iCs/>
                <w:caps/>
                <w:color w:val="000000"/>
                <w:sz w:val="16"/>
                <w:szCs w:val="16"/>
                <w:lang w:val="en-AU" w:eastAsia="en-GB"/>
              </w:rPr>
            </w:pPr>
            <w:bookmarkStart w:id="3" w:name="_Hlk65688672"/>
            <w:r w:rsidRPr="00EA3FCC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ADHD combined and </w:t>
            </w:r>
            <w:r w:rsidR="00F60311" w:rsidRPr="00EA3FCC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ADHD </w:t>
            </w:r>
            <w:r w:rsidRPr="00EA3FCC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inattentive type participants (</w:t>
            </w:r>
            <w:r w:rsidRPr="00EA3FC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>n</w:t>
            </w:r>
            <w:r w:rsidRPr="00EA3FCC">
              <w:rPr>
                <w:rFonts w:eastAsia="Times New Roman"/>
                <w:caps/>
                <w:color w:val="000000"/>
                <w:sz w:val="16"/>
                <w:szCs w:val="16"/>
                <w:lang w:val="en-AU" w:eastAsia="en-GB"/>
              </w:rPr>
              <w:t xml:space="preserve"> = 34)</w:t>
            </w:r>
          </w:p>
        </w:tc>
      </w:tr>
      <w:bookmarkEnd w:id="3"/>
      <w:tr w:rsidR="00787C8F" w:rsidRPr="00760C85" w14:paraId="46D9BA67" w14:textId="77777777" w:rsidTr="00A6130E">
        <w:trPr>
          <w:trHeight w:val="256"/>
        </w:trPr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A30AD" w14:textId="77777777" w:rsidR="00787C8F" w:rsidRPr="00760C85" w:rsidRDefault="00787C8F" w:rsidP="00787C8F">
            <w:pPr>
              <w:rPr>
                <w:sz w:val="20"/>
              </w:rPr>
            </w:pPr>
          </w:p>
        </w:tc>
        <w:tc>
          <w:tcPr>
            <w:tcW w:w="23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A35B6" w14:textId="77777777" w:rsidR="00787C8F" w:rsidRPr="00EA3FCC" w:rsidRDefault="00787C8F" w:rsidP="00787C8F">
            <w:pPr>
              <w:jc w:val="center"/>
              <w:rPr>
                <w:sz w:val="16"/>
                <w:szCs w:val="16"/>
              </w:rPr>
            </w:pPr>
            <w:r w:rsidRPr="00EA3FC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 xml:space="preserve">      r</w:t>
            </w:r>
            <w:r w:rsidRPr="00EA3FCC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AU"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B714B" w14:textId="2BFACEEA" w:rsidR="00787C8F" w:rsidRPr="00EA3FCC" w:rsidRDefault="00787C8F" w:rsidP="006E5C6F">
            <w:pPr>
              <w:rPr>
                <w:sz w:val="16"/>
                <w:szCs w:val="16"/>
              </w:rPr>
            </w:pPr>
            <w:r w:rsidRPr="00EA3FC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60C7C" w14:textId="4FE0AD97" w:rsidR="00787C8F" w:rsidRPr="00EA3FCC" w:rsidRDefault="00787C8F" w:rsidP="006E5C6F">
            <w:pPr>
              <w:rPr>
                <w:sz w:val="16"/>
                <w:szCs w:val="16"/>
              </w:rPr>
            </w:pPr>
            <w:r w:rsidRPr="00EA3FC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>q</w:t>
            </w:r>
          </w:p>
        </w:tc>
      </w:tr>
      <w:tr w:rsidR="00A6130E" w:rsidRPr="00760C85" w14:paraId="39A31555" w14:textId="77777777" w:rsidTr="00983E40">
        <w:trPr>
          <w:trHeight w:val="246"/>
        </w:trPr>
        <w:tc>
          <w:tcPr>
            <w:tcW w:w="4253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3763FDBE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Amygdala_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0A2696" w14:textId="4226AC59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3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7703B0" w14:textId="2A6EB45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39</w:t>
            </w:r>
            <w:r w:rsidR="00EB559D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53D72" w14:textId="27C2492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56</w:t>
            </w:r>
          </w:p>
        </w:tc>
      </w:tr>
      <w:tr w:rsidR="00A6130E" w:rsidRPr="00760C85" w14:paraId="74C2F3D4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762C54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Amygdala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732D" w14:textId="637D0C5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244F6" w14:textId="4F5082F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C7360" w14:textId="5EBDDBA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2A32828F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10F091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Angular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9E1E4" w14:textId="34A09B4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B9B01" w14:textId="1071546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65187" w14:textId="66BEA41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75</w:t>
            </w:r>
          </w:p>
        </w:tc>
      </w:tr>
      <w:tr w:rsidR="00A6130E" w:rsidRPr="00760C85" w14:paraId="1744390B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C76B9B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Angular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81A55" w14:textId="3AA9EF8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726FD" w14:textId="2457F55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F9857" w14:textId="5D6B49B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4</w:t>
            </w:r>
          </w:p>
        </w:tc>
      </w:tr>
      <w:tr w:rsidR="00A6130E" w:rsidRPr="00760C85" w14:paraId="48180053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4D2327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alcarine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A65EF" w14:textId="77F7E62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568B3" w14:textId="7409D78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30</w:t>
            </w:r>
            <w:r w:rsidR="00EB559D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E83EE" w14:textId="7B24CF1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56</w:t>
            </w:r>
          </w:p>
        </w:tc>
      </w:tr>
      <w:tr w:rsidR="00A6130E" w:rsidRPr="00760C85" w14:paraId="1B41B0F9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5933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alcarine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ECB2" w14:textId="4E2A6CD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0231D" w14:textId="4C9F58B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FB6BA" w14:textId="181A423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0F36A34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2F0B29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audate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C0168" w14:textId="4269F4A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C0A2" w14:textId="75DB232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0D621" w14:textId="72E148E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1900AC1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3E5243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audate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BA79" w14:textId="47B6410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C572C" w14:textId="35EA4AB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91B0F" w14:textId="7840404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C25BA0B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F97524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erebellum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FB6A1" w14:textId="53EE53F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DFC14" w14:textId="7918B7F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70F2" w14:textId="4455B11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0BE0C07E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5F38C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erebellum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CD3E" w14:textId="26782BC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882EB" w14:textId="6B3367D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3181D" w14:textId="2E24D14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21C6395C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455ED7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Ant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44DF" w14:textId="557D164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2EA3D" w14:textId="3ACBEC2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10E15" w14:textId="3C2F1F2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88</w:t>
            </w:r>
          </w:p>
        </w:tc>
      </w:tr>
      <w:tr w:rsidR="00A6130E" w:rsidRPr="00760C85" w14:paraId="2DAAD406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935078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Ant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2E176" w14:textId="76CC1C7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04BDA" w14:textId="0F6C417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AB7D1" w14:textId="47185C6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6BEEFB51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B0D7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0E699" w14:textId="0C9DC40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B41CA" w14:textId="1B75BD2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7C3CA" w14:textId="0EE7142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5BE829D1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2C3196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71558" w14:textId="51FD0DD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AA03F" w14:textId="7408934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24B1B" w14:textId="0806B7A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5D20A702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991D0D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Post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C6BAB" w14:textId="04C13A3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B40FB" w14:textId="03E25B8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8D06C" w14:textId="1DDEB2F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D2A3C30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B3E785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Post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5B375" w14:textId="0385AFC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256B0" w14:textId="3AB49E7D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66D9" w14:textId="3E30E24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73217F9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5407D4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une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D3CBD" w14:textId="746662F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FE7A4" w14:textId="16F05489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5546" w14:textId="1CE7D05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B34647B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CE987A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une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C6540" w14:textId="0430081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5156C" w14:textId="41B28769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3D3E3" w14:textId="79019E0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08EE2D33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FFCBA8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Oper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4A102" w14:textId="4E199A4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18D50" w14:textId="473FDD1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09C2" w14:textId="7810E87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01</w:t>
            </w:r>
          </w:p>
        </w:tc>
      </w:tr>
      <w:tr w:rsidR="00A6130E" w:rsidRPr="00760C85" w14:paraId="162CB924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48A936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Oper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0527C" w14:textId="3BB3BAE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93F07" w14:textId="79172D3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3E388" w14:textId="092EF21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623548B8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C760A9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41148" w14:textId="69097AD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7C17C" w14:textId="2BBBB12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69314" w14:textId="5A87ED79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57063064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33AE9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E6280" w14:textId="2BAE1FA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59B71" w14:textId="5201750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9412D" w14:textId="1CF3773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59</w:t>
            </w:r>
          </w:p>
        </w:tc>
      </w:tr>
      <w:tr w:rsidR="00A6130E" w:rsidRPr="00760C85" w14:paraId="3A39B86E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7B4C63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Tri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E468F" w14:textId="433070F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5B890" w14:textId="346B59C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63345" w14:textId="155EEB4D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0A584B01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65300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Tri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1F43" w14:textId="7575A69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9448E" w14:textId="3D83C7F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7AEC3" w14:textId="039C217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1F1D2058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4228DF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ed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6E61B" w14:textId="17BD4D1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64D48" w14:textId="54434A4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FBB32" w14:textId="3485D80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412A9135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6E85C5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ed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E9A14" w14:textId="0DBDEBB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9BDFE" w14:textId="4A07F35D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A931C" w14:textId="2E101F9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5365A4D1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1177C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D82E8" w14:textId="3B9981E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E828" w14:textId="0B1A74A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7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E1343" w14:textId="10F9374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15</w:t>
            </w:r>
          </w:p>
        </w:tc>
      </w:tr>
      <w:tr w:rsidR="00A6130E" w:rsidRPr="00760C85" w14:paraId="3CD37062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70B798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id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41F8" w14:textId="43CA831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FBBC3" w14:textId="4B151E6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2D433" w14:textId="043CC6C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1AEDF47C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8B40DD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id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408EB" w14:textId="2AA2032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06C7" w14:textId="245FC09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A6E1" w14:textId="086D31E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B141A86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C8FE82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8834F" w14:textId="601F85B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275D8" w14:textId="3458A1E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FBAF5" w14:textId="4748FE0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3E5C2490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4A787F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76AE" w14:textId="56453E5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C32E" w14:textId="3975382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B0F9" w14:textId="60F7A12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02DEBF56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F37590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Medi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F990" w14:textId="16EF555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00B04" w14:textId="76A9356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35C0A" w14:textId="5472B1F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106D766A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5EE63D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Medi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37B24" w14:textId="4F22532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4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801C7" w14:textId="4B4BE12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25</w:t>
            </w:r>
            <w:r w:rsidR="0063445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DFC6" w14:textId="4717F43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56</w:t>
            </w:r>
          </w:p>
        </w:tc>
      </w:tr>
      <w:tr w:rsidR="00A6130E" w:rsidRPr="00760C85" w14:paraId="343F172D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7EE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60956" w14:textId="7D01EE6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10DC6" w14:textId="4E24A7C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A1D34" w14:textId="6F44A77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114BF44A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68F788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D029C" w14:textId="37DAB42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9EB38" w14:textId="5C3E810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1A74D" w14:textId="64E7E3B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F9DE6C2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E78104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D50E5" w14:textId="2F17FA5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51DE1" w14:textId="45EA9B3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45E2" w14:textId="54506F4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3FB72474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AAA3D3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usiform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BF87" w14:textId="2CC9034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F6AC6" w14:textId="368EAB0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E168" w14:textId="1A432FC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3E3C8B68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4F87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usiform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DE2A3" w14:textId="1E8C22F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C2C9C" w14:textId="0126DA8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80249" w14:textId="4A9AB46D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75</w:t>
            </w:r>
          </w:p>
        </w:tc>
      </w:tr>
      <w:tr w:rsidR="00A6130E" w:rsidRPr="00760C85" w14:paraId="478FC589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BCD9F1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Hesch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1BF20" w14:textId="2C08A0B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E20E4" w14:textId="6209D5E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A4D2" w14:textId="2E6102A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6CCB6108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99E9EA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Hesch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FAB59" w14:textId="5AB059F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D3A31" w14:textId="3A779479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40DF" w14:textId="1887AD9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0296DD4B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566EAF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Hippocamp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1164C" w14:textId="281B463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162F1" w14:textId="39613C9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D5871" w14:textId="625F394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60EA1AAF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B42BA2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Hippocamp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AD832" w14:textId="7A26899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4C7C4" w14:textId="3378D29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5643" w14:textId="3D341DB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28893EF3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0E9D52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Insula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5FBED" w14:textId="136498B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E8239" w14:textId="1542CCB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6975B" w14:textId="3EB553F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81</w:t>
            </w:r>
          </w:p>
        </w:tc>
      </w:tr>
      <w:tr w:rsidR="00A6130E" w:rsidRPr="00760C85" w14:paraId="385E3517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40AF4B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Insula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1A0DF" w14:textId="4D62F46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54F92" w14:textId="684642A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A7598" w14:textId="6A77951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59</w:t>
            </w:r>
          </w:p>
        </w:tc>
      </w:tr>
      <w:tr w:rsidR="00A6130E" w:rsidRPr="00760C85" w14:paraId="782CE320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278A47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Lingu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06DE1" w14:textId="08A0B6A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43166" w14:textId="188C103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7D5AB" w14:textId="5055F46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1E036984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1232F1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Lingu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92C2D" w14:textId="0C8CF92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B874" w14:textId="173EB3F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10896" w14:textId="5B8BEFE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33908305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F3ACB9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Inf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D86D" w14:textId="227FB94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C8F4F" w14:textId="18F3A76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2AF01" w14:textId="566995E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15DF85A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FF1F7F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Inf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82C51" w14:textId="2BA95C79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0FD1" w14:textId="1B4D4A5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0B073" w14:textId="7F2A219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41833E0B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0D86F6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655B" w14:textId="0E58190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033AB" w14:textId="64C482E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F845" w14:textId="61DE803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59</w:t>
            </w:r>
          </w:p>
        </w:tc>
      </w:tr>
      <w:tr w:rsidR="00A6130E" w:rsidRPr="00760C85" w14:paraId="6134EE5A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EFF0B4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218E3" w14:textId="2FEA26A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17ABB" w14:textId="44D8EE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E2F99" w14:textId="51412E5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4DFBD79F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A8D095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6AE75" w14:textId="4C9C652D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F9F88" w14:textId="26E23C7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82D3A" w14:textId="5035DE1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75</w:t>
            </w:r>
          </w:p>
        </w:tc>
      </w:tr>
      <w:tr w:rsidR="00A6130E" w:rsidRPr="00760C85" w14:paraId="3AC8330E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8BC886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lastRenderedPageBreak/>
              <w:t>Occipit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8ADBE" w14:textId="3D96222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E55E6" w14:textId="43A8E71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22668" w14:textId="41B55A2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36BCEB66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5B80A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lfactory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3FF22" w14:textId="6550885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F7B1D" w14:textId="5D8B93AD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2F77A" w14:textId="4EAD296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3A034F8E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9F6713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lfactory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1EE29" w14:textId="641AB1F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A85D2" w14:textId="6F2AC84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C847B" w14:textId="5752C47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715D871C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0FD181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llidum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5104F" w14:textId="1D48776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FADB8" w14:textId="001A7B2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851F9" w14:textId="12F31F8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1E1502FB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152C38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llidum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E1B50" w14:textId="140D0C6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A408" w14:textId="53A2BB5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383D3" w14:textId="24FB0EA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92A2F46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201C0B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acentral_Lobule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0A911" w14:textId="4E6CD76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2A732" w14:textId="408F9A7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27F1" w14:textId="602605E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69E4CFE5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6491C1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acentral_Lobule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886BC" w14:textId="2DBE132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AA2B" w14:textId="6FF10ED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E2597" w14:textId="0DD321E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7C29F8DE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086D52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aHippocamp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9033" w14:textId="77C76B3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6AADA" w14:textId="3868D27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53B20" w14:textId="285F86D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013A0AD2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6286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aHippocamp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A717" w14:textId="73C4848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BF34D" w14:textId="551CFF2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19190" w14:textId="5474E8A9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7FBBD0C9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D509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ietal_Inf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27D55" w14:textId="240E7A6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3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EFAA9" w14:textId="5A7AA78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0034" w14:textId="2E7A6F7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81</w:t>
            </w:r>
          </w:p>
        </w:tc>
      </w:tr>
      <w:tr w:rsidR="00A6130E" w:rsidRPr="00760C85" w14:paraId="31F5AA4D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459FA3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ietal_Inf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A0A5C" w14:textId="2A1203C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C0C3D" w14:textId="1027352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E6F6F" w14:textId="4B2E961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761300EA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930F8F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iet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8B4A4" w14:textId="554105C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F3A9" w14:textId="3A86EB0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E6C70" w14:textId="64F30F3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59</w:t>
            </w:r>
          </w:p>
        </w:tc>
      </w:tr>
      <w:tr w:rsidR="00A6130E" w:rsidRPr="00760C85" w14:paraId="6EE910FB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171781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iet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8B80" w14:textId="5B9B4FC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D8CF5" w14:textId="705051D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7C94" w14:textId="5461A3E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6F7A83DE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3D5781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ostcentr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2E67A" w14:textId="40DA21F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09E7B" w14:textId="0B57134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C8516" w14:textId="268A2909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1047DDEC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21C48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ostcentr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E1417" w14:textId="1D550D3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5790A" w14:textId="62E9EE9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167CD" w14:textId="43732CB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4B08B645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194DE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recentr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F307F" w14:textId="348726B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46935" w14:textId="3FE6450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CD66" w14:textId="7FF3F17D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4E127313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454458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recentr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B9E31" w14:textId="4C844C9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07672" w14:textId="0A7AD9D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CD98A" w14:textId="2604655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59</w:t>
            </w:r>
          </w:p>
        </w:tc>
      </w:tr>
      <w:tr w:rsidR="00A6130E" w:rsidRPr="00760C85" w14:paraId="78BADCCB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D587FB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recune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E671F" w14:textId="11B0E96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70047" w14:textId="4AF7586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292E9" w14:textId="0E08546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2DD06923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B54405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recune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F396D" w14:textId="709A77C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ADAA0" w14:textId="70F1623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DF4D" w14:textId="77517A8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488DFDD1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5E273A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utamen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3A8CC" w14:textId="0BD6367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F73F2" w14:textId="3908A3B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41</w:t>
            </w:r>
            <w:r w:rsidR="0063445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02F2" w14:textId="5211D8D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56</w:t>
            </w:r>
          </w:p>
        </w:tc>
      </w:tr>
      <w:tr w:rsidR="00A6130E" w:rsidRPr="00760C85" w14:paraId="0ADA0A86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4F172B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utamen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70BD" w14:textId="11B7D4E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9CB43" w14:textId="54701309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7C9EC" w14:textId="6A972E0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41F56798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D27B76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Rect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75454" w14:textId="44CE137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AFB06" w14:textId="30CCBFC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CED39" w14:textId="39E5F41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39F16C07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93FB6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Rect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49D6" w14:textId="45D1ABB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A43ED" w14:textId="17B5360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CA2E1" w14:textId="1DE6FE1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2021385A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CA1DA8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Rolandic_Oper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C36C" w14:textId="41ADA34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5D6C8" w14:textId="3D5C964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D9A9C" w14:textId="23FD2AC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74</w:t>
            </w:r>
          </w:p>
        </w:tc>
      </w:tr>
      <w:tr w:rsidR="00A6130E" w:rsidRPr="00760C85" w14:paraId="2BE9A980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9AD4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Rolandic_Oper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F9174" w14:textId="42600FF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BF232" w14:textId="7A50EBC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746F2" w14:textId="0D7290A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74</w:t>
            </w:r>
          </w:p>
        </w:tc>
      </w:tr>
      <w:tr w:rsidR="00A6130E" w:rsidRPr="00760C85" w14:paraId="4BF7D48A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186971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Supp_Motor_Area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1FB01" w14:textId="7F2442A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71EDF" w14:textId="2D1D5D9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80BC2" w14:textId="5A9CB67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27</w:t>
            </w:r>
          </w:p>
        </w:tc>
      </w:tr>
      <w:tr w:rsidR="00A6130E" w:rsidRPr="00760C85" w14:paraId="3236C82D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A189C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Supp_Motor_Area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044E1" w14:textId="49118F3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F49A0" w14:textId="41AFCE2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84975" w14:textId="108394B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0A015229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AA2270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SupraMargin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81673" w14:textId="22ED0A5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22C0B" w14:textId="7AB1BD7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07BFC" w14:textId="0FBE314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4641543C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B999AD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SupraMargin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97730" w14:textId="0E747F4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E314C" w14:textId="2643998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7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607AD" w14:textId="0A6524D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06</w:t>
            </w:r>
          </w:p>
        </w:tc>
      </w:tr>
      <w:tr w:rsidR="00A6130E" w:rsidRPr="00760C85" w14:paraId="3306B7C3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495A36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Inf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6B058" w14:textId="6541FA7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7FAEF" w14:textId="2F322B8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269EF" w14:textId="32BBB4E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3349AE3C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C487B0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Inf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6283B" w14:textId="6617CED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2293D" w14:textId="3A68096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4DFC6" w14:textId="443D2D00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906</w:t>
            </w:r>
          </w:p>
        </w:tc>
      </w:tr>
      <w:tr w:rsidR="00A6130E" w:rsidRPr="00760C85" w14:paraId="4221C3F9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ADFEA7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F11C1" w14:textId="79F4338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8DEB9" w14:textId="1B7DF04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18</w:t>
            </w:r>
            <w:r w:rsidR="0063445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2F3A" w14:textId="61FBEBC6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56</w:t>
            </w:r>
          </w:p>
        </w:tc>
      </w:tr>
      <w:tr w:rsidR="00A6130E" w:rsidRPr="00760C85" w14:paraId="755DDD8D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6803B2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8E25" w14:textId="1890E37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EA0B" w14:textId="09744D7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6A892" w14:textId="4DCB946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2B024668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09555F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Pole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CEDC2" w14:textId="1609480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A19EC" w14:textId="7D1C0941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14289" w14:textId="379BF9FA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40CD5DE7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53C5F2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Pole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974D" w14:textId="75D1ACE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23C44" w14:textId="07E420BF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EC7A2" w14:textId="55C903A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506C8D15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984EC5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Pole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ABF6" w14:textId="1B9DBCFE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BF8C0" w14:textId="0D680CE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2A54E" w14:textId="6BC3CF5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394D804E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6D401C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Pole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15813" w14:textId="51F5F2C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-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CABF0" w14:textId="636FA2B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0AA0" w14:textId="4CC2524C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26FC09A7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40048E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B9BB8" w14:textId="55DC053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BD7C" w14:textId="4976FE1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017</w:t>
            </w:r>
            <w:r w:rsidR="0063445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F725" w14:textId="12A2E47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56</w:t>
            </w:r>
          </w:p>
        </w:tc>
      </w:tr>
      <w:tr w:rsidR="00A6130E" w:rsidRPr="00760C85" w14:paraId="6CCD89A8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0B22E3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226C" w14:textId="0E22D2D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7FC6" w14:textId="68FF4B62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9032" w14:textId="24FBE12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A6130E" w:rsidRPr="00760C85" w14:paraId="038FE393" w14:textId="77777777" w:rsidTr="00983E40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26D46A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halam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BB68" w14:textId="6DF9FE0B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53089" w14:textId="2A93DA84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3FAF8" w14:textId="0532D0CD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66</w:t>
            </w:r>
          </w:p>
        </w:tc>
      </w:tr>
      <w:tr w:rsidR="00A6130E" w:rsidRPr="00760C85" w14:paraId="6166FB1B" w14:textId="77777777" w:rsidTr="00983E40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421A2C09" w14:textId="77777777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halam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82080" w14:textId="0980E998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39011" w14:textId="318E2AA3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A8D2E" w14:textId="36066E75" w:rsidR="00760C85" w:rsidRPr="00EA3FCC" w:rsidRDefault="00760C85" w:rsidP="00983E40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color w:val="000000"/>
                <w:sz w:val="16"/>
                <w:szCs w:val="16"/>
              </w:rPr>
              <w:t>.842</w:t>
            </w:r>
          </w:p>
        </w:tc>
      </w:tr>
      <w:tr w:rsidR="00760C85" w:rsidRPr="00760C85" w14:paraId="289A8448" w14:textId="77777777" w:rsidTr="001A4678">
        <w:trPr>
          <w:trHeight w:val="16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C37CA" w14:textId="77777777" w:rsidR="00760C85" w:rsidRPr="00760C85" w:rsidRDefault="00760C85" w:rsidP="001A4678">
            <w:pPr>
              <w:pStyle w:val="xmsonormal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51953" w14:textId="77777777" w:rsidR="00760C85" w:rsidRPr="00760C85" w:rsidRDefault="00760C85" w:rsidP="001A4678">
            <w:pPr>
              <w:rPr>
                <w:b/>
                <w:bCs/>
                <w:sz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4FEE" w14:textId="77777777" w:rsidR="00760C85" w:rsidRPr="00760C85" w:rsidRDefault="00760C85" w:rsidP="001A4678">
            <w:pPr>
              <w:rPr>
                <w:b/>
                <w:bCs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9C41F0" w14:textId="77777777" w:rsidR="00760C85" w:rsidRPr="00760C85" w:rsidRDefault="00760C85" w:rsidP="001A4678">
            <w:pPr>
              <w:rPr>
                <w:b/>
                <w:bCs/>
                <w:sz w:val="20"/>
              </w:rPr>
            </w:pPr>
          </w:p>
        </w:tc>
      </w:tr>
    </w:tbl>
    <w:p w14:paraId="77A3469B" w14:textId="57904166" w:rsidR="00345298" w:rsidRPr="00C97140" w:rsidRDefault="00345298" w:rsidP="00345298">
      <w:pPr>
        <w:jc w:val="both"/>
        <w:rPr>
          <w:b w:val="0"/>
          <w:bCs w:val="0"/>
          <w:caps w:val="0"/>
          <w:sz w:val="18"/>
          <w:szCs w:val="18"/>
        </w:rPr>
      </w:pPr>
      <w:r>
        <w:rPr>
          <w:b w:val="0"/>
          <w:bCs w:val="0"/>
          <w:caps w:val="0"/>
          <w:sz w:val="18"/>
          <w:szCs w:val="18"/>
        </w:rPr>
        <w:t>*</w:t>
      </w:r>
      <w:proofErr w:type="gramStart"/>
      <w:r w:rsidRPr="00C97140">
        <w:rPr>
          <w:b w:val="0"/>
          <w:bCs w:val="0"/>
          <w:caps w:val="0"/>
          <w:sz w:val="18"/>
          <w:szCs w:val="18"/>
        </w:rPr>
        <w:t>association</w:t>
      </w:r>
      <w:proofErr w:type="gramEnd"/>
      <w:r w:rsidRPr="00C97140">
        <w:rPr>
          <w:b w:val="0"/>
          <w:bCs w:val="0"/>
          <w:caps w:val="0"/>
          <w:sz w:val="18"/>
          <w:szCs w:val="18"/>
        </w:rPr>
        <w:t xml:space="preserve"> significant at the uncorrected level p &lt;</w:t>
      </w:r>
      <w:r>
        <w:rPr>
          <w:b w:val="0"/>
          <w:bCs w:val="0"/>
          <w:caps w:val="0"/>
          <w:sz w:val="18"/>
          <w:szCs w:val="18"/>
        </w:rPr>
        <w:t xml:space="preserve"> </w:t>
      </w:r>
      <w:r w:rsidRPr="00C97140">
        <w:rPr>
          <w:b w:val="0"/>
          <w:bCs w:val="0"/>
          <w:caps w:val="0"/>
          <w:sz w:val="18"/>
          <w:szCs w:val="18"/>
        </w:rPr>
        <w:t>.05</w:t>
      </w:r>
    </w:p>
    <w:p w14:paraId="4DD8AE5B" w14:textId="77777777" w:rsidR="00345298" w:rsidRPr="00C97140" w:rsidRDefault="00345298" w:rsidP="00345298">
      <w:pPr>
        <w:jc w:val="both"/>
        <w:rPr>
          <w:b w:val="0"/>
          <w:bCs w:val="0"/>
          <w:caps w:val="0"/>
          <w:sz w:val="18"/>
          <w:szCs w:val="18"/>
          <w:lang w:val="en-AU"/>
        </w:rPr>
      </w:pPr>
      <w:r w:rsidRPr="00C97140">
        <w:rPr>
          <w:b w:val="0"/>
          <w:bCs w:val="0"/>
          <w:caps w:val="0"/>
          <w:sz w:val="18"/>
          <w:szCs w:val="18"/>
          <w:lang w:val="en-AU"/>
        </w:rPr>
        <w:t xml:space="preserve">** association significant at the </w:t>
      </w:r>
      <w:r>
        <w:rPr>
          <w:b w:val="0"/>
          <w:bCs w:val="0"/>
          <w:caps w:val="0"/>
          <w:sz w:val="18"/>
          <w:szCs w:val="18"/>
          <w:lang w:val="en-AU"/>
        </w:rPr>
        <w:t xml:space="preserve">FDR </w:t>
      </w:r>
      <w:r w:rsidRPr="00C97140">
        <w:rPr>
          <w:b w:val="0"/>
          <w:bCs w:val="0"/>
          <w:caps w:val="0"/>
          <w:sz w:val="18"/>
          <w:szCs w:val="18"/>
          <w:lang w:val="en-AU"/>
        </w:rPr>
        <w:t xml:space="preserve">corrected level </w:t>
      </w:r>
      <w:r>
        <w:rPr>
          <w:b w:val="0"/>
          <w:bCs w:val="0"/>
          <w:caps w:val="0"/>
          <w:sz w:val="18"/>
          <w:szCs w:val="18"/>
          <w:lang w:val="en-AU"/>
        </w:rPr>
        <w:t>q &lt; .05</w:t>
      </w:r>
    </w:p>
    <w:p w14:paraId="0CA5B141" w14:textId="77777777" w:rsidR="00345298" w:rsidRDefault="00345298" w:rsidP="00345298">
      <w:pPr>
        <w:pStyle w:val="ListParagraph"/>
        <w:ind w:left="0"/>
        <w:jc w:val="both"/>
        <w:rPr>
          <w:caps w:val="0"/>
          <w:sz w:val="28"/>
          <w:szCs w:val="28"/>
        </w:rPr>
      </w:pPr>
    </w:p>
    <w:p w14:paraId="68465424" w14:textId="6D16CDDB" w:rsidR="007C33DC" w:rsidRDefault="007C33DC">
      <w:pPr>
        <w:spacing w:after="160" w:line="259" w:lineRule="auto"/>
        <w:rPr>
          <w:caps w:val="0"/>
        </w:rPr>
      </w:pPr>
      <w:r>
        <w:rPr>
          <w:caps w:val="0"/>
        </w:rPr>
        <w:br w:type="page"/>
      </w:r>
    </w:p>
    <w:p w14:paraId="1EE4472B" w14:textId="77777777" w:rsidR="007C33DC" w:rsidRDefault="007C33DC" w:rsidP="007C33DC">
      <w:pPr>
        <w:rPr>
          <w:caps w:val="0"/>
        </w:rPr>
      </w:pPr>
    </w:p>
    <w:p w14:paraId="246AB42E" w14:textId="547195BE" w:rsidR="005008D4" w:rsidRPr="007F7D92" w:rsidRDefault="007C33DC" w:rsidP="005008D4">
      <w:pPr>
        <w:pStyle w:val="ListParagraph"/>
        <w:ind w:left="0"/>
        <w:jc w:val="both"/>
        <w:rPr>
          <w:caps w:val="0"/>
          <w:szCs w:val="24"/>
        </w:rPr>
      </w:pPr>
      <w:r>
        <w:t>S</w:t>
      </w:r>
      <w:r w:rsidR="00F23F44">
        <w:t>4</w:t>
      </w:r>
      <w:r>
        <w:t xml:space="preserve"> T</w:t>
      </w:r>
      <w:r>
        <w:rPr>
          <w:caps w:val="0"/>
        </w:rPr>
        <w:t>able</w:t>
      </w:r>
      <w:r>
        <w:t xml:space="preserve">. </w:t>
      </w:r>
      <w:r>
        <w:rPr>
          <w:caps w:val="0"/>
        </w:rPr>
        <w:t xml:space="preserve">Correlations between </w:t>
      </w:r>
      <w:r w:rsidR="00557ED9">
        <w:rPr>
          <w:caps w:val="0"/>
        </w:rPr>
        <w:t xml:space="preserve">the </w:t>
      </w:r>
      <w:r w:rsidR="00224805">
        <w:rPr>
          <w:caps w:val="0"/>
        </w:rPr>
        <w:t xml:space="preserve">Regional Nodal Degree measures for </w:t>
      </w:r>
      <w:r>
        <w:rPr>
          <w:caps w:val="0"/>
        </w:rPr>
        <w:t xml:space="preserve">92 brain regions and the ADHD-RS IV </w:t>
      </w:r>
      <w:r w:rsidR="00FB7CA1">
        <w:rPr>
          <w:caps w:val="0"/>
        </w:rPr>
        <w:t xml:space="preserve">Hyperactive-Impulsive subscale </w:t>
      </w:r>
      <w:r>
        <w:rPr>
          <w:caps w:val="0"/>
        </w:rPr>
        <w:t>score</w:t>
      </w:r>
      <w:r w:rsidR="00FB7CA1">
        <w:rPr>
          <w:caps w:val="0"/>
        </w:rPr>
        <w:t>s</w:t>
      </w:r>
      <w:r w:rsidR="005008D4">
        <w:rPr>
          <w:caps w:val="0"/>
        </w:rPr>
        <w:t xml:space="preserve"> </w:t>
      </w:r>
      <w:r w:rsidR="005008D4" w:rsidRPr="007F7D92">
        <w:rPr>
          <w:caps w:val="0"/>
          <w:szCs w:val="24"/>
        </w:rPr>
        <w:t>of children and adolescents with ADHD combined and ADHD inattentive types.</w:t>
      </w:r>
    </w:p>
    <w:p w14:paraId="109A8115" w14:textId="2C8F093A" w:rsidR="007C33DC" w:rsidRDefault="007C33DC" w:rsidP="007C33DC">
      <w:pPr>
        <w:rPr>
          <w:caps w:val="0"/>
        </w:rPr>
      </w:pPr>
    </w:p>
    <w:p w14:paraId="262D3595" w14:textId="77777777" w:rsidR="001965FA" w:rsidRDefault="001965FA" w:rsidP="007C33DC">
      <w:pPr>
        <w:rPr>
          <w:caps w:val="0"/>
        </w:rPr>
      </w:pP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3351"/>
        <w:gridCol w:w="902"/>
        <w:gridCol w:w="1276"/>
        <w:gridCol w:w="104"/>
        <w:gridCol w:w="37"/>
        <w:gridCol w:w="199"/>
        <w:gridCol w:w="1077"/>
        <w:gridCol w:w="1559"/>
      </w:tblGrid>
      <w:tr w:rsidR="007C33DC" w14:paraId="0BAF19B3" w14:textId="77777777" w:rsidTr="00C95D23">
        <w:trPr>
          <w:trHeight w:val="384"/>
        </w:trPr>
        <w:tc>
          <w:tcPr>
            <w:tcW w:w="56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E2E38" w14:textId="37C20603" w:rsidR="007C33DC" w:rsidRPr="00EA3FCC" w:rsidRDefault="00BA4364" w:rsidP="00C95D23">
            <w:pPr>
              <w:spacing w:before="120" w:after="120"/>
              <w:rPr>
                <w:sz w:val="16"/>
                <w:szCs w:val="16"/>
              </w:rPr>
            </w:pPr>
            <w:r w:rsidRPr="00EA3FCC">
              <w:rPr>
                <w:sz w:val="16"/>
                <w:szCs w:val="16"/>
              </w:rPr>
              <w:t>ADHD combined and ADHD inattentive type participants (n = 34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FE8CB" w14:textId="77777777" w:rsidR="007C33DC" w:rsidRPr="00EA3FCC" w:rsidRDefault="007C33DC" w:rsidP="00C95D23">
            <w:pPr>
              <w:jc w:val="center"/>
              <w:rPr>
                <w:rFonts w:eastAsia="Times New Roman"/>
                <w:b/>
                <w:bCs/>
                <w:i/>
                <w:iCs/>
                <w:caps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29467" w14:textId="77777777" w:rsidR="007C33DC" w:rsidRPr="00EA3FCC" w:rsidRDefault="007C33DC" w:rsidP="00C95D23">
            <w:pPr>
              <w:jc w:val="center"/>
              <w:rPr>
                <w:rFonts w:eastAsia="Times New Roman"/>
                <w:b/>
                <w:bCs/>
                <w:i/>
                <w:iCs/>
                <w:caps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41966" w14:textId="77777777" w:rsidR="007C33DC" w:rsidRPr="00EA3FCC" w:rsidRDefault="007C33DC" w:rsidP="00C95D23">
            <w:pPr>
              <w:jc w:val="center"/>
              <w:rPr>
                <w:rFonts w:eastAsia="Times New Roman"/>
                <w:b/>
                <w:bCs/>
                <w:i/>
                <w:iCs/>
                <w:caps/>
                <w:color w:val="000000"/>
                <w:sz w:val="16"/>
                <w:szCs w:val="16"/>
                <w:lang w:val="en-AU" w:eastAsia="en-GB"/>
              </w:rPr>
            </w:pPr>
          </w:p>
        </w:tc>
      </w:tr>
      <w:tr w:rsidR="007C33DC" w14:paraId="054C6C96" w14:textId="77777777" w:rsidTr="00C95D23">
        <w:trPr>
          <w:trHeight w:val="256"/>
        </w:trPr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9B1FB" w14:textId="77777777" w:rsidR="007C33DC" w:rsidRPr="00EA3FCC" w:rsidRDefault="007C33DC" w:rsidP="00C95D23">
            <w:pPr>
              <w:rPr>
                <w:sz w:val="16"/>
                <w:szCs w:val="16"/>
              </w:rPr>
            </w:pPr>
          </w:p>
        </w:tc>
        <w:tc>
          <w:tcPr>
            <w:tcW w:w="23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DCEBC" w14:textId="77777777" w:rsidR="007C33DC" w:rsidRPr="00EA3FCC" w:rsidRDefault="007C33DC" w:rsidP="00C95D23">
            <w:pPr>
              <w:jc w:val="center"/>
              <w:rPr>
                <w:sz w:val="16"/>
                <w:szCs w:val="16"/>
              </w:rPr>
            </w:pPr>
            <w:r w:rsidRPr="00EA3FC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 xml:space="preserve">      r</w:t>
            </w:r>
            <w:r w:rsidRPr="00EA3FCC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AU"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0F95C" w14:textId="77777777" w:rsidR="007C33DC" w:rsidRPr="00EA3FCC" w:rsidRDefault="007C33DC" w:rsidP="00C95D23">
            <w:pPr>
              <w:rPr>
                <w:sz w:val="16"/>
                <w:szCs w:val="16"/>
              </w:rPr>
            </w:pPr>
            <w:r w:rsidRPr="00EA3FC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 xml:space="preserve"> 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B0A07" w14:textId="77777777" w:rsidR="007C33DC" w:rsidRPr="00EA3FCC" w:rsidRDefault="007C33DC" w:rsidP="00C95D23">
            <w:pPr>
              <w:rPr>
                <w:sz w:val="16"/>
                <w:szCs w:val="16"/>
              </w:rPr>
            </w:pPr>
            <w:r w:rsidRPr="00EA3FCC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 xml:space="preserve">       q</w:t>
            </w:r>
          </w:p>
        </w:tc>
      </w:tr>
      <w:tr w:rsidR="00BB4D67" w:rsidRPr="004B12DE" w14:paraId="35A6A806" w14:textId="77777777" w:rsidTr="001A4678">
        <w:trPr>
          <w:trHeight w:val="246"/>
        </w:trPr>
        <w:tc>
          <w:tcPr>
            <w:tcW w:w="4253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21C73972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Amygdala_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F38082" w14:textId="59732A6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9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9600FA" w14:textId="322DFD5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B03323" w14:textId="295CE99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4E53C240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88C4A5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Amygdala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CDF4E" w14:textId="6C7A30C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FACB8" w14:textId="26AE23D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1F292" w14:textId="01A228D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4AABB285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4FEAB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Angular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C43AC" w14:textId="4506180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D0B8E" w14:textId="15D570E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19E9" w14:textId="385A475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70BB7586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EC7EF8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Angular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FC418" w14:textId="7A6F5EC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27195" w14:textId="1D94869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C490E" w14:textId="65FAFCA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24</w:t>
            </w:r>
          </w:p>
        </w:tc>
      </w:tr>
      <w:tr w:rsidR="00BB4D67" w:rsidRPr="004B12DE" w14:paraId="10E24AD1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9894E8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alcarine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729C" w14:textId="68BC8C2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A747C" w14:textId="2459B86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37A29" w14:textId="2104AB3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98</w:t>
            </w:r>
          </w:p>
        </w:tc>
      </w:tr>
      <w:tr w:rsidR="00BB4D67" w:rsidRPr="004B12DE" w14:paraId="76641D71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5CF82F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alcarine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A0F20" w14:textId="4B28A48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2EF41" w14:textId="713DE46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16609" w14:textId="6E70372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92</w:t>
            </w:r>
          </w:p>
        </w:tc>
      </w:tr>
      <w:tr w:rsidR="00BB4D67" w:rsidRPr="004B12DE" w14:paraId="410F0D94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5E67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audate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47F71" w14:textId="6201D1F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9ECCA" w14:textId="7AE13DC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DD9F2" w14:textId="2E0D0DC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5848D5B4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88B98F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audate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9824" w14:textId="45D78F5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053D9" w14:textId="79A3184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DA391" w14:textId="00E8536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4A874360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3B4709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erebellum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10CA5" w14:textId="6BD4AC5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EF0D5" w14:textId="58E4BDE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9DB85" w14:textId="5A57328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47</w:t>
            </w:r>
          </w:p>
        </w:tc>
      </w:tr>
      <w:tr w:rsidR="00BB4D67" w:rsidRPr="004B12DE" w14:paraId="7C6405BB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308D58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erebellum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B5025" w14:textId="5E3AEB9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E79DA" w14:textId="156CEBA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574F0" w14:textId="0E9A344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18</w:t>
            </w:r>
          </w:p>
        </w:tc>
      </w:tr>
      <w:tr w:rsidR="00BB4D67" w:rsidRPr="004B12DE" w14:paraId="53F988D3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3CE261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Ant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55810" w14:textId="4CD5296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039D4" w14:textId="28A1BCB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2F96" w14:textId="5FD28F9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7E77DDDF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02DFBE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Ant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E54BD" w14:textId="2BDAF05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3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5B2E6" w14:textId="09430FB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CEC09" w14:textId="6CBE148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1B24C586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87B49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7D302" w14:textId="53274CD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B882" w14:textId="25BC02C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149B0" w14:textId="38C2DC3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47</w:t>
            </w:r>
          </w:p>
        </w:tc>
      </w:tr>
      <w:tr w:rsidR="00BB4D67" w:rsidRPr="004B12DE" w14:paraId="0EF6A6B5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BA5E53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17C48" w14:textId="2686061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9FCF" w14:textId="7EA556D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4B73E" w14:textId="280204F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7A1166EE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6637C9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Post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6DF2E" w14:textId="7085903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CB44A" w14:textId="4EFA339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D46C8" w14:textId="6F9A2F4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3842119A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A6B778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ingulum_Post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92592" w14:textId="09138CB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34DF8" w14:textId="4E09C94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30DB8" w14:textId="687C8F1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4729512A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AA1EE7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une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7B93" w14:textId="0D8AA32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3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1B9AD" w14:textId="74AF70D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27</w:t>
            </w:r>
            <w:r w:rsidR="00A97908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D04AE" w14:textId="4B41DF4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4</w:t>
            </w:r>
          </w:p>
        </w:tc>
      </w:tr>
      <w:tr w:rsidR="00BB4D67" w:rsidRPr="004B12DE" w14:paraId="7116F1F2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1B9CD0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Cune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BA843" w14:textId="391F761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3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2DDDD" w14:textId="07014AC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66B16" w14:textId="579DD37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4</w:t>
            </w:r>
          </w:p>
        </w:tc>
      </w:tr>
      <w:tr w:rsidR="00BB4D67" w:rsidRPr="004B12DE" w14:paraId="16EC9E2E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4CD1A5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Oper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35CD0" w14:textId="5CC7222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C8868" w14:textId="5E76E1E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C664" w14:textId="11C6292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54538331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7D18DD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Oper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F9B11" w14:textId="7A26624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CD1A3" w14:textId="2D957A8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3ACD" w14:textId="5A8AC8E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59464E6B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DCDBE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CC04" w14:textId="1949949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B778A" w14:textId="36D7374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5CAEA" w14:textId="7971973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47</w:t>
            </w:r>
          </w:p>
        </w:tc>
      </w:tr>
      <w:tr w:rsidR="00BB4D67" w:rsidRPr="004B12DE" w14:paraId="4551A696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3B4FC9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C7F4" w14:textId="15C3A1D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D83F" w14:textId="0D2505E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BC56D" w14:textId="60615E3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4</w:t>
            </w:r>
          </w:p>
        </w:tc>
      </w:tr>
      <w:tr w:rsidR="00BB4D67" w:rsidRPr="004B12DE" w14:paraId="3DAD321F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70A6FA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Tri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2A088" w14:textId="12684D4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567D4" w14:textId="4668985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3BD4" w14:textId="35A8563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7A8FF2D5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689DB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Inf_Tri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72FC7" w14:textId="16010A7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0A4E9" w14:textId="7CE8351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36</w:t>
            </w:r>
            <w:r w:rsidR="00C23539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3A49" w14:textId="0E493F2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4</w:t>
            </w:r>
          </w:p>
        </w:tc>
      </w:tr>
      <w:tr w:rsidR="00BB4D67" w:rsidRPr="004B12DE" w14:paraId="699BF88D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63E04B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ed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9475" w14:textId="2B08519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C260A" w14:textId="792E33C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5029" w14:textId="7C85BFD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77</w:t>
            </w:r>
          </w:p>
        </w:tc>
      </w:tr>
      <w:tr w:rsidR="00BB4D67" w:rsidRPr="004B12DE" w14:paraId="47324CD2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9B3A40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ed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67AD9" w14:textId="321DBE3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3A940" w14:textId="3A177B2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0F4F5" w14:textId="31DD71D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568F8CED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B9EAC1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FDF7B" w14:textId="1764648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4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D44C8" w14:textId="4B5AFEA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08</w:t>
            </w:r>
            <w:r w:rsidR="00C23539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470FF" w14:textId="704B62E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4</w:t>
            </w:r>
          </w:p>
        </w:tc>
      </w:tr>
      <w:tr w:rsidR="00BB4D67" w:rsidRPr="004B12DE" w14:paraId="4BE2EE51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1E32F8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id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29E4" w14:textId="171E6DD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33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1C27B" w14:textId="0568DDC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BA6F" w14:textId="230FBFE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4</w:t>
            </w:r>
          </w:p>
        </w:tc>
      </w:tr>
      <w:tr w:rsidR="00BB4D67" w:rsidRPr="004B12DE" w14:paraId="75BDD6A6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DD89E4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id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FE251" w14:textId="2E41E0C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A2C3E" w14:textId="30580BC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0392A" w14:textId="3CC9A07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19</w:t>
            </w:r>
          </w:p>
        </w:tc>
      </w:tr>
      <w:tr w:rsidR="00BB4D67" w:rsidRPr="004B12DE" w14:paraId="5DE73474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E088B5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3888" w14:textId="1E1D219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A9CC3" w14:textId="5E9F429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CB923" w14:textId="1ECADB2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07</w:t>
            </w:r>
          </w:p>
        </w:tc>
      </w:tr>
      <w:tr w:rsidR="00BB4D67" w:rsidRPr="004B12DE" w14:paraId="30257BCF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D41D9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FB5FF" w14:textId="6745118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4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5BB73" w14:textId="391DE80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23</w:t>
            </w:r>
            <w:r w:rsidR="00C23539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4ED03" w14:textId="3E82D84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4</w:t>
            </w:r>
          </w:p>
        </w:tc>
      </w:tr>
      <w:tr w:rsidR="00BB4D67" w:rsidRPr="004B12DE" w14:paraId="37DF4264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0B8772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Medi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7F2B0" w14:textId="3CAF3B7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3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60E59" w14:textId="2987FAE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13FF5" w14:textId="60B120C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4</w:t>
            </w:r>
          </w:p>
        </w:tc>
      </w:tr>
      <w:tr w:rsidR="00BB4D67" w:rsidRPr="004B12DE" w14:paraId="1D7855BA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02CC80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Medi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BF9A2" w14:textId="06430FE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478FF" w14:textId="55C56E0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28A81" w14:textId="1219DD7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24</w:t>
            </w:r>
          </w:p>
        </w:tc>
      </w:tr>
      <w:tr w:rsidR="00BB4D67" w:rsidRPr="004B12DE" w14:paraId="021E5E62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7D726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A84E0" w14:textId="0552653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86CB4" w14:textId="4502BFC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EFB60" w14:textId="158447B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91</w:t>
            </w:r>
          </w:p>
        </w:tc>
      </w:tr>
      <w:tr w:rsidR="00BB4D67" w:rsidRPr="004B12DE" w14:paraId="3F588883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17742C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09A06" w14:textId="0EBF9B6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A116" w14:textId="67B8D40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D98B6" w14:textId="38AAA05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1</w:t>
            </w:r>
          </w:p>
        </w:tc>
      </w:tr>
      <w:tr w:rsidR="00BB4D67" w:rsidRPr="004B12DE" w14:paraId="29BD8191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79CFF3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ront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B6642" w14:textId="04D6830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C8AB" w14:textId="346E41D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2808" w14:textId="04E0D72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6DAA1146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20562A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usiform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675D5" w14:textId="40ABE62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3276D" w14:textId="1DA8B22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C392C" w14:textId="6BC7F33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20CEE612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65A58A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Fusiform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6364" w14:textId="70CA456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DF61" w14:textId="1AD5FBC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F3CDD" w14:textId="1E29D0E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1F836B40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5CF6B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Hesch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18A78" w14:textId="453FD0D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9FC13" w14:textId="3C3B6DF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866FA" w14:textId="4EF5AC5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46789BBE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B63558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Hesch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92232" w14:textId="41E14DC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1BEF8" w14:textId="7B71089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EBAA" w14:textId="3A64093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97</w:t>
            </w:r>
          </w:p>
        </w:tc>
      </w:tr>
      <w:tr w:rsidR="00BB4D67" w:rsidRPr="004B12DE" w14:paraId="3969F256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FBB0B3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Hippocamp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6935A" w14:textId="2AC1390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B2BE" w14:textId="51B66D8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91510" w14:textId="5E95C58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1</w:t>
            </w:r>
          </w:p>
        </w:tc>
      </w:tr>
      <w:tr w:rsidR="00BB4D67" w:rsidRPr="004B12DE" w14:paraId="1C234188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99D2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Hippocamp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D932" w14:textId="32C7262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06B7" w14:textId="1D0E9D4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E731F" w14:textId="54B465B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18</w:t>
            </w:r>
          </w:p>
        </w:tc>
      </w:tr>
      <w:tr w:rsidR="00BB4D67" w:rsidRPr="004B12DE" w14:paraId="50CD0D48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95CD02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Insula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68DF6" w14:textId="27AFDF4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0CDBE" w14:textId="2116461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1AE6A" w14:textId="6E8AE3B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98</w:t>
            </w:r>
          </w:p>
        </w:tc>
      </w:tr>
      <w:tr w:rsidR="00BB4D67" w:rsidRPr="004B12DE" w14:paraId="341EC544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739F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Insula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78D40" w14:textId="615013F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3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BF11" w14:textId="581AD50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8E1E3" w14:textId="186C4A4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70</w:t>
            </w:r>
          </w:p>
        </w:tc>
      </w:tr>
      <w:tr w:rsidR="00BB4D67" w:rsidRPr="004B12DE" w14:paraId="5B191710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8288AA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Lingu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95C1" w14:textId="0D69AD7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B0F91" w14:textId="2A300F1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0EA4B" w14:textId="10BE9D1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847614" w:rsidRPr="004B12DE" w14:paraId="7EBC1BAD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969627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lastRenderedPageBreak/>
              <w:t>Lingu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B5219" w14:textId="7B9CA79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73B5" w14:textId="43D5FC7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8AC70" w14:textId="0343F68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1F836D8B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7EB7A2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Inf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77806" w14:textId="6155EFA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46488" w14:textId="38D7227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193E5" w14:textId="3051654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384EBEFA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0E2D90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Inf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AC68" w14:textId="3DA723E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0C303" w14:textId="5019C10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0A87" w14:textId="070E9DB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70</w:t>
            </w:r>
          </w:p>
        </w:tc>
      </w:tr>
      <w:tr w:rsidR="00BB4D67" w:rsidRPr="004B12DE" w14:paraId="07497621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013FCE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9AA84" w14:textId="56C4E7C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F33EA" w14:textId="5AFC413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76710" w14:textId="1A5DB95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5A5E6058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459500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1DFA5" w14:textId="189CDFF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D6AB8" w14:textId="554966B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145F" w14:textId="7BF56B3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227704BC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F605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06CB" w14:textId="111F11C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25FA8" w14:textId="6FFA797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C7590" w14:textId="77132A4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00</w:t>
            </w:r>
          </w:p>
        </w:tc>
      </w:tr>
      <w:tr w:rsidR="00BB4D67" w:rsidRPr="004B12DE" w14:paraId="03A5452B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FD5798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ccipit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3E01" w14:textId="354950B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599C3" w14:textId="58AB3B0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88CF" w14:textId="3C034EC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15</w:t>
            </w:r>
          </w:p>
        </w:tc>
      </w:tr>
      <w:tr w:rsidR="00BB4D67" w:rsidRPr="004B12DE" w14:paraId="5E59889A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5B3F89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lfactory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15E76" w14:textId="65F1478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3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99BA" w14:textId="7453260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4BA3" w14:textId="34E75FD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3DCDFA87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DA545D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Olfactory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33425" w14:textId="2B53BD7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470C5" w14:textId="4697CD8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FCD3" w14:textId="48B48B5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4EE8C2F7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10D8A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llidum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41658" w14:textId="51522D2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A1717" w14:textId="589BBD0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4C791" w14:textId="69AFEA1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57</w:t>
            </w:r>
          </w:p>
        </w:tc>
      </w:tr>
      <w:tr w:rsidR="00BB4D67" w:rsidRPr="004B12DE" w14:paraId="1EA11EBA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8C6DE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llidum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0E72B" w14:textId="1CB577A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15BEC" w14:textId="78BC646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5DF3" w14:textId="6E64FE1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70</w:t>
            </w:r>
          </w:p>
        </w:tc>
      </w:tr>
      <w:tr w:rsidR="00BB4D67" w:rsidRPr="004B12DE" w14:paraId="099C3B89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248B55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acentral_Lobule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1F379" w14:textId="337397A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6609E" w14:textId="748D0A6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6A50" w14:textId="61D3ED9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4BCF7389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A49A49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acentral_Lobule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FC01B" w14:textId="1A4FEA9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6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9A0A1" w14:textId="06E6958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40BA3" w14:textId="5703B94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18</w:t>
            </w:r>
          </w:p>
        </w:tc>
      </w:tr>
      <w:tr w:rsidR="00BB4D67" w:rsidRPr="004B12DE" w14:paraId="037D3EB3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902A67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aHippocamp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7B73D" w14:textId="44E8CDF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D88E2" w14:textId="3231398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2B41" w14:textId="25795CA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51</w:t>
            </w:r>
          </w:p>
        </w:tc>
      </w:tr>
      <w:tr w:rsidR="00BB4D67" w:rsidRPr="004B12DE" w14:paraId="0D53B826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DB0395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aHippocamp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71ED" w14:textId="3BE4D76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0623E" w14:textId="5529392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5D9DD" w14:textId="29817A3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1</w:t>
            </w:r>
          </w:p>
        </w:tc>
      </w:tr>
      <w:tr w:rsidR="00BB4D67" w:rsidRPr="004B12DE" w14:paraId="1A7B2DD4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CC3A82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ietal_Inf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D699D" w14:textId="673B221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98474" w14:textId="6296D0F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1681" w14:textId="4EDACDE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91</w:t>
            </w:r>
          </w:p>
        </w:tc>
      </w:tr>
      <w:tr w:rsidR="00BB4D67" w:rsidRPr="004B12DE" w14:paraId="2E00EB8A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99E520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ietal_Inf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BE8F" w14:textId="3B19BF4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3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6E2A" w14:textId="65CCE98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CEF31" w14:textId="0126CF5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2426BB51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58E493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iet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5CB46" w14:textId="48EDB99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F740" w14:textId="62F4AB8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1C47" w14:textId="5F65DDD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15</w:t>
            </w:r>
          </w:p>
        </w:tc>
      </w:tr>
      <w:tr w:rsidR="00BB4D67" w:rsidRPr="004B12DE" w14:paraId="4949510D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ECDF13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ariet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6D523" w14:textId="61FB917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B75A9" w14:textId="0B08435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D94FD" w14:textId="570C5AE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51</w:t>
            </w:r>
          </w:p>
        </w:tc>
      </w:tr>
      <w:tr w:rsidR="00BB4D67" w:rsidRPr="004B12DE" w14:paraId="4704D80E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B740D5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ostcentr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EEE71" w14:textId="1007A11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E2E55" w14:textId="0FBBB50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43F14" w14:textId="2F1D17A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77</w:t>
            </w:r>
          </w:p>
        </w:tc>
      </w:tr>
      <w:tr w:rsidR="00BB4D67" w:rsidRPr="004B12DE" w14:paraId="493B6A1A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E1593F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ostcentr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9764B" w14:textId="0A202A8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BDBC3" w14:textId="0F0CF30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A8A60" w14:textId="7ED4604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64</w:t>
            </w:r>
          </w:p>
        </w:tc>
      </w:tr>
      <w:tr w:rsidR="00BB4D67" w:rsidRPr="004B12DE" w14:paraId="16FAC234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625080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recentr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6E4F0" w14:textId="347DA27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ABFF" w14:textId="52CE64A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82331" w14:textId="52F8481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1509B1D5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F90F98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recentr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817BA" w14:textId="19F16F2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32EC9" w14:textId="5E41B66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5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A44B" w14:textId="19FF971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43DB05F4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F7F107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recune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6594E" w14:textId="7D530E2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CF548" w14:textId="76523FE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8CDF" w14:textId="4C6BB15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51</w:t>
            </w:r>
          </w:p>
        </w:tc>
      </w:tr>
      <w:tr w:rsidR="00BB4D67" w:rsidRPr="004B12DE" w14:paraId="142C9229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8036CB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recune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2D979" w14:textId="5A7EC6F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DB4A0" w14:textId="4CA30D2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72468" w14:textId="263D5A5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6DCB4720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EFE359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utamen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8680" w14:textId="1ABF205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1CD0A" w14:textId="3148323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3F218" w14:textId="39BB8A4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97</w:t>
            </w:r>
          </w:p>
        </w:tc>
      </w:tr>
      <w:tr w:rsidR="00BB4D67" w:rsidRPr="004B12DE" w14:paraId="308CEA27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74909C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Putamen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7F6C" w14:textId="6AB489E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12867" w14:textId="2B1B410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7CCE9" w14:textId="4F9A88C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57</w:t>
            </w:r>
          </w:p>
        </w:tc>
      </w:tr>
      <w:tr w:rsidR="00BB4D67" w:rsidRPr="004B12DE" w14:paraId="50756E9A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FF960A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Rect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B620" w14:textId="767E0EF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6E82E" w14:textId="5D10D6F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FE9C" w14:textId="6A12EB3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47</w:t>
            </w:r>
          </w:p>
        </w:tc>
      </w:tr>
      <w:tr w:rsidR="00BB4D67" w:rsidRPr="004B12DE" w14:paraId="2915ABA5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20F22C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Rect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74EDC" w14:textId="72D5722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35B3" w14:textId="0188C9E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DD76" w14:textId="77B5D83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310E8D3F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66A020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Rolandic_Oper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9C008" w14:textId="16348C2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8D150" w14:textId="78F16ED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2E52B" w14:textId="6135EA3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70</w:t>
            </w:r>
          </w:p>
        </w:tc>
      </w:tr>
      <w:tr w:rsidR="00BB4D67" w:rsidRPr="004B12DE" w14:paraId="597B38A8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4D6FA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Rolandic_Oper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0EAE7" w14:textId="6C66741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7138" w14:textId="317FFD0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427E5" w14:textId="161AE6C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97</w:t>
            </w:r>
          </w:p>
        </w:tc>
      </w:tr>
      <w:tr w:rsidR="00BB4D67" w:rsidRPr="004B12DE" w14:paraId="6C920715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397546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Supp_Motor_Area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DC04" w14:textId="21138BED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95A46" w14:textId="05EBC8B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8FA96" w14:textId="417F97C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6C4F31E9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26B27B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Supp_Motor_Area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9EA48" w14:textId="56EE86D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9E94" w14:textId="17B7758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9661D" w14:textId="7425190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6574ED36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3AAD82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SupraMargin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F236D" w14:textId="4E3D2E7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EE636" w14:textId="1C2BF1F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88C0" w14:textId="5CEEFBDB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2F4CE0BB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BD2B0D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SupraMargin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963EB" w14:textId="5740D9F2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B122E" w14:textId="6DF60D8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52016" w14:textId="1370D99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56</w:t>
            </w:r>
          </w:p>
        </w:tc>
      </w:tr>
      <w:tr w:rsidR="00BB4D67" w:rsidRPr="004B12DE" w14:paraId="1BE55A9C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563FA0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Inf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3A0DD" w14:textId="6B594E7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F98D" w14:textId="5C2379A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88A11" w14:textId="57FDE60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898</w:t>
            </w:r>
          </w:p>
        </w:tc>
      </w:tr>
      <w:tr w:rsidR="00BB4D67" w:rsidRPr="004B12DE" w14:paraId="55636F67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D1E17F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Inf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4A246" w14:textId="426ECB3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228CE" w14:textId="2F772F6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2459" w14:textId="0A61AF1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70</w:t>
            </w:r>
          </w:p>
        </w:tc>
      </w:tr>
      <w:tr w:rsidR="00BB4D67" w:rsidRPr="004B12DE" w14:paraId="00BA0EA1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B5B309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23A55" w14:textId="60872C8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4B575" w14:textId="3CC3CD5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2169A" w14:textId="3EAA944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365C14BF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CFF38D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69D9" w14:textId="3107F8D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2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C985A" w14:textId="19E1D95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D8B76" w14:textId="085B05B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2DBF7D4B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94A5ED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Pole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E33F7" w14:textId="26F8138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3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C4D6A" w14:textId="1612032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CEAC" w14:textId="4C0FB23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56</w:t>
            </w:r>
          </w:p>
        </w:tc>
      </w:tr>
      <w:tr w:rsidR="00BB4D67" w:rsidRPr="004B12DE" w14:paraId="1F11C225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3673CC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Pole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532E0" w14:textId="11354AB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8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D8613" w14:textId="0141170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31</w:t>
            </w:r>
            <w:r w:rsidR="00C23539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8AC7" w14:textId="018C7B0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644</w:t>
            </w:r>
          </w:p>
        </w:tc>
      </w:tr>
      <w:tr w:rsidR="00BB4D67" w:rsidRPr="004B12DE" w14:paraId="316AF174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51D4B8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Pole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A5110" w14:textId="05577729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4B1D2" w14:textId="0783104E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AB6C" w14:textId="4A1525F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33B65BAC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BDB0DA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Pole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6807F" w14:textId="285EFE1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7828" w14:textId="5F4741C0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A5F4A" w14:textId="4BB24AD3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47</w:t>
            </w:r>
          </w:p>
        </w:tc>
      </w:tr>
      <w:tr w:rsidR="00BB4D67" w:rsidRPr="004B12DE" w14:paraId="12C50E4F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E79B64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13739" w14:textId="11ED65F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-.1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07520" w14:textId="5B6D31A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A2A4A" w14:textId="0716E914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73</w:t>
            </w:r>
          </w:p>
        </w:tc>
      </w:tr>
      <w:tr w:rsidR="00BB4D67" w:rsidRPr="004B12DE" w14:paraId="0FC6C1D2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C2B3BC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empor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5EE44" w14:textId="14F85F1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2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27EAA" w14:textId="17649906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4967" w14:textId="094F4058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70</w:t>
            </w:r>
          </w:p>
        </w:tc>
      </w:tr>
      <w:tr w:rsidR="00BB4D67" w:rsidRPr="004B12DE" w14:paraId="786DFDB5" w14:textId="77777777" w:rsidTr="001A4678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06611E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halam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88ED8" w14:textId="4064162F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D13A" w14:textId="5AB3D4F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39954" w14:textId="3FFE54BC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65</w:t>
            </w:r>
          </w:p>
        </w:tc>
      </w:tr>
      <w:tr w:rsidR="00BB4D67" w:rsidRPr="004B12DE" w14:paraId="0D46D58A" w14:textId="77777777" w:rsidTr="001A4678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2EAB12EC" w14:textId="77777777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Thalam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01BF79" w14:textId="1B0588F1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B79B3" w14:textId="3E633475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7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87B80" w14:textId="7EE03B1A" w:rsidR="00847614" w:rsidRPr="00EA3FCC" w:rsidRDefault="00847614" w:rsidP="001A4678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A3FCC">
              <w:rPr>
                <w:rFonts w:eastAsia="Times New Roman"/>
                <w:sz w:val="16"/>
                <w:szCs w:val="16"/>
                <w:lang w:val="en-AU" w:eastAsia="en-AU"/>
              </w:rPr>
              <w:t>.915</w:t>
            </w:r>
          </w:p>
        </w:tc>
      </w:tr>
      <w:tr w:rsidR="00847614" w:rsidRPr="004B12DE" w14:paraId="3D18057F" w14:textId="77777777" w:rsidTr="001A63FC">
        <w:trPr>
          <w:trHeight w:val="16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8F734" w14:textId="203EF50F" w:rsidR="00361182" w:rsidRPr="00361182" w:rsidRDefault="00361182" w:rsidP="001A63FC">
            <w:pPr>
              <w:rPr>
                <w:caps/>
                <w:sz w:val="18"/>
                <w:szCs w:val="18"/>
              </w:rPr>
            </w:pPr>
            <w:r w:rsidRPr="00361182">
              <w:rPr>
                <w:caps/>
                <w:sz w:val="18"/>
                <w:szCs w:val="18"/>
              </w:rPr>
              <w:t>*</w:t>
            </w:r>
            <w:r w:rsidRPr="00361182">
              <w:rPr>
                <w:sz w:val="18"/>
                <w:szCs w:val="18"/>
              </w:rPr>
              <w:t>Association significant at the uncorrected level p &lt;</w:t>
            </w:r>
            <w:r w:rsidRPr="00361182">
              <w:rPr>
                <w:caps/>
                <w:sz w:val="18"/>
                <w:szCs w:val="18"/>
              </w:rPr>
              <w:t xml:space="preserve"> .05</w:t>
            </w:r>
          </w:p>
          <w:p w14:paraId="312032D9" w14:textId="7DF2A485" w:rsidR="00361182" w:rsidRPr="00361182" w:rsidRDefault="00361182" w:rsidP="001A63FC">
            <w:pPr>
              <w:rPr>
                <w:caps/>
                <w:sz w:val="18"/>
                <w:szCs w:val="18"/>
                <w:lang w:val="en-AU"/>
              </w:rPr>
            </w:pPr>
            <w:r w:rsidRPr="00361182">
              <w:rPr>
                <w:sz w:val="18"/>
                <w:szCs w:val="18"/>
                <w:lang w:val="en-AU"/>
              </w:rPr>
              <w:t xml:space="preserve">** </w:t>
            </w:r>
            <w:r>
              <w:rPr>
                <w:sz w:val="18"/>
                <w:szCs w:val="18"/>
                <w:lang w:val="en-AU"/>
              </w:rPr>
              <w:t>A</w:t>
            </w:r>
            <w:r w:rsidRPr="00361182">
              <w:rPr>
                <w:sz w:val="18"/>
                <w:szCs w:val="18"/>
                <w:lang w:val="en-AU"/>
              </w:rPr>
              <w:t xml:space="preserve">ssociation significant at the </w:t>
            </w:r>
            <w:proofErr w:type="spellStart"/>
            <w:r w:rsidRPr="00361182">
              <w:rPr>
                <w:sz w:val="18"/>
                <w:szCs w:val="18"/>
                <w:lang w:val="en-AU"/>
              </w:rPr>
              <w:t>fdr</w:t>
            </w:r>
            <w:proofErr w:type="spellEnd"/>
            <w:r w:rsidRPr="00361182">
              <w:rPr>
                <w:sz w:val="18"/>
                <w:szCs w:val="18"/>
                <w:lang w:val="en-AU"/>
              </w:rPr>
              <w:t xml:space="preserve"> corrected level q &lt;.05</w:t>
            </w:r>
          </w:p>
          <w:p w14:paraId="717AD93C" w14:textId="77777777" w:rsidR="00847614" w:rsidRPr="004B12DE" w:rsidRDefault="00847614" w:rsidP="001A63FC">
            <w:pPr>
              <w:pStyle w:val="xmsonormal"/>
              <w:spacing w:before="0" w:beforeAutospacing="0" w:after="0" w:afterAutospacing="0"/>
              <w:ind w:left="397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C54A" w14:textId="77777777" w:rsidR="00847614" w:rsidRPr="004B12DE" w:rsidRDefault="00847614" w:rsidP="001A63F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97056" w14:textId="77777777" w:rsidR="00847614" w:rsidRPr="004B12DE" w:rsidRDefault="00847614" w:rsidP="001A63F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85E3" w14:textId="77777777" w:rsidR="00847614" w:rsidRPr="004B12DE" w:rsidRDefault="00847614" w:rsidP="0084761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</w:tbl>
    <w:p w14:paraId="236D0BFE" w14:textId="77777777" w:rsidR="00D059BC" w:rsidRDefault="00D059BC" w:rsidP="007C2A0F"/>
    <w:p w14:paraId="0DC4805B" w14:textId="77777777" w:rsidR="00D059BC" w:rsidRDefault="00D059BC" w:rsidP="007C2A0F"/>
    <w:p w14:paraId="3D25641E" w14:textId="6D3A1C53" w:rsidR="00D059BC" w:rsidRDefault="00D059BC" w:rsidP="007C2A0F"/>
    <w:p w14:paraId="695D971C" w14:textId="467AE9DC" w:rsidR="001509F7" w:rsidRDefault="001509F7" w:rsidP="007C2A0F"/>
    <w:p w14:paraId="746A6AD8" w14:textId="3191DD13" w:rsidR="001509F7" w:rsidRDefault="001509F7" w:rsidP="007C2A0F"/>
    <w:p w14:paraId="2F739102" w14:textId="77777777" w:rsidR="00D059BC" w:rsidRDefault="00D059BC" w:rsidP="007C2A0F"/>
    <w:p w14:paraId="21E1DB2F" w14:textId="77777777" w:rsidR="00D059BC" w:rsidRDefault="00D059BC" w:rsidP="007C2A0F"/>
    <w:p w14:paraId="6DF3F789" w14:textId="77777777" w:rsidR="005008D4" w:rsidRPr="007F7D92" w:rsidRDefault="007C2A0F" w:rsidP="005008D4">
      <w:pPr>
        <w:pStyle w:val="ListParagraph"/>
        <w:ind w:left="0"/>
        <w:jc w:val="both"/>
        <w:rPr>
          <w:caps w:val="0"/>
          <w:szCs w:val="24"/>
        </w:rPr>
      </w:pPr>
      <w:r>
        <w:t>S</w:t>
      </w:r>
      <w:r w:rsidR="00F23F44">
        <w:t>5</w:t>
      </w:r>
      <w:r>
        <w:t xml:space="preserve"> T</w:t>
      </w:r>
      <w:r>
        <w:rPr>
          <w:caps w:val="0"/>
        </w:rPr>
        <w:t>able</w:t>
      </w:r>
      <w:r>
        <w:t xml:space="preserve">. </w:t>
      </w:r>
      <w:r>
        <w:rPr>
          <w:caps w:val="0"/>
        </w:rPr>
        <w:t xml:space="preserve">Correlations between </w:t>
      </w:r>
      <w:r w:rsidR="008F5161">
        <w:rPr>
          <w:caps w:val="0"/>
        </w:rPr>
        <w:t xml:space="preserve">the Regional Nodal Degree measures for 92 brain regions </w:t>
      </w:r>
      <w:r>
        <w:rPr>
          <w:caps w:val="0"/>
        </w:rPr>
        <w:t xml:space="preserve">and the </w:t>
      </w:r>
      <w:r w:rsidR="008F5161">
        <w:rPr>
          <w:caps w:val="0"/>
        </w:rPr>
        <w:t xml:space="preserve">total items of the </w:t>
      </w:r>
      <w:r>
        <w:rPr>
          <w:caps w:val="0"/>
        </w:rPr>
        <w:t>ADHD-RS IV scores</w:t>
      </w:r>
      <w:r w:rsidR="005008D4">
        <w:rPr>
          <w:caps w:val="0"/>
        </w:rPr>
        <w:t xml:space="preserve"> </w:t>
      </w:r>
      <w:r w:rsidR="005008D4" w:rsidRPr="007F7D92">
        <w:rPr>
          <w:caps w:val="0"/>
          <w:szCs w:val="24"/>
        </w:rPr>
        <w:t>of children and adolescents with ADHD combined and ADHD inattentive types.</w:t>
      </w:r>
    </w:p>
    <w:p w14:paraId="6BDEAB63" w14:textId="77777777" w:rsidR="007C2A0F" w:rsidRDefault="007C2A0F" w:rsidP="007C2A0F">
      <w:pPr>
        <w:spacing w:before="120" w:after="120"/>
        <w:rPr>
          <w:caps w:val="0"/>
        </w:rPr>
      </w:pP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3351"/>
        <w:gridCol w:w="902"/>
        <w:gridCol w:w="1276"/>
        <w:gridCol w:w="141"/>
        <w:gridCol w:w="1276"/>
        <w:gridCol w:w="1559"/>
      </w:tblGrid>
      <w:tr w:rsidR="00B76117" w:rsidRPr="00B76117" w14:paraId="5D29EB20" w14:textId="77777777" w:rsidTr="00403F5D">
        <w:trPr>
          <w:trHeight w:val="384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C9AC2" w14:textId="45C84CDF" w:rsidR="00B76117" w:rsidRPr="00E46F64" w:rsidRDefault="00B76117" w:rsidP="00B76117">
            <w:pPr>
              <w:rPr>
                <w:rFonts w:eastAsia="Times New Roman"/>
                <w:b/>
                <w:bCs/>
                <w:i/>
                <w:iCs/>
                <w:caps/>
                <w:color w:val="000000"/>
                <w:sz w:val="16"/>
                <w:szCs w:val="16"/>
                <w:lang w:val="en-AU" w:eastAsia="en-GB"/>
              </w:rPr>
            </w:pPr>
            <w:r w:rsidRPr="00E46F64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>ADHD Combined and ADHD Inattentive Type Participants (</w:t>
            </w:r>
            <w:r w:rsidRPr="00E46F64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>n</w:t>
            </w:r>
            <w:r w:rsidRPr="00E46F64">
              <w:rPr>
                <w:rFonts w:eastAsia="Times New Roman"/>
                <w:color w:val="000000"/>
                <w:sz w:val="16"/>
                <w:szCs w:val="16"/>
                <w:lang w:val="en-AU" w:eastAsia="en-GB"/>
              </w:rPr>
              <w:t xml:space="preserve"> = 34)</w:t>
            </w:r>
          </w:p>
        </w:tc>
      </w:tr>
      <w:tr w:rsidR="00E13C90" w:rsidRPr="00B76117" w14:paraId="64BEFE7E" w14:textId="77777777" w:rsidTr="007B24DD">
        <w:trPr>
          <w:trHeight w:val="256"/>
        </w:trPr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E24FC" w14:textId="77777777" w:rsidR="007C2A0F" w:rsidRPr="00E46F64" w:rsidRDefault="007C2A0F" w:rsidP="00C95D23">
            <w:pPr>
              <w:rPr>
                <w:sz w:val="16"/>
                <w:szCs w:val="16"/>
              </w:rPr>
            </w:pPr>
          </w:p>
        </w:tc>
        <w:tc>
          <w:tcPr>
            <w:tcW w:w="23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DA2C7" w14:textId="6A1D1C55" w:rsidR="007C2A0F" w:rsidRPr="00E46F64" w:rsidRDefault="004B12DE" w:rsidP="00C95D23">
            <w:pPr>
              <w:jc w:val="center"/>
              <w:rPr>
                <w:sz w:val="16"/>
                <w:szCs w:val="16"/>
              </w:rPr>
            </w:pPr>
            <w:r w:rsidRPr="00E46F64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 xml:space="preserve">      </w:t>
            </w:r>
            <w:r w:rsidR="00E13C90" w:rsidRPr="00E46F64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>r</w:t>
            </w:r>
            <w:r w:rsidR="00E13C90" w:rsidRPr="00E46F64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AU"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A6DDC" w14:textId="6AAF812C" w:rsidR="007C2A0F" w:rsidRPr="00E46F64" w:rsidRDefault="00E13C90" w:rsidP="004B12DE">
            <w:pPr>
              <w:rPr>
                <w:sz w:val="16"/>
                <w:szCs w:val="16"/>
              </w:rPr>
            </w:pPr>
            <w:r w:rsidRPr="00E46F64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 xml:space="preserve"> 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541EE" w14:textId="279E15ED" w:rsidR="007C2A0F" w:rsidRPr="00E46F64" w:rsidRDefault="00E13C90" w:rsidP="00C95D23">
            <w:pPr>
              <w:rPr>
                <w:sz w:val="16"/>
                <w:szCs w:val="16"/>
              </w:rPr>
            </w:pPr>
            <w:r w:rsidRPr="00E46F64">
              <w:rPr>
                <w:rFonts w:eastAsia="Times New Roman"/>
                <w:i/>
                <w:iCs/>
                <w:color w:val="000000"/>
                <w:sz w:val="16"/>
                <w:szCs w:val="16"/>
                <w:lang w:val="en-AU" w:eastAsia="en-GB"/>
              </w:rPr>
              <w:t xml:space="preserve">       q</w:t>
            </w:r>
          </w:p>
        </w:tc>
      </w:tr>
      <w:tr w:rsidR="004B12DE" w:rsidRPr="00B76117" w14:paraId="6DE039FD" w14:textId="77777777" w:rsidTr="007B24DD">
        <w:trPr>
          <w:trHeight w:val="246"/>
        </w:trPr>
        <w:tc>
          <w:tcPr>
            <w:tcW w:w="4253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01A0B53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Amygdala_L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0D55AFF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1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2B4B6EA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6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07E16B5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71</w:t>
            </w:r>
          </w:p>
        </w:tc>
      </w:tr>
      <w:tr w:rsidR="004B12DE" w:rsidRPr="00B76117" w14:paraId="7EC6D5DE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1DA2B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Amygdala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956F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8A634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65F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24AC3DFF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07A78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Angular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1AB1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FDB08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9173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8</w:t>
            </w:r>
          </w:p>
        </w:tc>
      </w:tr>
      <w:tr w:rsidR="004B12DE" w:rsidRPr="00B76117" w14:paraId="70723860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D32F2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Angular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420D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2CAAC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F6F0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71</w:t>
            </w:r>
          </w:p>
        </w:tc>
      </w:tr>
      <w:tr w:rsidR="004B12DE" w:rsidRPr="00B76117" w14:paraId="6EA39BA3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E9B1D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alcarine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92FD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530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6FA0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44DF9F2B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96B10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alcarine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23A4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7C6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A4CC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73</w:t>
            </w:r>
          </w:p>
        </w:tc>
      </w:tr>
      <w:tr w:rsidR="004B12DE" w:rsidRPr="00B76117" w14:paraId="424C5A75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EA15A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audate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D8A2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B8BB0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BC75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5C9CF94D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37175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audate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7407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C1099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9E96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321C9CD1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14F5B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erebellum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4035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A001FC" w14:textId="05D7FC85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47</w:t>
            </w:r>
            <w:r w:rsidR="00A4524C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8E60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3B76C1E7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B8B95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erebellum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B406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D1BA2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F601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71</w:t>
            </w:r>
          </w:p>
        </w:tc>
      </w:tr>
      <w:tr w:rsidR="004B12DE" w:rsidRPr="00B76117" w14:paraId="7C51C65C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F9897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ingulum_Ant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A9BA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D31DB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764C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5</w:t>
            </w:r>
          </w:p>
        </w:tc>
      </w:tr>
      <w:tr w:rsidR="004B12DE" w:rsidRPr="00B76117" w14:paraId="5DCBDBD1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33ADB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ingulum_Ant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CD7F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151FC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1E0D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18</w:t>
            </w:r>
          </w:p>
        </w:tc>
      </w:tr>
      <w:tr w:rsidR="004B12DE" w:rsidRPr="00B76117" w14:paraId="77DA489F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BCCBD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ingulum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5256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D833FD" w14:textId="49FF1F2E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32</w:t>
            </w:r>
            <w:r w:rsidR="00A4524C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F2F6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0C775C9F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21038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ingulum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1575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D083C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BC3E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216B902C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29023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ingulum_Post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722F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154AE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74C6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08</w:t>
            </w:r>
          </w:p>
        </w:tc>
      </w:tr>
      <w:tr w:rsidR="004B12DE" w:rsidRPr="00B76117" w14:paraId="6E38FF05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869FA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ingulum_Post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7DF4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2E5CB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6FCB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25337F2A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9C522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une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8C5B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96AB25" w14:textId="5B5C0FA3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08</w:t>
            </w:r>
            <w:r w:rsidR="00A4524C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068D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52C7BABF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A22D6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Cune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566C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355C6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7A3E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74F5DF01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54058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Inf_Oper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50B9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79BFB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CF45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77282C44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7914D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Inf_Oper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0355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AA68C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15F0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3B285454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3735E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Inf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B828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6A99C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A5E8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1C3F411E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EFB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Inf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3E0C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01F21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1ACC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41</w:t>
            </w:r>
          </w:p>
        </w:tc>
      </w:tr>
      <w:tr w:rsidR="004B12DE" w:rsidRPr="00B76117" w14:paraId="1B7427B6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B1CD0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Inf_Tri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44B8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A36CA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B923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16FA16B9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36A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Inf_Tri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6DB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4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EB2FDF" w14:textId="75D0B794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19</w:t>
            </w:r>
            <w:r w:rsidR="00A4524C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8337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5DF1F178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46722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Med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7005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E05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25D4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787933AA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C95FA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Med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7B2C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427B1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8484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4D720F7D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BFEE3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30F7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14633A" w14:textId="631FA106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24</w:t>
            </w:r>
            <w:r w:rsidR="00A4524C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F879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153A13BE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C9018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Mid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B9C8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C20CF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8329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53</w:t>
            </w:r>
          </w:p>
        </w:tc>
      </w:tr>
      <w:tr w:rsidR="004B12DE" w:rsidRPr="00B76117" w14:paraId="09EDE32F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1412A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Mid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D489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76CFA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90AB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51</w:t>
            </w:r>
          </w:p>
        </w:tc>
      </w:tr>
      <w:tr w:rsidR="004B12DE" w:rsidRPr="00B76117" w14:paraId="1B6A43AF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31327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A593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ECBC1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7970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098C7309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B35D6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20CA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7D6320" w14:textId="4F71518C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29</w:t>
            </w:r>
            <w:r w:rsidR="00A4524C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09C6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15D7C0AF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25D76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Sup_Medi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5F1B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D7158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2D02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24F53028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07B79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Sup_Medi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BEB2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1957A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4F19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18D2582A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45437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Sup_Orb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B5E9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9FA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1602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6680D515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8D0C3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Sup_Orb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B56D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DFC91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2D77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53F0AAEA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7B733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ront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F4CE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374BC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230A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02715E34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D9BAB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usiform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C9A9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FE0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8195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32C995ED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378F7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Fusiform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77FE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42B03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DF12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7EF25737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896B6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Hesch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9509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C671E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D513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0180A530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08D2D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Hesch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C5CE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D45CC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9641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05E3BBFE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4DE11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Hippocamp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0906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70F0C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1B39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5</w:t>
            </w:r>
          </w:p>
        </w:tc>
      </w:tr>
      <w:tr w:rsidR="004B12DE" w:rsidRPr="00B76117" w14:paraId="43FD1414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AFB6B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Hippocamp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19A9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91D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E541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6537F445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F82AA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Insula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9AF1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0E344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899F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4686A538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A2DCD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Insula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F4C3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1CD77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1D9A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16</w:t>
            </w:r>
          </w:p>
        </w:tc>
      </w:tr>
      <w:tr w:rsidR="004B12DE" w:rsidRPr="00B76117" w14:paraId="770A7417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7D23D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lastRenderedPageBreak/>
              <w:t>Lingu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5E34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7CD64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5910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51577B59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14846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Lingu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91CF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1C7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37D3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298B5B40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23F36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Occipital_Inf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D89B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D9F0E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B8E3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35DA1586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38717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Occipital_Inf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3D3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48714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D9C8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1092C734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78778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Occipital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EDC5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A9104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2B05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78EAC87C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F0DD1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Occipital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DEAC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05D6E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2FFC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55E5D8CF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1A256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Occipit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A7B2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F23AC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5374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0861238C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BB645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Occipit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6954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99E64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382E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5</w:t>
            </w:r>
          </w:p>
        </w:tc>
      </w:tr>
      <w:tr w:rsidR="004B12DE" w:rsidRPr="00B76117" w14:paraId="2C07F142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9D669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Olfactory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643B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10A38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EB9B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71</w:t>
            </w:r>
          </w:p>
        </w:tc>
      </w:tr>
      <w:tr w:rsidR="004B12DE" w:rsidRPr="00B76117" w14:paraId="6DF58E06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BF3EF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Olfactory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DA0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BC3D3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679A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082BF0D6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694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llidum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18E4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15B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642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18</w:t>
            </w:r>
          </w:p>
        </w:tc>
      </w:tr>
      <w:tr w:rsidR="004B12DE" w:rsidRPr="00B76117" w14:paraId="70DD11A4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C2F71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llidum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13C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99C51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B9AC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71</w:t>
            </w:r>
          </w:p>
        </w:tc>
      </w:tr>
      <w:tr w:rsidR="004B12DE" w:rsidRPr="00B76117" w14:paraId="645B0325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FAA28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racentral_Lobule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93EA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25560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1F75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84</w:t>
            </w:r>
          </w:p>
        </w:tc>
      </w:tr>
      <w:tr w:rsidR="004B12DE" w:rsidRPr="00B76117" w14:paraId="0DF79ECE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949F4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racentral_Lobule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F0B6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56745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A37B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5</w:t>
            </w:r>
          </w:p>
        </w:tc>
      </w:tr>
      <w:tr w:rsidR="004B12DE" w:rsidRPr="00B76117" w14:paraId="6977C5D9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93F0F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raHippocamp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0336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110A6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8E14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021F8CE5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EDFA3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raHippocamp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5B8E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B4098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D76B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20A89770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6CD4D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rietal_Inf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A63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4EEE6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D2F3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67</w:t>
            </w:r>
          </w:p>
        </w:tc>
      </w:tr>
      <w:tr w:rsidR="004B12DE" w:rsidRPr="00B76117" w14:paraId="54F79061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C66A5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rietal_Inf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A96D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A8E30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B31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48</w:t>
            </w:r>
          </w:p>
        </w:tc>
      </w:tr>
      <w:tr w:rsidR="004B12DE" w:rsidRPr="00B76117" w14:paraId="53BE2D9F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6AC71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riet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4556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2D5C6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E012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51</w:t>
            </w:r>
          </w:p>
        </w:tc>
      </w:tr>
      <w:tr w:rsidR="004B12DE" w:rsidRPr="00B76117" w14:paraId="380C2B5C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E9166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ariet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D985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99B4B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6C76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51</w:t>
            </w:r>
          </w:p>
        </w:tc>
      </w:tr>
      <w:tr w:rsidR="004B12DE" w:rsidRPr="00B76117" w14:paraId="157FC918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E82EB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ostcentr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497C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4F150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619F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51</w:t>
            </w:r>
          </w:p>
        </w:tc>
      </w:tr>
      <w:tr w:rsidR="004B12DE" w:rsidRPr="00B76117" w14:paraId="4A3C7FC0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52617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ostcentr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124C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9D881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BB0D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438449F5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FDB97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recentr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03C4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D659C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EC7D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18</w:t>
            </w:r>
          </w:p>
        </w:tc>
      </w:tr>
      <w:tr w:rsidR="004B12DE" w:rsidRPr="00B76117" w14:paraId="04934E27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161C3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recentr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5262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D5542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B0A3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4F4BA3DD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29D8C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recune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F17E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F3B95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993E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64B31183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DA2FE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recune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B6F0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8E4FE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C494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18</w:t>
            </w:r>
          </w:p>
        </w:tc>
      </w:tr>
      <w:tr w:rsidR="004B12DE" w:rsidRPr="00B76117" w14:paraId="27392B6D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B3B2C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utamen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E03C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44162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2B1B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478F1BFE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43BBE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Putamen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D704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27D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661B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168A57F1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31C4C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Rect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7CB0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14D49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C60C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5D3E8A00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5C664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Rect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BC42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31AFC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1B02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2ED3BB7D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40FBB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Rolandic_Oper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4790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A42FE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E7E6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65265BB4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CC793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Rolandic_Oper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3CFE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5CD53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BC30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670A7E0A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98F90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Supp_Motor_Area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59BC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867AF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FC6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3AE3A403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922D3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Supp_Motor_Area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C3EF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6849D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6B61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057B6480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17C80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SupraMarginal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2871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E48A0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08CE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63014B0C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CB346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SupraMarginal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62C3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FAD07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C053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5</w:t>
            </w:r>
          </w:p>
        </w:tc>
      </w:tr>
      <w:tr w:rsidR="004B12DE" w:rsidRPr="00B76117" w14:paraId="049A59C4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A9086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Inf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4AA6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FA918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CCE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7647C563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726F5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Inf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582B1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139B5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B26A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71</w:t>
            </w:r>
          </w:p>
        </w:tc>
      </w:tr>
      <w:tr w:rsidR="004B12DE" w:rsidRPr="00B76117" w14:paraId="021D7CE0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6C618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717F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9046D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A586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971</w:t>
            </w:r>
          </w:p>
        </w:tc>
      </w:tr>
      <w:tr w:rsidR="004B12DE" w:rsidRPr="00B76117" w14:paraId="279CD1C3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4C459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76045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-0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D5057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E99B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0B43E635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27E11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Pole_Mid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3BCA7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98FF19" w14:textId="4952570D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46</w:t>
            </w:r>
            <w:r w:rsidR="00A4524C">
              <w:rPr>
                <w:rFonts w:eastAsia="Times New Roman"/>
                <w:sz w:val="16"/>
                <w:szCs w:val="16"/>
                <w:lang w:val="en-AU"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F574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5</w:t>
            </w:r>
          </w:p>
        </w:tc>
      </w:tr>
      <w:tr w:rsidR="004B12DE" w:rsidRPr="00B76117" w14:paraId="58C3D718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478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Pole_Mid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D1DA8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A76E4D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F699F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7E391DD9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1FA7D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Pole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76B3B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5974D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48E6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3A98F4C1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3B12D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Pole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E38BE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E38FE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3E08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91</w:t>
            </w:r>
          </w:p>
        </w:tc>
      </w:tr>
      <w:tr w:rsidR="004B12DE" w:rsidRPr="00B76117" w14:paraId="07CC3839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F270E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Sup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2DB4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03594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5103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863</w:t>
            </w:r>
          </w:p>
        </w:tc>
      </w:tr>
      <w:tr w:rsidR="004B12DE" w:rsidRPr="00B76117" w14:paraId="2ABA3908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958A3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emporal_Sup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36F7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36FC46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8C213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  <w:tr w:rsidR="004B12DE" w:rsidRPr="00B76117" w14:paraId="2D39C590" w14:textId="77777777" w:rsidTr="007B24DD">
        <w:trPr>
          <w:trHeight w:val="246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2AB17C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halamus_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7CA2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41EC9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D4054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662</w:t>
            </w:r>
          </w:p>
        </w:tc>
      </w:tr>
      <w:tr w:rsidR="004B12DE" w:rsidRPr="00B76117" w14:paraId="286EB283" w14:textId="77777777" w:rsidTr="007B24DD">
        <w:trPr>
          <w:trHeight w:val="256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1C5CE049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proofErr w:type="spellStart"/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Thalamus_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14:paraId="32150220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6AFF428A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5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14:paraId="5DA89BD2" w14:textId="77777777" w:rsidR="007C2A0F" w:rsidRPr="00E46F64" w:rsidRDefault="007C2A0F" w:rsidP="00A047A4">
            <w:pPr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E46F64">
              <w:rPr>
                <w:rFonts w:eastAsia="Times New Roman"/>
                <w:sz w:val="16"/>
                <w:szCs w:val="16"/>
                <w:lang w:val="en-AU" w:eastAsia="en-AU"/>
              </w:rPr>
              <w:t>0.797</w:t>
            </w:r>
          </w:p>
        </w:tc>
      </w:tr>
    </w:tbl>
    <w:p w14:paraId="4D7101E4" w14:textId="77777777" w:rsidR="001D2B6D" w:rsidRPr="004B12DE" w:rsidRDefault="001D2B6D">
      <w:pPr>
        <w:rPr>
          <w:sz w:val="16"/>
          <w:szCs w:val="16"/>
        </w:rPr>
      </w:pPr>
    </w:p>
    <w:sectPr w:rsidR="001D2B6D" w:rsidRPr="004B12DE" w:rsidSect="004C2F17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E0C1F" w14:textId="77777777" w:rsidR="0046293A" w:rsidRDefault="0046293A" w:rsidP="00172E2B">
      <w:r>
        <w:separator/>
      </w:r>
    </w:p>
  </w:endnote>
  <w:endnote w:type="continuationSeparator" w:id="0">
    <w:p w14:paraId="6E0C0B07" w14:textId="77777777" w:rsidR="0046293A" w:rsidRDefault="0046293A" w:rsidP="00172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 Disp">
    <w:panose1 w:val="02040503060201020203"/>
    <w:charset w:val="00"/>
    <w:family w:val="roman"/>
    <w:notTrueType/>
    <w:pitch w:val="variable"/>
    <w:sig w:usb0="E00002AF" w:usb1="5000205B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E7D28" w14:textId="223FAC0A" w:rsidR="006020A7" w:rsidRDefault="006020A7">
    <w:pPr>
      <w:pStyle w:val="Footer"/>
      <w:jc w:val="right"/>
    </w:pPr>
  </w:p>
  <w:p w14:paraId="3E0EE2C0" w14:textId="77777777" w:rsidR="006020A7" w:rsidRDefault="006020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3C68F" w14:textId="77777777" w:rsidR="0046293A" w:rsidRDefault="0046293A" w:rsidP="00172E2B">
      <w:r>
        <w:separator/>
      </w:r>
    </w:p>
  </w:footnote>
  <w:footnote w:type="continuationSeparator" w:id="0">
    <w:p w14:paraId="37B0DFD1" w14:textId="77777777" w:rsidR="0046293A" w:rsidRDefault="0046293A" w:rsidP="00172E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DA117" w14:textId="5FFF8A5C" w:rsidR="006020A7" w:rsidRDefault="006020A7" w:rsidP="00172E2B">
    <w:pPr>
      <w:pStyle w:val="Header"/>
    </w:pPr>
    <w:r w:rsidRPr="00172E2B">
      <w:rPr>
        <w:b w:val="0"/>
        <w:bCs w:val="0"/>
        <w:caps w:val="0"/>
      </w:rPr>
      <w:t>Saad et al</w:t>
    </w:r>
    <w:r>
      <w:rPr>
        <w:caps w:val="0"/>
      </w:rPr>
      <w:t xml:space="preserve"> </w:t>
    </w:r>
    <w:sdt>
      <w:sdtPr>
        <w:id w:val="-63640535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>.</w:t>
        </w:r>
        <w:r>
          <w:tab/>
        </w:r>
        <w:r>
          <w:rPr>
            <w:caps w:val="0"/>
          </w:rPr>
          <w:t xml:space="preserve">Supplementary Section </w:t>
        </w:r>
        <w:r>
          <w:rPr>
            <w:caps w:val="0"/>
          </w:rPr>
          <w:tab/>
        </w:r>
      </w:sdtContent>
    </w:sdt>
  </w:p>
  <w:p w14:paraId="2B197579" w14:textId="197F005D" w:rsidR="006020A7" w:rsidRPr="00172E2B" w:rsidRDefault="006020A7" w:rsidP="00172E2B">
    <w:pPr>
      <w:rPr>
        <w:b w:val="0"/>
        <w:bCs w:val="0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E587B"/>
    <w:multiLevelType w:val="hybridMultilevel"/>
    <w:tmpl w:val="2C9269D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466E08"/>
    <w:multiLevelType w:val="hybridMultilevel"/>
    <w:tmpl w:val="5B2C33A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NzcAAXMjQ0NTJR2l4NTi4sz8PJACi1oAWGZcdywAAAA="/>
  </w:docVars>
  <w:rsids>
    <w:rsidRoot w:val="007C2A0F"/>
    <w:rsid w:val="00023387"/>
    <w:rsid w:val="000265F2"/>
    <w:rsid w:val="000433CB"/>
    <w:rsid w:val="0007465A"/>
    <w:rsid w:val="000749A7"/>
    <w:rsid w:val="00085540"/>
    <w:rsid w:val="000918FB"/>
    <w:rsid w:val="000B37BE"/>
    <w:rsid w:val="000B6507"/>
    <w:rsid w:val="000C2577"/>
    <w:rsid w:val="000D5557"/>
    <w:rsid w:val="00134D32"/>
    <w:rsid w:val="00134FDB"/>
    <w:rsid w:val="001509F7"/>
    <w:rsid w:val="00172E2B"/>
    <w:rsid w:val="00173477"/>
    <w:rsid w:val="0018638E"/>
    <w:rsid w:val="001965FA"/>
    <w:rsid w:val="001A4678"/>
    <w:rsid w:val="001A63FC"/>
    <w:rsid w:val="001B22AD"/>
    <w:rsid w:val="001B4FA6"/>
    <w:rsid w:val="001C7F07"/>
    <w:rsid w:val="001D2B6D"/>
    <w:rsid w:val="001E5565"/>
    <w:rsid w:val="00217E72"/>
    <w:rsid w:val="00224805"/>
    <w:rsid w:val="00232228"/>
    <w:rsid w:val="00241E38"/>
    <w:rsid w:val="002512B9"/>
    <w:rsid w:val="00283182"/>
    <w:rsid w:val="00292E24"/>
    <w:rsid w:val="002A527D"/>
    <w:rsid w:val="002B4FBD"/>
    <w:rsid w:val="002D226B"/>
    <w:rsid w:val="00307072"/>
    <w:rsid w:val="00345298"/>
    <w:rsid w:val="00355B20"/>
    <w:rsid w:val="00361182"/>
    <w:rsid w:val="0037016A"/>
    <w:rsid w:val="0038394C"/>
    <w:rsid w:val="003912C7"/>
    <w:rsid w:val="003E4FF3"/>
    <w:rsid w:val="003E77BD"/>
    <w:rsid w:val="00402ADA"/>
    <w:rsid w:val="00403F5D"/>
    <w:rsid w:val="0046293A"/>
    <w:rsid w:val="004728F1"/>
    <w:rsid w:val="004774BC"/>
    <w:rsid w:val="004810F0"/>
    <w:rsid w:val="004B12DE"/>
    <w:rsid w:val="004C2F17"/>
    <w:rsid w:val="004F225B"/>
    <w:rsid w:val="004F2F4C"/>
    <w:rsid w:val="005008D4"/>
    <w:rsid w:val="00513B93"/>
    <w:rsid w:val="00523B6E"/>
    <w:rsid w:val="0053011E"/>
    <w:rsid w:val="00555E37"/>
    <w:rsid w:val="00557ED9"/>
    <w:rsid w:val="0056525E"/>
    <w:rsid w:val="0059228A"/>
    <w:rsid w:val="005B1332"/>
    <w:rsid w:val="005D6C9C"/>
    <w:rsid w:val="006020A7"/>
    <w:rsid w:val="00633652"/>
    <w:rsid w:val="00634452"/>
    <w:rsid w:val="00645689"/>
    <w:rsid w:val="00651713"/>
    <w:rsid w:val="00655183"/>
    <w:rsid w:val="00694C96"/>
    <w:rsid w:val="00695062"/>
    <w:rsid w:val="006D09B5"/>
    <w:rsid w:val="006D1E0C"/>
    <w:rsid w:val="006D55EC"/>
    <w:rsid w:val="006E0399"/>
    <w:rsid w:val="006E0590"/>
    <w:rsid w:val="006E268D"/>
    <w:rsid w:val="006E5C6F"/>
    <w:rsid w:val="006F64B2"/>
    <w:rsid w:val="00730A0C"/>
    <w:rsid w:val="00733D1C"/>
    <w:rsid w:val="007405A6"/>
    <w:rsid w:val="007536C3"/>
    <w:rsid w:val="00760C85"/>
    <w:rsid w:val="0077485F"/>
    <w:rsid w:val="007756A9"/>
    <w:rsid w:val="00783D89"/>
    <w:rsid w:val="00787C8F"/>
    <w:rsid w:val="007B24DD"/>
    <w:rsid w:val="007C2A0F"/>
    <w:rsid w:val="007C33DC"/>
    <w:rsid w:val="007D0F41"/>
    <w:rsid w:val="007D41E7"/>
    <w:rsid w:val="007F272B"/>
    <w:rsid w:val="007F7D92"/>
    <w:rsid w:val="00836D37"/>
    <w:rsid w:val="00847614"/>
    <w:rsid w:val="008B0546"/>
    <w:rsid w:val="008B38F0"/>
    <w:rsid w:val="008C2C18"/>
    <w:rsid w:val="008E1A50"/>
    <w:rsid w:val="008F05D8"/>
    <w:rsid w:val="008F4271"/>
    <w:rsid w:val="008F5161"/>
    <w:rsid w:val="00912FD8"/>
    <w:rsid w:val="00947465"/>
    <w:rsid w:val="00983E40"/>
    <w:rsid w:val="00A047A4"/>
    <w:rsid w:val="00A27F67"/>
    <w:rsid w:val="00A37CC9"/>
    <w:rsid w:val="00A4524C"/>
    <w:rsid w:val="00A6130E"/>
    <w:rsid w:val="00A75FBD"/>
    <w:rsid w:val="00A97908"/>
    <w:rsid w:val="00B14DA4"/>
    <w:rsid w:val="00B65D16"/>
    <w:rsid w:val="00B66065"/>
    <w:rsid w:val="00B703B1"/>
    <w:rsid w:val="00B70641"/>
    <w:rsid w:val="00B76117"/>
    <w:rsid w:val="00BA4364"/>
    <w:rsid w:val="00BB4D67"/>
    <w:rsid w:val="00BD4AA5"/>
    <w:rsid w:val="00BF7656"/>
    <w:rsid w:val="00C23539"/>
    <w:rsid w:val="00C371B5"/>
    <w:rsid w:val="00C4544F"/>
    <w:rsid w:val="00C65C09"/>
    <w:rsid w:val="00C95D23"/>
    <w:rsid w:val="00C97140"/>
    <w:rsid w:val="00CC5FBF"/>
    <w:rsid w:val="00CE2B2A"/>
    <w:rsid w:val="00D059BC"/>
    <w:rsid w:val="00D50DCF"/>
    <w:rsid w:val="00D51EDD"/>
    <w:rsid w:val="00D5433A"/>
    <w:rsid w:val="00D5728D"/>
    <w:rsid w:val="00DA6382"/>
    <w:rsid w:val="00DC1406"/>
    <w:rsid w:val="00DD172D"/>
    <w:rsid w:val="00DD7C12"/>
    <w:rsid w:val="00DF6FD0"/>
    <w:rsid w:val="00E01B04"/>
    <w:rsid w:val="00E105AA"/>
    <w:rsid w:val="00E13C90"/>
    <w:rsid w:val="00E1415B"/>
    <w:rsid w:val="00E46F64"/>
    <w:rsid w:val="00E72766"/>
    <w:rsid w:val="00E75C74"/>
    <w:rsid w:val="00EA3FCC"/>
    <w:rsid w:val="00EB559D"/>
    <w:rsid w:val="00EF4ED6"/>
    <w:rsid w:val="00EF7DCF"/>
    <w:rsid w:val="00F07677"/>
    <w:rsid w:val="00F17078"/>
    <w:rsid w:val="00F23F44"/>
    <w:rsid w:val="00F27DF9"/>
    <w:rsid w:val="00F30585"/>
    <w:rsid w:val="00F60311"/>
    <w:rsid w:val="00F63C1B"/>
    <w:rsid w:val="00FB7CA1"/>
    <w:rsid w:val="00FD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6DF79"/>
  <w15:chartTrackingRefBased/>
  <w15:docId w15:val="{74C259C1-E06F-439F-9626-ED8ECBDE4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298"/>
    <w:pPr>
      <w:spacing w:after="0" w:line="240" w:lineRule="auto"/>
    </w:pPr>
    <w:rPr>
      <w:rFonts w:ascii="Times New Roman" w:hAnsi="Times New Roman" w:cs="Times New Roman"/>
      <w:b/>
      <w:bCs/>
      <w:caps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94C"/>
    <w:pPr>
      <w:keepNext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A0F"/>
    <w:pPr>
      <w:ind w:left="720"/>
      <w:contextualSpacing/>
    </w:pPr>
  </w:style>
  <w:style w:type="table" w:styleId="TableGrid">
    <w:name w:val="Table Grid"/>
    <w:basedOn w:val="TableNormal"/>
    <w:uiPriority w:val="59"/>
    <w:rsid w:val="007C2A0F"/>
    <w:pPr>
      <w:spacing w:after="0" w:line="240" w:lineRule="auto"/>
    </w:pPr>
    <w:rPr>
      <w:rFonts w:ascii="Times New Roman" w:hAnsi="Times New Roman" w:cs="Times New Roman"/>
      <w:b/>
      <w:bCs/>
      <w:caps/>
      <w:sz w:val="24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msonormal"/>
    <w:basedOn w:val="Normal"/>
    <w:rsid w:val="007C2A0F"/>
    <w:pPr>
      <w:spacing w:before="100" w:beforeAutospacing="1" w:after="100" w:afterAutospacing="1"/>
    </w:pPr>
    <w:rPr>
      <w:rFonts w:eastAsia="Times New Roman"/>
      <w:b w:val="0"/>
      <w:bCs w:val="0"/>
      <w:caps w:val="0"/>
      <w:szCs w:val="24"/>
      <w:lang w:val="en-AU" w:eastAsia="en-GB"/>
    </w:rPr>
  </w:style>
  <w:style w:type="paragraph" w:styleId="Header">
    <w:name w:val="header"/>
    <w:basedOn w:val="Normal"/>
    <w:link w:val="HeaderChar"/>
    <w:uiPriority w:val="99"/>
    <w:unhideWhenUsed/>
    <w:rsid w:val="00172E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2E2B"/>
    <w:rPr>
      <w:rFonts w:ascii="Times New Roman" w:hAnsi="Times New Roman" w:cs="Times New Roman"/>
      <w:b/>
      <w:bCs/>
      <w:caps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2E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E2B"/>
    <w:rPr>
      <w:rFonts w:ascii="Times New Roman" w:hAnsi="Times New Roman" w:cs="Times New Roman"/>
      <w:b/>
      <w:bCs/>
      <w:caps/>
      <w:sz w:val="24"/>
      <w:szCs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0C2577"/>
    <w:pPr>
      <w:widowControl w:val="0"/>
      <w:autoSpaceDE w:val="0"/>
      <w:autoSpaceDN w:val="0"/>
      <w:spacing w:before="120" w:after="120" w:line="360" w:lineRule="auto"/>
      <w:jc w:val="both"/>
    </w:pPr>
    <w:rPr>
      <w:rFonts w:ascii="Minion Pro" w:hAnsi="Minion Pro" w:cs="Arial"/>
      <w:b w:val="0"/>
      <w:bCs w:val="0"/>
      <w:caps w:val="0"/>
      <w:spacing w:val="-1"/>
      <w:sz w:val="22"/>
      <w:szCs w:val="22"/>
      <w:lang w:val="en-AU"/>
    </w:rPr>
  </w:style>
  <w:style w:type="character" w:customStyle="1" w:styleId="BodyTextChar">
    <w:name w:val="Body Text Char"/>
    <w:basedOn w:val="DefaultParagraphFont"/>
    <w:link w:val="BodyText"/>
    <w:semiHidden/>
    <w:rsid w:val="000C2577"/>
    <w:rPr>
      <w:rFonts w:ascii="Minion Pro" w:hAnsi="Minion Pro" w:cs="Arial"/>
      <w:spacing w:val="-1"/>
    </w:rPr>
  </w:style>
  <w:style w:type="paragraph" w:styleId="Title">
    <w:name w:val="Title"/>
    <w:basedOn w:val="Normal"/>
    <w:next w:val="Normal"/>
    <w:link w:val="TitleChar"/>
    <w:uiPriority w:val="10"/>
    <w:qFormat/>
    <w:rsid w:val="008C2C1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C18"/>
    <w:rPr>
      <w:rFonts w:asciiTheme="majorHAnsi" w:eastAsiaTheme="majorEastAsia" w:hAnsiTheme="majorHAnsi" w:cstheme="majorBidi"/>
      <w:b/>
      <w:bCs/>
      <w:caps/>
      <w:spacing w:val="-10"/>
      <w:kern w:val="28"/>
      <w:sz w:val="56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8394C"/>
    <w:rPr>
      <w:rFonts w:ascii="Times New Roman" w:hAnsi="Times New Roman" w:cs="Times New Roman"/>
      <w:b/>
      <w:bCs/>
      <w:caps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2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3</Pages>
  <Words>2155</Words>
  <Characters>1228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Saad Bondi Junction Psychology Centre Pty Ltd. ABN76155515236</dc:creator>
  <cp:keywords/>
  <dc:description/>
  <cp:lastModifiedBy>Jacqueline Saad</cp:lastModifiedBy>
  <cp:revision>40</cp:revision>
  <dcterms:created xsi:type="dcterms:W3CDTF">2021-04-29T02:08:00Z</dcterms:created>
  <dcterms:modified xsi:type="dcterms:W3CDTF">2022-03-10T13:17:00Z</dcterms:modified>
</cp:coreProperties>
</file>